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C096B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color w:val="000000"/>
          <w:lang w:val="en-US"/>
        </w:rPr>
      </w:pPr>
      <w:bookmarkStart w:id="0" w:name="_GoBack"/>
      <w:bookmarkEnd w:id="0"/>
      <w:r w:rsidRPr="00BA7E5A">
        <w:rPr>
          <w:b/>
          <w:bCs/>
          <w:color w:val="000000"/>
          <w:lang w:val="en-US"/>
        </w:rPr>
        <w:t xml:space="preserve">Table S1. </w:t>
      </w:r>
      <w:r w:rsidRPr="00BA7E5A">
        <w:rPr>
          <w:color w:val="000000"/>
          <w:lang w:val="en-US"/>
        </w:rPr>
        <w:t xml:space="preserve">Intra-surgical patient-reported outcomes.  </w:t>
      </w:r>
    </w:p>
    <w:tbl>
      <w:tblPr>
        <w:tblpPr w:leftFromText="141" w:rightFromText="141" w:vertAnchor="text" w:tblpXSpec="center" w:tblpY="1"/>
        <w:tblOverlap w:val="never"/>
        <w:tblW w:w="103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9"/>
        <w:gridCol w:w="1177"/>
        <w:gridCol w:w="1513"/>
        <w:gridCol w:w="1513"/>
        <w:gridCol w:w="1716"/>
        <w:gridCol w:w="850"/>
      </w:tblGrid>
      <w:tr w:rsidR="00D2086D" w:rsidRPr="00BA7E5A" w14:paraId="472A68F3" w14:textId="77777777" w:rsidTr="001D10A4">
        <w:trPr>
          <w:trHeight w:val="381"/>
        </w:trPr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227B6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A42CB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Overall</w:t>
            </w:r>
          </w:p>
          <w:p w14:paraId="6A2118C5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29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03228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CAF</w:t>
            </w:r>
          </w:p>
          <w:p w14:paraId="7250F448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4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86080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TUN</w:t>
            </w:r>
          </w:p>
          <w:p w14:paraId="0A5AC92C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5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45913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Effect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A21AA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D2086D" w:rsidRPr="00BA7E5A" w14:paraId="5DC948F1" w14:textId="77777777" w:rsidTr="001D10A4">
        <w:trPr>
          <w:trHeight w:val="397"/>
        </w:trPr>
        <w:tc>
          <w:tcPr>
            <w:tcW w:w="3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0539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sz w:val="18"/>
                <w:szCs w:val="18"/>
                <w:lang w:val="en-GB"/>
              </w:rPr>
              <w:t xml:space="preserve">Surgery perception </w:t>
            </w:r>
            <w:r w:rsidRPr="00BA7E5A">
              <w:rPr>
                <w:sz w:val="18"/>
                <w:szCs w:val="18"/>
                <w:lang w:val="en-GB"/>
              </w:rPr>
              <w:t>(VAS), 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 SD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387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7.7 (</w:t>
            </w:r>
            <w:r w:rsidRPr="00BA7E5A">
              <w:rPr>
                <w:sz w:val="18"/>
                <w:szCs w:val="18"/>
                <w:lang w:val="en-GB"/>
              </w:rPr>
              <w:t>±25.4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vAlign w:val="center"/>
          </w:tcPr>
          <w:p w14:paraId="12F5287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66.0 (</w:t>
            </w:r>
            <w:r w:rsidRPr="00BA7E5A">
              <w:rPr>
                <w:sz w:val="18"/>
                <w:szCs w:val="18"/>
                <w:lang w:val="en-GB"/>
              </w:rPr>
              <w:t>±28.2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vAlign w:val="center"/>
          </w:tcPr>
          <w:p w14:paraId="621F158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9.6 (</w:t>
            </w:r>
            <w:r w:rsidRPr="00BA7E5A">
              <w:rPr>
                <w:sz w:val="18"/>
                <w:szCs w:val="18"/>
                <w:lang w:val="en-GB"/>
              </w:rPr>
              <w:t>±20.4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5D89DF3E" w14:textId="77777777" w:rsidR="00D2086D" w:rsidRPr="00BA7E5A" w:rsidRDefault="00D2086D" w:rsidP="001D10A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A7E5A">
              <w:rPr>
                <w:sz w:val="16"/>
                <w:szCs w:val="16"/>
              </w:rPr>
              <w:t xml:space="preserve">MD= -16.0 </w:t>
            </w:r>
          </w:p>
          <w:p w14:paraId="0D462964" w14:textId="77777777" w:rsidR="00D2086D" w:rsidRPr="00BA7E5A" w:rsidRDefault="00D2086D" w:rsidP="001D10A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A7E5A">
              <w:rPr>
                <w:sz w:val="16"/>
                <w:szCs w:val="16"/>
              </w:rPr>
              <w:t>(95% CI: -34.7/2.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7AE88F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89</w:t>
            </w:r>
          </w:p>
        </w:tc>
      </w:tr>
      <w:tr w:rsidR="00D2086D" w:rsidRPr="00BA7E5A" w14:paraId="65DB9271" w14:textId="77777777" w:rsidTr="001D10A4">
        <w:trPr>
          <w:trHeight w:val="397"/>
        </w:trPr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1DE5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sz w:val="18"/>
                <w:szCs w:val="18"/>
                <w:lang w:val="en-GB"/>
              </w:rPr>
              <w:t>Intra-surgical pain</w:t>
            </w:r>
            <w:r w:rsidRPr="00BA7E5A">
              <w:rPr>
                <w:sz w:val="18"/>
                <w:szCs w:val="18"/>
                <w:lang w:val="en-GB"/>
              </w:rPr>
              <w:t xml:space="preserve"> (VAS), 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SD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7939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4.4 (</w:t>
            </w:r>
            <w:r w:rsidRPr="00BA7E5A">
              <w:rPr>
                <w:sz w:val="18"/>
                <w:szCs w:val="18"/>
                <w:lang w:val="en-GB"/>
              </w:rPr>
              <w:t>±20.6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5C09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2.9 (</w:t>
            </w:r>
            <w:r w:rsidRPr="00BA7E5A">
              <w:rPr>
                <w:sz w:val="18"/>
                <w:szCs w:val="18"/>
                <w:lang w:val="en-GB"/>
              </w:rPr>
              <w:t>±25.7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9B48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6.4 (</w:t>
            </w:r>
            <w:r w:rsidRPr="00BA7E5A">
              <w:rPr>
                <w:sz w:val="18"/>
                <w:szCs w:val="18"/>
                <w:lang w:val="en-GB"/>
              </w:rPr>
              <w:t>±</w:t>
            </w:r>
            <w:r w:rsidRPr="00BA7E5A">
              <w:rPr>
                <w:sz w:val="18"/>
                <w:szCs w:val="18"/>
              </w:rPr>
              <w:t>9.5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E57F6" w14:textId="77777777" w:rsidR="00D2086D" w:rsidRPr="00BA7E5A" w:rsidRDefault="00D2086D" w:rsidP="001D10A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A7E5A">
              <w:rPr>
                <w:sz w:val="16"/>
                <w:szCs w:val="16"/>
              </w:rPr>
              <w:t xml:space="preserve">MD= -16.4 </w:t>
            </w:r>
          </w:p>
          <w:p w14:paraId="7C813A74" w14:textId="77777777" w:rsidR="00D2086D" w:rsidRPr="00BA7E5A" w:rsidRDefault="00D2086D" w:rsidP="001D10A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A7E5A">
              <w:rPr>
                <w:sz w:val="16"/>
                <w:szCs w:val="16"/>
              </w:rPr>
              <w:t>(95% CI: -31.0/ -1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C6CEE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A7E5A">
              <w:rPr>
                <w:b/>
                <w:bCs/>
                <w:i/>
                <w:iCs/>
                <w:sz w:val="18"/>
                <w:szCs w:val="18"/>
              </w:rPr>
              <w:t>0.028*</w:t>
            </w:r>
          </w:p>
        </w:tc>
      </w:tr>
    </w:tbl>
    <w:p w14:paraId="338DEACB" w14:textId="77777777" w:rsidR="00D2086D" w:rsidRPr="00BA7E5A" w:rsidRDefault="00D2086D" w:rsidP="00D2086D">
      <w:pPr>
        <w:spacing w:line="360" w:lineRule="auto"/>
      </w:pPr>
    </w:p>
    <w:p w14:paraId="66753D3E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i/>
          <w:iCs/>
          <w:sz w:val="18"/>
          <w:szCs w:val="18"/>
          <w:lang w:val="en-US"/>
        </w:rPr>
        <w:t>Footnote:</w:t>
      </w:r>
      <w:r w:rsidRPr="00BA7E5A">
        <w:rPr>
          <w:sz w:val="18"/>
          <w:szCs w:val="18"/>
          <w:lang w:val="en-US"/>
        </w:rPr>
        <w:t xml:space="preserve"> </w:t>
      </w:r>
      <w:r w:rsidRPr="00BA7E5A">
        <w:rPr>
          <w:sz w:val="18"/>
          <w:szCs w:val="18"/>
          <w:lang w:val="en-US"/>
        </w:rPr>
        <w:br/>
        <w:t>CAF, Coronally Advanced Flap; CI, confidence interval; TUN, Tunnel; MD, difference of means; SD, standard deviation; VAS, Visual Analog Scale.</w:t>
      </w:r>
    </w:p>
    <w:p w14:paraId="3ABB6903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sz w:val="18"/>
          <w:szCs w:val="18"/>
          <w:lang w:val="en-US"/>
        </w:rPr>
        <w:t>* statistically significant</w:t>
      </w:r>
    </w:p>
    <w:p w14:paraId="42B86ABC" w14:textId="77777777" w:rsidR="00D2086D" w:rsidRPr="00BA7E5A" w:rsidRDefault="00D2086D" w:rsidP="00D2086D">
      <w:pPr>
        <w:spacing w:line="360" w:lineRule="auto"/>
        <w:rPr>
          <w:lang w:val="en-US"/>
        </w:rPr>
      </w:pPr>
    </w:p>
    <w:p w14:paraId="37E3958D" w14:textId="77777777" w:rsidR="00D2086D" w:rsidRPr="00BA7E5A" w:rsidRDefault="00D2086D" w:rsidP="00D2086D">
      <w:pPr>
        <w:spacing w:line="360" w:lineRule="auto"/>
        <w:rPr>
          <w:lang w:val="en-US"/>
        </w:rPr>
      </w:pPr>
    </w:p>
    <w:p w14:paraId="30ED013D" w14:textId="77777777" w:rsidR="00D2086D" w:rsidRPr="00BA7E5A" w:rsidRDefault="00D2086D" w:rsidP="00D2086D">
      <w:pPr>
        <w:spacing w:line="360" w:lineRule="auto"/>
        <w:rPr>
          <w:lang w:val="en-US"/>
        </w:rPr>
      </w:pPr>
    </w:p>
    <w:p w14:paraId="0F5551C9" w14:textId="77777777" w:rsidR="00D2086D" w:rsidRPr="00BA7E5A" w:rsidRDefault="00D2086D" w:rsidP="00D2086D">
      <w:pPr>
        <w:spacing w:line="360" w:lineRule="auto"/>
        <w:rPr>
          <w:lang w:val="en-US"/>
        </w:rPr>
      </w:pPr>
    </w:p>
    <w:p w14:paraId="572F5094" w14:textId="77777777" w:rsidR="00D2086D" w:rsidRPr="00BA7E5A" w:rsidRDefault="00D2086D" w:rsidP="00D2086D">
      <w:pPr>
        <w:spacing w:line="360" w:lineRule="auto"/>
        <w:rPr>
          <w:lang w:val="en-US"/>
        </w:rPr>
      </w:pPr>
    </w:p>
    <w:p w14:paraId="4D331F52" w14:textId="77777777" w:rsidR="00D2086D" w:rsidRPr="00BA7E5A" w:rsidRDefault="00D2086D" w:rsidP="00D2086D">
      <w:pPr>
        <w:spacing w:line="360" w:lineRule="auto"/>
        <w:rPr>
          <w:lang w:val="en-US"/>
        </w:rPr>
      </w:pPr>
    </w:p>
    <w:p w14:paraId="3D4579A9" w14:textId="77777777" w:rsidR="00D2086D" w:rsidRPr="00BA7E5A" w:rsidRDefault="00D2086D" w:rsidP="00D2086D">
      <w:pPr>
        <w:spacing w:line="360" w:lineRule="auto"/>
        <w:rPr>
          <w:lang w:val="en-US"/>
        </w:rPr>
      </w:pPr>
    </w:p>
    <w:p w14:paraId="2D591F50" w14:textId="77777777" w:rsidR="00D2086D" w:rsidRPr="00BA7E5A" w:rsidRDefault="00D2086D" w:rsidP="00D2086D">
      <w:pPr>
        <w:spacing w:line="360" w:lineRule="auto"/>
        <w:rPr>
          <w:lang w:val="en-US"/>
        </w:rPr>
        <w:sectPr w:rsidR="00D2086D" w:rsidRPr="00BA7E5A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130E83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color w:val="000000"/>
          <w:lang w:val="en-US"/>
        </w:rPr>
      </w:pPr>
      <w:r w:rsidRPr="00BA7E5A">
        <w:rPr>
          <w:b/>
          <w:bCs/>
          <w:color w:val="000000"/>
          <w:lang w:val="en-US"/>
        </w:rPr>
        <w:lastRenderedPageBreak/>
        <w:t xml:space="preserve">Table S2. </w:t>
      </w:r>
      <w:r w:rsidRPr="00BA7E5A">
        <w:rPr>
          <w:color w:val="000000"/>
          <w:lang w:val="en-US"/>
        </w:rPr>
        <w:t xml:space="preserve">Worst pain during the 14 postoperative days. </w:t>
      </w:r>
    </w:p>
    <w:tbl>
      <w:tblPr>
        <w:tblpPr w:leftFromText="141" w:rightFromText="141" w:vertAnchor="text" w:tblpY="1"/>
        <w:tblOverlap w:val="never"/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5"/>
        <w:gridCol w:w="1378"/>
        <w:gridCol w:w="1379"/>
        <w:gridCol w:w="1296"/>
        <w:gridCol w:w="1843"/>
        <w:gridCol w:w="850"/>
      </w:tblGrid>
      <w:tr w:rsidR="00D2086D" w:rsidRPr="00BA7E5A" w14:paraId="28BA56A7" w14:textId="77777777" w:rsidTr="001D10A4">
        <w:trPr>
          <w:trHeight w:val="335"/>
        </w:trPr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09840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D8EDD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Overall</w:t>
            </w:r>
          </w:p>
          <w:p w14:paraId="05DE964C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29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88533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CAF</w:t>
            </w:r>
          </w:p>
          <w:p w14:paraId="5E5ADA14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D2853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TUN</w:t>
            </w:r>
          </w:p>
          <w:p w14:paraId="1CB0EA0C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F856E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Effect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EBA35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D2086D" w:rsidRPr="00BA7E5A" w14:paraId="633AAE1B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FE84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1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SD)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CA1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3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9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DBA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61.0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0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9D9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6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374A5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4.2 </w:t>
            </w:r>
          </w:p>
          <w:p w14:paraId="362BF22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8.1/-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8AE1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A7E5A">
              <w:rPr>
                <w:b/>
                <w:bCs/>
                <w:i/>
                <w:iCs/>
                <w:sz w:val="18"/>
                <w:szCs w:val="18"/>
              </w:rPr>
              <w:t>0.045*</w:t>
            </w:r>
          </w:p>
        </w:tc>
      </w:tr>
      <w:tr w:rsidR="00D2086D" w:rsidRPr="00BA7E5A" w14:paraId="39F53B83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2FE0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2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9E1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2.3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2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7EB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9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6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0C9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5.2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03E7D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4.8 </w:t>
            </w:r>
          </w:p>
          <w:p w14:paraId="34E27EB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31.1/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419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75</w:t>
            </w:r>
          </w:p>
        </w:tc>
      </w:tr>
      <w:tr w:rsidR="00D2086D" w:rsidRPr="00BA7E5A" w14:paraId="2EDA058C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DB99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3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293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2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1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ECE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9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4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B79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6.2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37617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3.4 </w:t>
            </w:r>
          </w:p>
          <w:p w14:paraId="38A2057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9.1/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8E4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89</w:t>
            </w:r>
          </w:p>
        </w:tc>
      </w:tr>
      <w:tr w:rsidR="00D2086D" w:rsidRPr="00BA7E5A" w14:paraId="452E75CB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97D5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4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CD9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9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2.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47B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4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5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3A8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3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F7416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1.1 </w:t>
            </w:r>
          </w:p>
          <w:p w14:paraId="48950FF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8.4/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5B9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96</w:t>
            </w:r>
          </w:p>
        </w:tc>
      </w:tr>
      <w:tr w:rsidR="00D2086D" w:rsidRPr="00BA7E5A" w14:paraId="282F0A54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CBD5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5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711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7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3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2AF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0.3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5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3AB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5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50ACF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4.6 </w:t>
            </w:r>
          </w:p>
          <w:p w14:paraId="4309415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2.5/1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D7B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601</w:t>
            </w:r>
          </w:p>
        </w:tc>
      </w:tr>
      <w:tr w:rsidR="00D2086D" w:rsidRPr="00BA7E5A" w14:paraId="575888BC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0E9C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6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453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7.3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3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76C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1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8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055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3.4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AAB76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8.1 </w:t>
            </w:r>
          </w:p>
          <w:p w14:paraId="3C4B1FF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6.1/9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4B6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364</w:t>
            </w:r>
          </w:p>
        </w:tc>
      </w:tr>
      <w:tr w:rsidR="00D2086D" w:rsidRPr="00BA7E5A" w14:paraId="6018B336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82F6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7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226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0.3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4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DAF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6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6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D2B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4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AD0EC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1.9 </w:t>
            </w:r>
          </w:p>
          <w:p w14:paraId="5D1D912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30.4/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9ED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96</w:t>
            </w:r>
          </w:p>
        </w:tc>
      </w:tr>
      <w:tr w:rsidR="00D2086D" w:rsidRPr="00BA7E5A" w14:paraId="4ACE6DB4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00A4A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8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7936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7.0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7.6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399E73B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6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32.9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0ECA0E2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8.2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8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88D730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8.3 </w:t>
            </w:r>
          </w:p>
          <w:p w14:paraId="6583190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38.4/1.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165006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74</w:t>
            </w:r>
          </w:p>
        </w:tc>
      </w:tr>
      <w:tr w:rsidR="00D2086D" w:rsidRPr="00BA7E5A" w14:paraId="3C26EB84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36209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9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4F6B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1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2.9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4BD8D53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8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8.6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587894E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5.2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3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4F5D17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13.4 </w:t>
            </w:r>
          </w:p>
          <w:p w14:paraId="057190C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30.4/3.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0CB23B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16</w:t>
            </w:r>
          </w:p>
        </w:tc>
      </w:tr>
      <w:tr w:rsidR="00D2086D" w:rsidRPr="00BA7E5A" w14:paraId="6EE73E23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6097C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10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6AE6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0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1.8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249E069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9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8.4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5D6F2F1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2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7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D6E383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6.7 </w:t>
            </w:r>
          </w:p>
          <w:p w14:paraId="5870161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32.3/-1.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F0C1DFC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A7E5A">
              <w:rPr>
                <w:b/>
                <w:bCs/>
                <w:i/>
                <w:iCs/>
                <w:sz w:val="18"/>
                <w:szCs w:val="18"/>
              </w:rPr>
              <w:t>0.036*</w:t>
            </w:r>
          </w:p>
        </w:tc>
      </w:tr>
      <w:tr w:rsidR="00D2086D" w:rsidRPr="00BA7E5A" w14:paraId="34A20EF5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7ACA4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11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6E70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7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7.6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73C983A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4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3.3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14CD946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1.3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5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DC25C4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2.8 </w:t>
            </w:r>
          </w:p>
          <w:p w14:paraId="145AE01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5.5/-0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D54ADF2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A7E5A">
              <w:rPr>
                <w:b/>
                <w:bCs/>
                <w:i/>
                <w:iCs/>
                <w:sz w:val="18"/>
                <w:szCs w:val="18"/>
              </w:rPr>
              <w:t>0.048*</w:t>
            </w:r>
          </w:p>
        </w:tc>
      </w:tr>
      <w:tr w:rsidR="00D2086D" w:rsidRPr="00BA7E5A" w14:paraId="19CE803E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4922A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12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821D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1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5.4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5906DAA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6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0.3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76FEC5D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6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6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6F93B3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9.6 </w:t>
            </w:r>
          </w:p>
          <w:p w14:paraId="4260E8D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0.9/1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AD2889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94</w:t>
            </w:r>
          </w:p>
        </w:tc>
      </w:tr>
      <w:tr w:rsidR="00D2086D" w:rsidRPr="00BA7E5A" w14:paraId="16BDB2C3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A8246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13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4704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8.4 (14.8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3B550EA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3.0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9.4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491F8D4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6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A7CE07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8.9 </w:t>
            </w:r>
          </w:p>
          <w:p w14:paraId="03BC547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9.8/2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B00BF7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08</w:t>
            </w:r>
          </w:p>
        </w:tc>
      </w:tr>
      <w:tr w:rsidR="00D2086D" w:rsidRPr="00BA7E5A" w14:paraId="55300733" w14:textId="77777777" w:rsidTr="001D10A4">
        <w:trPr>
          <w:trHeight w:val="348"/>
        </w:trPr>
        <w:tc>
          <w:tcPr>
            <w:tcW w:w="30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FB2CB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worst) Day 14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FAC1F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6.4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4.6)</w:t>
            </w:r>
          </w:p>
        </w:tc>
        <w:tc>
          <w:tcPr>
            <w:tcW w:w="1379" w:type="dxa"/>
            <w:tcBorders>
              <w:left w:val="nil"/>
              <w:right w:val="nil"/>
            </w:tcBorders>
            <w:vAlign w:val="center"/>
          </w:tcPr>
          <w:p w14:paraId="0DEF8DE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0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9.9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center"/>
          </w:tcPr>
          <w:p w14:paraId="3A24804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4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4.6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55B2DE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8.3 </w:t>
            </w:r>
          </w:p>
          <w:p w14:paraId="35FD545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9.1/2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299110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30</w:t>
            </w:r>
          </w:p>
        </w:tc>
      </w:tr>
      <w:tr w:rsidR="00D2086D" w:rsidRPr="00BA7E5A" w14:paraId="00E39732" w14:textId="77777777" w:rsidTr="001D10A4">
        <w:trPr>
          <w:trHeight w:val="348"/>
        </w:trPr>
        <w:tc>
          <w:tcPr>
            <w:tcW w:w="30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10373" w14:textId="77777777" w:rsidR="00D2086D" w:rsidRPr="00BA7E5A" w:rsidRDefault="00D2086D" w:rsidP="001D10A4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Time to no significant pain (worst) (VAS&lt;</w:t>
            </w:r>
            <w:proofErr w:type="gramStart"/>
            <w:r w:rsidRPr="00BA7E5A">
              <w:rPr>
                <w:b/>
                <w:bCs/>
                <w:sz w:val="18"/>
                <w:szCs w:val="18"/>
                <w:lang w:val="en-US"/>
              </w:rPr>
              <w:t>10)</w:t>
            </w:r>
            <w:r w:rsidRPr="00BA7E5A">
              <w:rPr>
                <w:sz w:val="18"/>
                <w:szCs w:val="18"/>
                <w:lang w:val="en-US"/>
              </w:rPr>
              <w:t>*</w:t>
            </w:r>
            <w:proofErr w:type="gramEnd"/>
            <w:r w:rsidRPr="00BA7E5A">
              <w:rPr>
                <w:sz w:val="18"/>
                <w:szCs w:val="18"/>
                <w:lang w:val="en-US"/>
              </w:rPr>
              <w:t>*</w:t>
            </w: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A7E5A">
              <w:rPr>
                <w:bCs/>
                <w:sz w:val="18"/>
                <w:szCs w:val="18"/>
                <w:lang w:val="en-US"/>
              </w:rPr>
              <w:t>(days), 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3E170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2.2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3.1)</w:t>
            </w:r>
          </w:p>
        </w:tc>
        <w:tc>
          <w:tcPr>
            <w:tcW w:w="1379" w:type="dxa"/>
            <w:tcBorders>
              <w:left w:val="nil"/>
              <w:right w:val="nil"/>
            </w:tcBorders>
            <w:vAlign w:val="center"/>
          </w:tcPr>
          <w:p w14:paraId="4506A05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2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.6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center"/>
          </w:tcPr>
          <w:p w14:paraId="2A411A6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1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3.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E9F504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-1.2</w:t>
            </w:r>
          </w:p>
          <w:p w14:paraId="60D8036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3.5/1.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A08063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312</w:t>
            </w:r>
          </w:p>
        </w:tc>
      </w:tr>
      <w:tr w:rsidR="00D2086D" w:rsidRPr="00BA7E5A" w14:paraId="1319B2A0" w14:textId="77777777" w:rsidTr="001D10A4">
        <w:trPr>
          <w:trHeight w:val="348"/>
        </w:trPr>
        <w:tc>
          <w:tcPr>
            <w:tcW w:w="3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C0E84" w14:textId="77777777" w:rsidR="00D2086D" w:rsidRPr="00BA7E5A" w:rsidRDefault="00D2086D" w:rsidP="001D10A4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Time to no pain (worst) (VAS=0) </w:t>
            </w:r>
            <w:r w:rsidRPr="00BA7E5A">
              <w:rPr>
                <w:sz w:val="18"/>
                <w:szCs w:val="18"/>
                <w:lang w:val="en-US"/>
              </w:rPr>
              <w:t>*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BA7E5A">
              <w:rPr>
                <w:sz w:val="18"/>
                <w:szCs w:val="18"/>
                <w:lang w:val="en-US"/>
              </w:rPr>
              <w:t>*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(days), 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59E0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3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.2)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FBF05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3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.6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413C1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3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.8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7AAEE1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0.06</w:t>
            </w:r>
          </w:p>
          <w:p w14:paraId="237C908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.6/1.8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0FF9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940</w:t>
            </w:r>
          </w:p>
        </w:tc>
      </w:tr>
    </w:tbl>
    <w:p w14:paraId="5BE6604B" w14:textId="77777777" w:rsidR="00D2086D" w:rsidRPr="00BA7E5A" w:rsidRDefault="00D2086D" w:rsidP="00D2086D">
      <w:pPr>
        <w:spacing w:line="360" w:lineRule="auto"/>
        <w:rPr>
          <w:b/>
          <w:bCs/>
          <w:color w:val="000000"/>
          <w:lang w:val="en-US"/>
        </w:rPr>
      </w:pPr>
    </w:p>
    <w:p w14:paraId="3008F19E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i/>
          <w:iCs/>
          <w:sz w:val="18"/>
          <w:szCs w:val="18"/>
          <w:lang w:val="en-US"/>
        </w:rPr>
        <w:t>Footnote:</w:t>
      </w:r>
      <w:r w:rsidRPr="00BA7E5A">
        <w:rPr>
          <w:sz w:val="18"/>
          <w:szCs w:val="18"/>
          <w:lang w:val="en-US"/>
        </w:rPr>
        <w:t xml:space="preserve"> </w:t>
      </w:r>
      <w:r w:rsidRPr="00BA7E5A">
        <w:rPr>
          <w:sz w:val="18"/>
          <w:szCs w:val="18"/>
          <w:lang w:val="en-US"/>
        </w:rPr>
        <w:br/>
        <w:t>CAF, Coronally Advanced Flap; CI, confidence interval; MD, difference in means; N, number; SD, Standard Deviation; TUN, Tunnel.</w:t>
      </w:r>
    </w:p>
    <w:p w14:paraId="622A021A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</w:p>
    <w:p w14:paraId="009F9922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sz w:val="18"/>
          <w:szCs w:val="18"/>
          <w:lang w:val="en-US"/>
        </w:rPr>
        <w:t>* statistically significant</w:t>
      </w:r>
    </w:p>
    <w:p w14:paraId="05C2603B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sz w:val="18"/>
          <w:szCs w:val="18"/>
          <w:lang w:val="en-US"/>
        </w:rPr>
        <w:t>** if the value was not reached at day 14, it was considered as “15”</w:t>
      </w:r>
    </w:p>
    <w:p w14:paraId="0CF277BA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4CE7D3B3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  <w:sectPr w:rsidR="00D2086D" w:rsidRPr="00BA7E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B14C47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color w:val="000000"/>
          <w:lang w:val="en-US"/>
        </w:rPr>
      </w:pPr>
      <w:r w:rsidRPr="00BA7E5A">
        <w:rPr>
          <w:b/>
          <w:bCs/>
          <w:color w:val="000000"/>
          <w:lang w:val="en-US"/>
        </w:rPr>
        <w:lastRenderedPageBreak/>
        <w:t xml:space="preserve">Table S3. </w:t>
      </w:r>
      <w:r w:rsidRPr="00BA7E5A">
        <w:rPr>
          <w:color w:val="000000"/>
          <w:lang w:val="en-US"/>
        </w:rPr>
        <w:t xml:space="preserve">Average pain during the 14 postoperative days. </w:t>
      </w:r>
    </w:p>
    <w:tbl>
      <w:tblPr>
        <w:tblpPr w:leftFromText="141" w:rightFromText="141" w:vertAnchor="text" w:tblpY="1"/>
        <w:tblOverlap w:val="never"/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5"/>
        <w:gridCol w:w="1378"/>
        <w:gridCol w:w="1379"/>
        <w:gridCol w:w="1296"/>
        <w:gridCol w:w="1843"/>
        <w:gridCol w:w="850"/>
      </w:tblGrid>
      <w:tr w:rsidR="00D2086D" w:rsidRPr="00BA7E5A" w14:paraId="626C35BC" w14:textId="77777777" w:rsidTr="001D10A4">
        <w:trPr>
          <w:trHeight w:val="335"/>
        </w:trPr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8326F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3A2DE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Overall</w:t>
            </w:r>
          </w:p>
          <w:p w14:paraId="5CCBF09E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29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AD2AA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CAF</w:t>
            </w:r>
          </w:p>
          <w:p w14:paraId="63D0817F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4D8C0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TUN</w:t>
            </w:r>
          </w:p>
          <w:p w14:paraId="41FC2201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15B8E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Effect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20C3C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D2086D" w:rsidRPr="00BA7E5A" w14:paraId="0571584E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4DC4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1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SD)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3FE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9.3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9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69B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5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0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7C4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3.4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37C37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2.3 </w:t>
            </w:r>
          </w:p>
          <w:p w14:paraId="4652F9A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6.5/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418AA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85</w:t>
            </w:r>
          </w:p>
        </w:tc>
      </w:tr>
      <w:tr w:rsidR="00D2086D" w:rsidRPr="00BA7E5A" w14:paraId="37362088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52D1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2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1BC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6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0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904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2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3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EE5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1.3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8FFF3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1.6 </w:t>
            </w:r>
          </w:p>
          <w:p w14:paraId="6B3F57D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6.8/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1ACCF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32</w:t>
            </w:r>
          </w:p>
        </w:tc>
      </w:tr>
      <w:tr w:rsidR="00D2086D" w:rsidRPr="00BA7E5A" w14:paraId="6B145D09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E48A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3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418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6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0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7EC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1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3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94F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2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2FF7E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9.7 </w:t>
            </w:r>
          </w:p>
          <w:p w14:paraId="36459AB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5.2/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4DB48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12</w:t>
            </w:r>
          </w:p>
        </w:tc>
      </w:tr>
      <w:tr w:rsidR="00D2086D" w:rsidRPr="00BA7E5A" w14:paraId="5BE8A81A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1DFB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4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D57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3.3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0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015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8.4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2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0DB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8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6AF88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9.8 </w:t>
            </w:r>
          </w:p>
          <w:p w14:paraId="5CCDE40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5.5/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B0EFB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10</w:t>
            </w:r>
          </w:p>
        </w:tc>
      </w:tr>
      <w:tr w:rsidR="00D2086D" w:rsidRPr="00BA7E5A" w14:paraId="58328879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D3E0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5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F77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4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3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67D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6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6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CA1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2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E7B64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3.9 </w:t>
            </w:r>
          </w:p>
          <w:p w14:paraId="1248F7D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2.2/1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59E85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663</w:t>
            </w:r>
          </w:p>
        </w:tc>
      </w:tr>
      <w:tr w:rsidR="00D2086D" w:rsidRPr="00BA7E5A" w14:paraId="7E44A495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7F5F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6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2B3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7.2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5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BBD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4.2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9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D93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0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4C740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3.5 </w:t>
            </w:r>
          </w:p>
          <w:p w14:paraId="110C567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32.7/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5CC02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58</w:t>
            </w:r>
          </w:p>
        </w:tc>
      </w:tr>
      <w:tr w:rsidR="00D2086D" w:rsidRPr="00BA7E5A" w14:paraId="3003B151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D11B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7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BEB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6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4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5E6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2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7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784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1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BDB2E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0.8 </w:t>
            </w:r>
          </w:p>
          <w:p w14:paraId="7E854A1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9.3/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775BA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44</w:t>
            </w:r>
          </w:p>
        </w:tc>
      </w:tr>
      <w:tr w:rsidR="00D2086D" w:rsidRPr="00BA7E5A" w14:paraId="779B08FB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64B3E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8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142B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3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6.7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281870D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1.4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32.1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4CADE19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6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8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5B33C0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4.7 </w:t>
            </w:r>
          </w:p>
          <w:p w14:paraId="08120BB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34.7/5.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7594AE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41</w:t>
            </w:r>
          </w:p>
        </w:tc>
      </w:tr>
      <w:tr w:rsidR="00D2086D" w:rsidRPr="00BA7E5A" w14:paraId="55BC3D60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48491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9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E5A0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9.3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1.7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39E1D1C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4.3 (27.4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273ABC4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4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4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356C87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9.7 </w:t>
            </w:r>
          </w:p>
          <w:p w14:paraId="035545B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6.1/6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95F3D3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38</w:t>
            </w:r>
          </w:p>
        </w:tc>
      </w:tr>
      <w:tr w:rsidR="00D2086D" w:rsidRPr="00BA7E5A" w14:paraId="32531676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B66EA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10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7ED1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7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7.9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014F22D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3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3.6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53F7336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1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7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D7C700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1.8 </w:t>
            </w:r>
          </w:p>
          <w:p w14:paraId="39E1BD6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4.9/1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42B75C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76</w:t>
            </w:r>
          </w:p>
        </w:tc>
      </w:tr>
      <w:tr w:rsidR="00D2086D" w:rsidRPr="00BA7E5A" w14:paraId="15EF6D74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1704E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11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E261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5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6.4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6E5844A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0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2.2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4B4F988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1.0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5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79A903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9.8 </w:t>
            </w:r>
          </w:p>
          <w:p w14:paraId="0F9B516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1.9/2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48F3BA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09</w:t>
            </w:r>
          </w:p>
        </w:tc>
      </w:tr>
      <w:tr w:rsidR="00D2086D" w:rsidRPr="00BA7E5A" w14:paraId="2EED8AF8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6A614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12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E03D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9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2.5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43C5256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3.0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6.4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7D385D9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6.4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6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66A879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6.6 </w:t>
            </w:r>
          </w:p>
          <w:p w14:paraId="6FE1DA0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5.9/2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675C40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57</w:t>
            </w:r>
          </w:p>
        </w:tc>
      </w:tr>
      <w:tr w:rsidR="00D2086D" w:rsidRPr="00BA7E5A" w14:paraId="3EDC4337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92ACD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13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BEB1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7.4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2.6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73A6AB6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0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6.2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5C0B0E7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6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F361EE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6.7 </w:t>
            </w:r>
          </w:p>
          <w:p w14:paraId="4A4B740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6.1/2.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BB0208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52</w:t>
            </w:r>
          </w:p>
        </w:tc>
      </w:tr>
      <w:tr w:rsidR="00D2086D" w:rsidRPr="00BA7E5A" w14:paraId="118B7B41" w14:textId="77777777" w:rsidTr="001D10A4">
        <w:trPr>
          <w:trHeight w:val="348"/>
        </w:trPr>
        <w:tc>
          <w:tcPr>
            <w:tcW w:w="3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B77F6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average) Day 14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5F03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1.6)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C106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8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5.5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EAE7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4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4.6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226E92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6.6 </w:t>
            </w:r>
          </w:p>
          <w:p w14:paraId="59CBA80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5.1/2.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4F90D9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29</w:t>
            </w:r>
          </w:p>
        </w:tc>
      </w:tr>
    </w:tbl>
    <w:p w14:paraId="2F0429FB" w14:textId="77777777" w:rsidR="00D2086D" w:rsidRPr="00BA7E5A" w:rsidRDefault="00D2086D" w:rsidP="00D2086D">
      <w:pPr>
        <w:spacing w:line="360" w:lineRule="auto"/>
        <w:rPr>
          <w:b/>
          <w:bCs/>
          <w:color w:val="000000"/>
          <w:lang w:val="en-US"/>
        </w:rPr>
      </w:pPr>
    </w:p>
    <w:p w14:paraId="4DCB52F5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i/>
          <w:iCs/>
          <w:sz w:val="18"/>
          <w:szCs w:val="18"/>
          <w:lang w:val="en-US"/>
        </w:rPr>
        <w:t>Footnote:</w:t>
      </w:r>
      <w:r w:rsidRPr="00BA7E5A">
        <w:rPr>
          <w:sz w:val="18"/>
          <w:szCs w:val="18"/>
          <w:lang w:val="en-US"/>
        </w:rPr>
        <w:t xml:space="preserve"> </w:t>
      </w:r>
      <w:r w:rsidRPr="00BA7E5A">
        <w:rPr>
          <w:sz w:val="18"/>
          <w:szCs w:val="18"/>
          <w:lang w:val="en-US"/>
        </w:rPr>
        <w:br/>
        <w:t>CAF, Coronally Advanced Flap; CI, confidence interval; MD, difference in means; N, number; SD, Standard Deviation; TUN, Tunnel.</w:t>
      </w:r>
    </w:p>
    <w:p w14:paraId="0C3A5381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34A22ED1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4CEACF2F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671B0DF2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13F2EEE2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  <w:sectPr w:rsidR="00D2086D" w:rsidRPr="00BA7E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C31224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color w:val="000000"/>
          <w:lang w:val="en-US"/>
        </w:rPr>
      </w:pPr>
      <w:r w:rsidRPr="00BA7E5A">
        <w:rPr>
          <w:b/>
          <w:bCs/>
          <w:color w:val="000000"/>
          <w:lang w:val="en-US"/>
        </w:rPr>
        <w:lastRenderedPageBreak/>
        <w:t xml:space="preserve">Table S4. </w:t>
      </w:r>
      <w:r w:rsidRPr="00BA7E5A">
        <w:rPr>
          <w:color w:val="000000"/>
          <w:lang w:val="en-US"/>
        </w:rPr>
        <w:t xml:space="preserve">Current pain during the 14 postoperative days. </w:t>
      </w:r>
    </w:p>
    <w:tbl>
      <w:tblPr>
        <w:tblpPr w:leftFromText="141" w:rightFromText="141" w:vertAnchor="text" w:tblpY="1"/>
        <w:tblOverlap w:val="never"/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5"/>
        <w:gridCol w:w="1378"/>
        <w:gridCol w:w="1379"/>
        <w:gridCol w:w="1296"/>
        <w:gridCol w:w="1843"/>
        <w:gridCol w:w="850"/>
      </w:tblGrid>
      <w:tr w:rsidR="00D2086D" w:rsidRPr="00BA7E5A" w14:paraId="571A4240" w14:textId="77777777" w:rsidTr="001D10A4">
        <w:trPr>
          <w:trHeight w:val="335"/>
        </w:trPr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BD833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216AA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Overall</w:t>
            </w:r>
          </w:p>
          <w:p w14:paraId="44EC2E3B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29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6694C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CAF</w:t>
            </w:r>
          </w:p>
          <w:p w14:paraId="77F2569B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17BE2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TUN</w:t>
            </w:r>
          </w:p>
          <w:p w14:paraId="192A6572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27FD0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Effect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E0748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D2086D" w:rsidRPr="00BA7E5A" w14:paraId="7A132CD6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7D13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1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SD)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03F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4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2.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E2B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9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7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7BB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0.3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17E60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9.2 </w:t>
            </w:r>
          </w:p>
          <w:p w14:paraId="21E0B6D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6.6/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D3529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89</w:t>
            </w:r>
          </w:p>
        </w:tc>
      </w:tr>
      <w:tr w:rsidR="00D2086D" w:rsidRPr="00BA7E5A" w14:paraId="539BE05F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F55E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2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F91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3.0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1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5D9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5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6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38D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0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E62E2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5.2 </w:t>
            </w:r>
          </w:p>
          <w:p w14:paraId="3F8687E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1.6/1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17B58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518</w:t>
            </w:r>
          </w:p>
        </w:tc>
      </w:tr>
      <w:tr w:rsidR="00D2086D" w:rsidRPr="00BA7E5A" w14:paraId="0BE2A342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7EAC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3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3E0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1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sz w:val="18"/>
                <w:szCs w:val="18"/>
              </w:rPr>
              <w:t>20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D56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5.3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3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A1D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8.4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3B862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7.0 </w:t>
            </w:r>
          </w:p>
          <w:p w14:paraId="7995A0F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2.9/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4C082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374</w:t>
            </w:r>
          </w:p>
        </w:tc>
      </w:tr>
      <w:tr w:rsidR="00D2086D" w:rsidRPr="00BA7E5A" w14:paraId="3939A8EC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C6AA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4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174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2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1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455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8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4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4EC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7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63090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0.9 </w:t>
            </w:r>
          </w:p>
          <w:p w14:paraId="005E182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6.7/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D0618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71</w:t>
            </w:r>
          </w:p>
        </w:tc>
      </w:tr>
      <w:tr w:rsidR="00D2086D" w:rsidRPr="00BA7E5A" w14:paraId="3F43CFDF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2EC9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5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D90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2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4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56E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3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sz w:val="18"/>
                <w:szCs w:val="18"/>
              </w:rPr>
              <w:t>28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E3D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0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819BB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2.6 </w:t>
            </w:r>
          </w:p>
          <w:p w14:paraId="5D3F435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1.9/1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0789F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784</w:t>
            </w:r>
          </w:p>
        </w:tc>
      </w:tr>
      <w:tr w:rsidR="00D2086D" w:rsidRPr="00BA7E5A" w14:paraId="37B602C0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7861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6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D6F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4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2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7E4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0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5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144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9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3EC14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0.6 </w:t>
            </w:r>
          </w:p>
          <w:p w14:paraId="7388D62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7.4/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8D1D9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07</w:t>
            </w:r>
          </w:p>
        </w:tc>
      </w:tr>
      <w:tr w:rsidR="00D2086D" w:rsidRPr="00BA7E5A" w14:paraId="7C21DF2D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5D1C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7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E17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6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4.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D04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2.0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7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AD1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1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64BE5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0.1 </w:t>
            </w:r>
          </w:p>
          <w:p w14:paraId="0AE6126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9.0/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5CBF4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84</w:t>
            </w:r>
          </w:p>
        </w:tc>
      </w:tr>
      <w:tr w:rsidR="00D2086D" w:rsidRPr="00BA7E5A" w14:paraId="0CB4AEDF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BB4E3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8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745E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4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7.5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7BA175C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2.3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32.9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7C310CD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6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9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0C780E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5.7 </w:t>
            </w:r>
          </w:p>
          <w:p w14:paraId="00AA140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36.2/4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7CF747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25</w:t>
            </w:r>
          </w:p>
        </w:tc>
      </w:tr>
      <w:tr w:rsidR="00D2086D" w:rsidRPr="00BA7E5A" w14:paraId="029C321F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568D6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9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37DF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9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1.7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2EF4795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4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7.3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73DF991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4.5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4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400FC6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0.3 </w:t>
            </w:r>
          </w:p>
          <w:p w14:paraId="14E0EDF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6.7/6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414F23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06</w:t>
            </w:r>
          </w:p>
        </w:tc>
      </w:tr>
      <w:tr w:rsidR="00D2086D" w:rsidRPr="00BA7E5A" w14:paraId="0F5757F5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B8D74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10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E6BD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1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2.1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2E6BF9A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8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9.3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7F54B69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0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FED603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2.4 </w:t>
            </w:r>
          </w:p>
          <w:p w14:paraId="009057E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8.9/4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C89D90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34</w:t>
            </w:r>
          </w:p>
        </w:tc>
      </w:tr>
      <w:tr w:rsidR="00D2086D" w:rsidRPr="00BA7E5A" w14:paraId="30377893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6075B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11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4EE1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9.8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7.8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069000B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6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3.1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5D78441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7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9D84D5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12.2 </w:t>
            </w:r>
          </w:p>
          <w:p w14:paraId="2A1BE48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5.2/0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B1B451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65</w:t>
            </w:r>
          </w:p>
        </w:tc>
      </w:tr>
      <w:tr w:rsidR="00D2086D" w:rsidRPr="00BA7E5A" w14:paraId="0CEC2700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96FB9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12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0019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7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4.5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21AAFC7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2.4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8.8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37A3403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6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CE3243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9.2 </w:t>
            </w:r>
          </w:p>
          <w:p w14:paraId="00F05E1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9.8/1.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0558C1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86</w:t>
            </w:r>
          </w:p>
        </w:tc>
      </w:tr>
      <w:tr w:rsidR="00D2086D" w:rsidRPr="00BA7E5A" w14:paraId="3B738076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0E568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13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DA40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6.3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1.8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79DA8F9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9.7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4.9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50C34EA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6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FAE0CF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6.7 </w:t>
            </w:r>
          </w:p>
          <w:p w14:paraId="0333B8C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5.4/2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244260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30</w:t>
            </w:r>
          </w:p>
        </w:tc>
      </w:tr>
      <w:tr w:rsidR="00D2086D" w:rsidRPr="00BA7E5A" w14:paraId="6816B7D8" w14:textId="77777777" w:rsidTr="001D10A4">
        <w:trPr>
          <w:trHeight w:val="348"/>
        </w:trPr>
        <w:tc>
          <w:tcPr>
            <w:tcW w:w="3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3F5F9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Pain (current) Day 14, </w:t>
            </w:r>
            <w:r w:rsidRPr="00BA7E5A">
              <w:rPr>
                <w:bCs/>
                <w:sz w:val="18"/>
                <w:szCs w:val="18"/>
                <w:lang w:val="en-US"/>
              </w:rPr>
              <w:t>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039C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.9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sz w:val="18"/>
                <w:szCs w:val="18"/>
              </w:rPr>
              <w:t>8.4)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49B5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6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11.0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77C8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0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sz w:val="18"/>
                <w:szCs w:val="18"/>
              </w:rPr>
              <w:t>4.6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940CB1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4.1 </w:t>
            </w:r>
          </w:p>
          <w:p w14:paraId="25BC03D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0.5/2.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8EC9B8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95</w:t>
            </w:r>
          </w:p>
        </w:tc>
      </w:tr>
    </w:tbl>
    <w:p w14:paraId="4A97CFB5" w14:textId="77777777" w:rsidR="00D2086D" w:rsidRPr="00BA7E5A" w:rsidRDefault="00D2086D" w:rsidP="00D2086D">
      <w:pPr>
        <w:spacing w:line="360" w:lineRule="auto"/>
        <w:rPr>
          <w:b/>
          <w:bCs/>
          <w:color w:val="000000"/>
        </w:rPr>
      </w:pPr>
    </w:p>
    <w:p w14:paraId="3D081E5B" w14:textId="77777777" w:rsidR="00D2086D" w:rsidRPr="00BA7E5A" w:rsidRDefault="00D2086D" w:rsidP="00D2086D">
      <w:pPr>
        <w:spacing w:line="360" w:lineRule="auto"/>
        <w:rPr>
          <w:b/>
          <w:bCs/>
          <w:color w:val="000000"/>
          <w:lang w:val="en-US"/>
        </w:rPr>
      </w:pPr>
      <w:r w:rsidRPr="00BA7E5A">
        <w:rPr>
          <w:i/>
          <w:iCs/>
          <w:sz w:val="18"/>
          <w:szCs w:val="18"/>
          <w:lang w:val="en-US"/>
        </w:rPr>
        <w:t>Footnote:</w:t>
      </w:r>
      <w:r w:rsidRPr="00BA7E5A">
        <w:rPr>
          <w:sz w:val="18"/>
          <w:szCs w:val="18"/>
          <w:lang w:val="en-US"/>
        </w:rPr>
        <w:t xml:space="preserve"> </w:t>
      </w:r>
      <w:r w:rsidRPr="00BA7E5A">
        <w:rPr>
          <w:sz w:val="18"/>
          <w:szCs w:val="18"/>
          <w:lang w:val="en-US"/>
        </w:rPr>
        <w:br/>
        <w:t>CAF, Coronally Advanced Flap; CI, confidence interval; MD, difference in means; N, number; SD, Standard Deviation; TUN, Tunnel.</w:t>
      </w:r>
    </w:p>
    <w:p w14:paraId="7B816D76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2F5130FE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58D1541E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7194E68D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  <w:sectPr w:rsidR="00D2086D" w:rsidRPr="00BA7E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5D9F63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color w:val="000000"/>
          <w:lang w:val="en-US"/>
        </w:rPr>
      </w:pPr>
      <w:r w:rsidRPr="00BA7E5A">
        <w:rPr>
          <w:b/>
          <w:bCs/>
          <w:color w:val="000000"/>
          <w:lang w:val="en-US"/>
        </w:rPr>
        <w:lastRenderedPageBreak/>
        <w:t xml:space="preserve">Table S5. </w:t>
      </w:r>
      <w:r w:rsidRPr="00BA7E5A">
        <w:rPr>
          <w:color w:val="000000"/>
          <w:lang w:val="en-US"/>
        </w:rPr>
        <w:t xml:space="preserve">Medications consumption (pain-killers and/or anti-inflammatory drugs) during the 14 postoperative days. </w:t>
      </w:r>
    </w:p>
    <w:tbl>
      <w:tblPr>
        <w:tblpPr w:leftFromText="141" w:rightFromText="141" w:vertAnchor="text" w:tblpY="1"/>
        <w:tblOverlap w:val="never"/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5"/>
        <w:gridCol w:w="1378"/>
        <w:gridCol w:w="1379"/>
        <w:gridCol w:w="1296"/>
        <w:gridCol w:w="1843"/>
        <w:gridCol w:w="992"/>
      </w:tblGrid>
      <w:tr w:rsidR="00D2086D" w:rsidRPr="00BA7E5A" w14:paraId="33990081" w14:textId="77777777" w:rsidTr="001D10A4">
        <w:trPr>
          <w:trHeight w:val="335"/>
        </w:trPr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89605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01DCC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Overall</w:t>
            </w:r>
          </w:p>
          <w:p w14:paraId="40640F19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29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412D0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CAF</w:t>
            </w:r>
          </w:p>
          <w:p w14:paraId="0672A283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1331C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TUN</w:t>
            </w:r>
          </w:p>
          <w:p w14:paraId="52A2A9DD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B6451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Effect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459E1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D2086D" w:rsidRPr="00BA7E5A" w14:paraId="35D27AF1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20B2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At least 1 medication - Day 1, </w:t>
            </w:r>
            <w:r w:rsidRPr="00BA7E5A">
              <w:rPr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F93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9 (1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C2A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4 (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2F3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5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0C89A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09822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-</w:t>
            </w:r>
          </w:p>
        </w:tc>
      </w:tr>
      <w:tr w:rsidR="00D2086D" w:rsidRPr="00BA7E5A" w14:paraId="3DF82ACF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3D8D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At least 1 medication - Day 2, </w:t>
            </w:r>
            <w:r w:rsidRPr="00BA7E5A">
              <w:rPr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276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7 (1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A5A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4 (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4A9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3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8868E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D754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-</w:t>
            </w:r>
          </w:p>
        </w:tc>
      </w:tr>
      <w:tr w:rsidR="00D2086D" w:rsidRPr="00BA7E5A" w14:paraId="301827D2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2C20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At least 1 medication - Day 3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BB2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7 (93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17B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4 (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CE8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3 (9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42A44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A431D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-</w:t>
            </w:r>
          </w:p>
        </w:tc>
      </w:tr>
      <w:tr w:rsidR="00D2086D" w:rsidRPr="00BA7E5A" w14:paraId="1A204545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77A9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At least 1 medication - Day 4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561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6 (92.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F6C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4 (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967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2 (8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5153B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04F46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-</w:t>
            </w:r>
          </w:p>
        </w:tc>
      </w:tr>
      <w:tr w:rsidR="00D2086D" w:rsidRPr="00BA7E5A" w14:paraId="7B929438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3098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At least 1 medication - Day 5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30D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6 (89.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074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4 (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664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2 (8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A1ED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5EF96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-</w:t>
            </w:r>
          </w:p>
        </w:tc>
      </w:tr>
      <w:tr w:rsidR="00D2086D" w:rsidRPr="00BA7E5A" w14:paraId="30522760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2433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At least 1 medication - Day 6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9C1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4 (82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A10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2 (85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A47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2 (8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FE41C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OR=0.5 </w:t>
            </w:r>
          </w:p>
          <w:p w14:paraId="362EFD6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0.04/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C77F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590</w:t>
            </w:r>
          </w:p>
        </w:tc>
      </w:tr>
      <w:tr w:rsidR="00D2086D" w:rsidRPr="00BA7E5A" w14:paraId="4FACE109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6B02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At least 1 medication - Day 7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237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4 (48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49B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0 (71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031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 (2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B5A05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OR=0.2 </w:t>
            </w:r>
          </w:p>
          <w:p w14:paraId="5DD4DD4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0.04/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3ADFEA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A7E5A">
              <w:rPr>
                <w:b/>
                <w:bCs/>
                <w:i/>
                <w:iCs/>
                <w:sz w:val="18"/>
                <w:szCs w:val="18"/>
              </w:rPr>
              <w:t>0.046*</w:t>
            </w:r>
          </w:p>
        </w:tc>
      </w:tr>
      <w:tr w:rsidR="00D2086D" w:rsidRPr="00BA7E5A" w14:paraId="58AE5D79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1E59F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At least 1 medication - Day 8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2C5F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0 (34.5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0040D62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9 (64.3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5264EFC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 (6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54ED1E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OR=0.1 </w:t>
            </w:r>
          </w:p>
          <w:p w14:paraId="3BD7466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0.01/0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CB50C86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A7E5A">
              <w:rPr>
                <w:b/>
                <w:bCs/>
                <w:i/>
                <w:iCs/>
                <w:sz w:val="18"/>
                <w:szCs w:val="18"/>
              </w:rPr>
              <w:t>0.009*</w:t>
            </w:r>
          </w:p>
        </w:tc>
      </w:tr>
      <w:tr w:rsidR="00D2086D" w:rsidRPr="00BA7E5A" w14:paraId="5999B4A9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4E145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At least 1 medication - Day 9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2E6A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7 (24.1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25D6DB8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6 (42.9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3EAF80A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 (6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DE6BD7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OR=0.2 </w:t>
            </w:r>
          </w:p>
          <w:p w14:paraId="47FF465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0.03/1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7393B0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89</w:t>
            </w:r>
          </w:p>
        </w:tc>
      </w:tr>
      <w:tr w:rsidR="00D2086D" w:rsidRPr="00BA7E5A" w14:paraId="717412EF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497AD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At least 1 medication - Day 10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BB15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7 (24.1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7E3F739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6 (42.9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6341E33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 (6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1B65E9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OR=0.2 </w:t>
            </w:r>
          </w:p>
          <w:p w14:paraId="7C56B33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0.03/1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527585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89</w:t>
            </w:r>
          </w:p>
        </w:tc>
      </w:tr>
      <w:tr w:rsidR="00D2086D" w:rsidRPr="00BA7E5A" w14:paraId="52AC0B2D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7502A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At least 1 medication - Day 11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B201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 (17.2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162BF5F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 (35.7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2F87E14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AD9D40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OR=0.1 </w:t>
            </w:r>
          </w:p>
          <w:p w14:paraId="61A8FB9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0.02/1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AC7EBC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79</w:t>
            </w:r>
          </w:p>
        </w:tc>
      </w:tr>
      <w:tr w:rsidR="00D2086D" w:rsidRPr="00BA7E5A" w14:paraId="3007EB35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5A2CD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At least 1 medication - Day 12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36A0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 (17.2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66F8CE9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 (35.7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721B3EF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A4B731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OR=0.1 </w:t>
            </w:r>
          </w:p>
          <w:p w14:paraId="5B8AAF1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0.01/1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26BE39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81</w:t>
            </w:r>
          </w:p>
        </w:tc>
      </w:tr>
      <w:tr w:rsidR="00D2086D" w:rsidRPr="00BA7E5A" w14:paraId="27140919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71CC2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At least 1 medication - Day 13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7036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 (17.2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15CAB12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 (35.7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1BFC09F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F17949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6AD07E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-</w:t>
            </w:r>
          </w:p>
        </w:tc>
      </w:tr>
      <w:tr w:rsidR="00D2086D" w:rsidRPr="00BA7E5A" w14:paraId="73C2FB6D" w14:textId="77777777" w:rsidTr="001D10A4">
        <w:trPr>
          <w:trHeight w:val="348"/>
        </w:trPr>
        <w:tc>
          <w:tcPr>
            <w:tcW w:w="30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ADCD10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At least 1 medication - Day 14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0B58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 (10.3)</w:t>
            </w:r>
          </w:p>
        </w:tc>
        <w:tc>
          <w:tcPr>
            <w:tcW w:w="1379" w:type="dxa"/>
            <w:tcBorders>
              <w:left w:val="nil"/>
              <w:right w:val="nil"/>
            </w:tcBorders>
            <w:vAlign w:val="center"/>
          </w:tcPr>
          <w:p w14:paraId="745FF5C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 (21.4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center"/>
          </w:tcPr>
          <w:p w14:paraId="2064739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 (0.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8B3266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N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BD5CA6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-</w:t>
            </w:r>
          </w:p>
        </w:tc>
      </w:tr>
      <w:tr w:rsidR="00D2086D" w:rsidRPr="00BA7E5A" w14:paraId="65745358" w14:textId="77777777" w:rsidTr="001D10A4">
        <w:trPr>
          <w:trHeight w:val="348"/>
        </w:trPr>
        <w:tc>
          <w:tcPr>
            <w:tcW w:w="3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48A46" w14:textId="77777777" w:rsidR="00D2086D" w:rsidRPr="00BA7E5A" w:rsidRDefault="00D2086D" w:rsidP="001D10A4">
            <w:pPr>
              <w:spacing w:line="360" w:lineRule="auto"/>
              <w:rPr>
                <w:bCs/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>Days on medications (days)</w:t>
            </w:r>
            <w:r w:rsidRPr="00BA7E5A">
              <w:rPr>
                <w:bCs/>
                <w:sz w:val="18"/>
                <w:szCs w:val="18"/>
                <w:lang w:val="en-US"/>
              </w:rPr>
              <w:t>, 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954B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7.6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3.1)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35CD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9.1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3.3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ADDA8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6.0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2.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65EB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-3.1 </w:t>
            </w:r>
          </w:p>
          <w:p w14:paraId="038D5AB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5.4/-0.8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DEFBF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b/>
                <w:bCs/>
                <w:i/>
                <w:iCs/>
                <w:sz w:val="18"/>
                <w:szCs w:val="18"/>
              </w:rPr>
              <w:t>0.011*</w:t>
            </w:r>
          </w:p>
        </w:tc>
      </w:tr>
    </w:tbl>
    <w:p w14:paraId="3AAE4E68" w14:textId="77777777" w:rsidR="00D2086D" w:rsidRPr="00BA7E5A" w:rsidRDefault="00D2086D" w:rsidP="00D2086D">
      <w:pPr>
        <w:spacing w:line="360" w:lineRule="auto"/>
        <w:rPr>
          <w:b/>
          <w:bCs/>
          <w:color w:val="000000"/>
          <w:lang w:val="en-US"/>
        </w:rPr>
      </w:pPr>
    </w:p>
    <w:p w14:paraId="4C02B3C9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i/>
          <w:iCs/>
          <w:sz w:val="18"/>
          <w:szCs w:val="18"/>
          <w:lang w:val="en-US"/>
        </w:rPr>
        <w:t>Footnote:</w:t>
      </w:r>
      <w:r w:rsidRPr="00BA7E5A">
        <w:rPr>
          <w:sz w:val="18"/>
          <w:szCs w:val="18"/>
          <w:lang w:val="en-US"/>
        </w:rPr>
        <w:t xml:space="preserve"> </w:t>
      </w:r>
      <w:r w:rsidRPr="00BA7E5A">
        <w:rPr>
          <w:sz w:val="18"/>
          <w:szCs w:val="18"/>
          <w:lang w:val="en-US"/>
        </w:rPr>
        <w:br/>
        <w:t>CAF, Coronally Advanced Flap; CI, confidence interval; MD, difference in means; N, number; NE, not estimable; OR, odds ratio; SD, Standard Deviation; TUN, Tunnel; %, percentage.</w:t>
      </w:r>
    </w:p>
    <w:p w14:paraId="1EB81537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sz w:val="18"/>
          <w:szCs w:val="18"/>
          <w:lang w:val="en-US"/>
        </w:rPr>
        <w:t>* statistically significant</w:t>
      </w:r>
    </w:p>
    <w:p w14:paraId="1712A7BD" w14:textId="77777777" w:rsidR="00D2086D" w:rsidRPr="00BA7E5A" w:rsidRDefault="00D2086D" w:rsidP="00D2086D">
      <w:pPr>
        <w:spacing w:line="360" w:lineRule="auto"/>
        <w:rPr>
          <w:b/>
          <w:bCs/>
          <w:color w:val="000000"/>
          <w:lang w:val="en-US"/>
        </w:rPr>
      </w:pPr>
      <w:r w:rsidRPr="00BA7E5A">
        <w:rPr>
          <w:lang w:val="en-US"/>
        </w:rPr>
        <w:br w:type="page"/>
      </w:r>
    </w:p>
    <w:p w14:paraId="41B9BF73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color w:val="000000"/>
          <w:lang w:val="en-US"/>
        </w:rPr>
      </w:pPr>
      <w:r w:rsidRPr="00BA7E5A">
        <w:rPr>
          <w:b/>
          <w:bCs/>
          <w:color w:val="000000"/>
          <w:lang w:val="en-US"/>
        </w:rPr>
        <w:lastRenderedPageBreak/>
        <w:t xml:space="preserve">Table S6. </w:t>
      </w:r>
      <w:r w:rsidRPr="00BA7E5A">
        <w:rPr>
          <w:color w:val="000000"/>
          <w:lang w:val="en-US"/>
        </w:rPr>
        <w:t xml:space="preserve">PREMs during the 14 postoperative days. </w:t>
      </w:r>
    </w:p>
    <w:tbl>
      <w:tblPr>
        <w:tblpPr w:leftFromText="141" w:rightFromText="141" w:vertAnchor="text" w:tblpY="1"/>
        <w:tblOverlap w:val="never"/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5"/>
        <w:gridCol w:w="1378"/>
        <w:gridCol w:w="1379"/>
        <w:gridCol w:w="1296"/>
        <w:gridCol w:w="1843"/>
        <w:gridCol w:w="850"/>
      </w:tblGrid>
      <w:tr w:rsidR="00D2086D" w:rsidRPr="00BA7E5A" w14:paraId="0CA96ABD" w14:textId="77777777" w:rsidTr="001D10A4">
        <w:trPr>
          <w:trHeight w:val="335"/>
        </w:trPr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264B0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D7979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Overall</w:t>
            </w:r>
          </w:p>
          <w:p w14:paraId="4AF9E003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29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3B0BF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CAF</w:t>
            </w:r>
          </w:p>
          <w:p w14:paraId="61709189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C223E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TUN</w:t>
            </w:r>
          </w:p>
          <w:p w14:paraId="390A6676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990B6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Effect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179C6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D2086D" w:rsidRPr="00BA7E5A" w14:paraId="100EF988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84EA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1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 xml:space="preserve">SD)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DDF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6.9 (</w:t>
            </w:r>
            <w:r w:rsidRPr="00BA7E5A">
              <w:rPr>
                <w:sz w:val="18"/>
                <w:szCs w:val="18"/>
                <w:lang w:val="en-GB"/>
              </w:rPr>
              <w:t>±11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7E0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9.6 (</w:t>
            </w:r>
            <w:r w:rsidRPr="00BA7E5A">
              <w:rPr>
                <w:sz w:val="18"/>
                <w:szCs w:val="18"/>
                <w:lang w:val="en-GB"/>
              </w:rPr>
              <w:t>±12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C39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4.3 (</w:t>
            </w:r>
            <w:r w:rsidRPr="00BA7E5A">
              <w:rPr>
                <w:sz w:val="18"/>
                <w:szCs w:val="18"/>
                <w:lang w:val="en-GB"/>
              </w:rPr>
              <w:t>±1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5B6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 -5.2</w:t>
            </w:r>
          </w:p>
          <w:p w14:paraId="7D20746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3.8/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1F7D1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19</w:t>
            </w:r>
          </w:p>
        </w:tc>
      </w:tr>
      <w:tr w:rsidR="00D2086D" w:rsidRPr="00BA7E5A" w14:paraId="4781907D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9AE4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2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F76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6.9 (</w:t>
            </w:r>
            <w:r w:rsidRPr="00BA7E5A">
              <w:rPr>
                <w:sz w:val="18"/>
                <w:szCs w:val="18"/>
                <w:lang w:val="en-GB"/>
              </w:rPr>
              <w:t>±12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8E8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0.9 (</w:t>
            </w:r>
            <w:r w:rsidRPr="00BA7E5A">
              <w:rPr>
                <w:sz w:val="18"/>
                <w:szCs w:val="18"/>
                <w:lang w:val="en-GB"/>
              </w:rPr>
              <w:t>±12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9B0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3.3 (</w:t>
            </w:r>
            <w:r w:rsidRPr="00BA7E5A">
              <w:rPr>
                <w:sz w:val="18"/>
                <w:szCs w:val="18"/>
                <w:lang w:val="en-GB"/>
              </w:rPr>
              <w:t>±1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C6F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 -7.6</w:t>
            </w:r>
          </w:p>
          <w:p w14:paraId="2561E6F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6.5/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E7826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93</w:t>
            </w:r>
          </w:p>
        </w:tc>
      </w:tr>
      <w:tr w:rsidR="00D2086D" w:rsidRPr="00BA7E5A" w14:paraId="4E149FF7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EFAA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3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27F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6.1 (</w:t>
            </w:r>
            <w:r w:rsidRPr="00BA7E5A">
              <w:rPr>
                <w:sz w:val="18"/>
                <w:szCs w:val="18"/>
                <w:lang w:val="en-GB"/>
              </w:rPr>
              <w:t>±13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4AE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0.1 (</w:t>
            </w:r>
            <w:r w:rsidRPr="00BA7E5A">
              <w:rPr>
                <w:sz w:val="18"/>
                <w:szCs w:val="18"/>
                <w:lang w:val="en-GB"/>
              </w:rPr>
              <w:t>±13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420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2.2 (</w:t>
            </w:r>
            <w:r w:rsidRPr="00BA7E5A">
              <w:rPr>
                <w:sz w:val="18"/>
                <w:szCs w:val="18"/>
                <w:lang w:val="en-GB"/>
              </w:rPr>
              <w:t>±1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283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 -7.7</w:t>
            </w:r>
          </w:p>
          <w:p w14:paraId="3CE1854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7.4/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C1C0F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12</w:t>
            </w:r>
          </w:p>
        </w:tc>
      </w:tr>
      <w:tr w:rsidR="00D2086D" w:rsidRPr="00BA7E5A" w14:paraId="6F53DDC7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B794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4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4B0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2.9 (</w:t>
            </w:r>
            <w:r w:rsidRPr="00BA7E5A">
              <w:rPr>
                <w:sz w:val="18"/>
                <w:szCs w:val="18"/>
                <w:lang w:val="en-GB"/>
              </w:rPr>
              <w:t>±14.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65F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5.1 (</w:t>
            </w:r>
            <w:r w:rsidRPr="00BA7E5A">
              <w:rPr>
                <w:sz w:val="18"/>
                <w:szCs w:val="18"/>
                <w:lang w:val="en-GB"/>
              </w:rPr>
              <w:t>±16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9CB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1.0 (</w:t>
            </w:r>
            <w:r w:rsidRPr="00BA7E5A">
              <w:rPr>
                <w:sz w:val="18"/>
                <w:szCs w:val="18"/>
                <w:lang w:val="en-GB"/>
              </w:rPr>
              <w:t>±1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6A2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 -4.1</w:t>
            </w:r>
          </w:p>
          <w:p w14:paraId="234F107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5.5/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36C5E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472</w:t>
            </w:r>
          </w:p>
        </w:tc>
      </w:tr>
      <w:tr w:rsidR="00D2086D" w:rsidRPr="00BA7E5A" w14:paraId="5D3FFCB8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FC79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5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9E6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0.9 (</w:t>
            </w:r>
            <w:r w:rsidRPr="00BA7E5A">
              <w:rPr>
                <w:sz w:val="18"/>
                <w:szCs w:val="18"/>
                <w:lang w:val="en-GB"/>
              </w:rPr>
              <w:t>±15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87C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1.8 (</w:t>
            </w:r>
            <w:r w:rsidRPr="00BA7E5A">
              <w:rPr>
                <w:sz w:val="18"/>
                <w:szCs w:val="18"/>
                <w:lang w:val="en-GB"/>
              </w:rPr>
              <w:t>±18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92E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0.0 (</w:t>
            </w:r>
            <w:r w:rsidRPr="00BA7E5A">
              <w:rPr>
                <w:sz w:val="18"/>
                <w:szCs w:val="18"/>
                <w:lang w:val="en-GB"/>
              </w:rPr>
              <w:t>±1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49B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 =-1.8</w:t>
            </w:r>
          </w:p>
          <w:p w14:paraId="1035A1E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3.8/1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9041F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762</w:t>
            </w:r>
          </w:p>
        </w:tc>
      </w:tr>
      <w:tr w:rsidR="00D2086D" w:rsidRPr="00BA7E5A" w14:paraId="5630EE88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0412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6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0F9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4.4 (</w:t>
            </w:r>
            <w:r w:rsidRPr="00BA7E5A">
              <w:rPr>
                <w:sz w:val="18"/>
                <w:szCs w:val="18"/>
                <w:lang w:val="en-GB"/>
              </w:rPr>
              <w:t>±14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E0C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8.9 (</w:t>
            </w:r>
            <w:r w:rsidRPr="00BA7E5A">
              <w:rPr>
                <w:sz w:val="18"/>
                <w:szCs w:val="18"/>
                <w:lang w:val="en-GB"/>
              </w:rPr>
              <w:t>±17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2DA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0.2 (</w:t>
            </w:r>
            <w:r w:rsidRPr="00BA7E5A">
              <w:rPr>
                <w:sz w:val="18"/>
                <w:szCs w:val="18"/>
                <w:lang w:val="en-GB"/>
              </w:rPr>
              <w:t>±1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526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 -8.7</w:t>
            </w:r>
          </w:p>
          <w:p w14:paraId="752456F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9.4/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2901A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06</w:t>
            </w:r>
          </w:p>
        </w:tc>
      </w:tr>
      <w:tr w:rsidR="00D2086D" w:rsidRPr="00BA7E5A" w14:paraId="00A00446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BE36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7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D92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1.7 (</w:t>
            </w:r>
            <w:r w:rsidRPr="00BA7E5A">
              <w:rPr>
                <w:sz w:val="18"/>
                <w:szCs w:val="18"/>
                <w:lang w:val="en-GB"/>
              </w:rPr>
              <w:t>±14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C96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6.8 (</w:t>
            </w:r>
            <w:r w:rsidRPr="00BA7E5A">
              <w:rPr>
                <w:sz w:val="18"/>
                <w:szCs w:val="18"/>
                <w:lang w:val="en-GB"/>
              </w:rPr>
              <w:t>±16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1CE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6.9 (</w:t>
            </w:r>
            <w:r w:rsidRPr="00BA7E5A">
              <w:rPr>
                <w:sz w:val="18"/>
                <w:szCs w:val="18"/>
                <w:lang w:val="en-GB"/>
              </w:rPr>
              <w:t>±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E6F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 -9.9</w:t>
            </w:r>
          </w:p>
          <w:p w14:paraId="65B6872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0.1/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6B621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55</w:t>
            </w:r>
          </w:p>
        </w:tc>
      </w:tr>
      <w:tr w:rsidR="00D2086D" w:rsidRPr="00BA7E5A" w14:paraId="6F401643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0B013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8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F76B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4.4 (</w:t>
            </w:r>
            <w:r w:rsidRPr="00BA7E5A">
              <w:rPr>
                <w:sz w:val="18"/>
                <w:szCs w:val="18"/>
                <w:lang w:val="en-GB"/>
              </w:rPr>
              <w:t>±15.6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4078FC3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9.4 (</w:t>
            </w:r>
            <w:r w:rsidRPr="00BA7E5A">
              <w:rPr>
                <w:sz w:val="18"/>
                <w:szCs w:val="18"/>
                <w:lang w:val="en-GB"/>
              </w:rPr>
              <w:t>±18.0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7C719E7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9.7 (</w:t>
            </w:r>
            <w:r w:rsidRPr="00BA7E5A">
              <w:rPr>
                <w:sz w:val="18"/>
                <w:szCs w:val="18"/>
                <w:lang w:val="en-GB"/>
              </w:rPr>
              <w:t>±11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DDA374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 -9.8</w:t>
            </w:r>
          </w:p>
          <w:p w14:paraId="2787105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1.2/1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38A648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92</w:t>
            </w:r>
          </w:p>
        </w:tc>
      </w:tr>
      <w:tr w:rsidR="00D2086D" w:rsidRPr="00BA7E5A" w14:paraId="7EF34178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30C84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9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23E75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3.4 (</w:t>
            </w:r>
            <w:r w:rsidRPr="00BA7E5A">
              <w:rPr>
                <w:sz w:val="18"/>
                <w:szCs w:val="18"/>
                <w:lang w:val="en-GB"/>
              </w:rPr>
              <w:t>±14.9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666DCD3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8.9 (</w:t>
            </w:r>
            <w:r w:rsidRPr="00BA7E5A">
              <w:rPr>
                <w:sz w:val="18"/>
                <w:szCs w:val="18"/>
                <w:lang w:val="en-GB"/>
              </w:rPr>
              <w:t>±18.4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1D66993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8.3 (</w:t>
            </w:r>
            <w:r w:rsidRPr="00BA7E5A">
              <w:rPr>
                <w:sz w:val="18"/>
                <w:szCs w:val="18"/>
                <w:lang w:val="en-GB"/>
              </w:rPr>
              <w:t>±8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4108B7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 -10.6</w:t>
            </w:r>
          </w:p>
          <w:p w14:paraId="09C39F8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 % CI: -21.4/0.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0CB366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53</w:t>
            </w:r>
          </w:p>
        </w:tc>
      </w:tr>
      <w:tr w:rsidR="00D2086D" w:rsidRPr="00BA7E5A" w14:paraId="26F229D4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384F0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10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FDE3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8.1 (</w:t>
            </w:r>
            <w:r w:rsidRPr="00BA7E5A">
              <w:rPr>
                <w:sz w:val="18"/>
                <w:szCs w:val="18"/>
                <w:lang w:val="en-GB"/>
              </w:rPr>
              <w:t>±15.4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4BEC43C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3.9 (</w:t>
            </w:r>
            <w:r w:rsidRPr="00BA7E5A">
              <w:rPr>
                <w:sz w:val="18"/>
                <w:szCs w:val="18"/>
                <w:lang w:val="en-GB"/>
              </w:rPr>
              <w:t>±20.2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41F065A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7 (</w:t>
            </w:r>
            <w:r w:rsidRPr="00BA7E5A">
              <w:rPr>
                <w:sz w:val="18"/>
                <w:szCs w:val="18"/>
                <w:lang w:val="en-GB"/>
              </w:rPr>
              <w:t>±</w:t>
            </w:r>
            <w:r w:rsidRPr="00BA7E5A">
              <w:rPr>
                <w:sz w:val="18"/>
                <w:szCs w:val="18"/>
              </w:rPr>
              <w:t>5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E77D0D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 -11.2</w:t>
            </w:r>
          </w:p>
          <w:p w14:paraId="1594A66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2.3/-0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2C0510E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A7E5A">
              <w:rPr>
                <w:b/>
                <w:bCs/>
                <w:i/>
                <w:iCs/>
                <w:sz w:val="18"/>
                <w:szCs w:val="18"/>
              </w:rPr>
              <w:t>0.048*</w:t>
            </w:r>
          </w:p>
        </w:tc>
      </w:tr>
      <w:tr w:rsidR="00D2086D" w:rsidRPr="00BA7E5A" w14:paraId="5DB065EF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B7625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11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048E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6.2 (</w:t>
            </w:r>
            <w:r w:rsidRPr="00BA7E5A">
              <w:rPr>
                <w:sz w:val="18"/>
                <w:szCs w:val="18"/>
                <w:lang w:val="en-GB"/>
              </w:rPr>
              <w:t>±12.7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5669892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0.6 (</w:t>
            </w:r>
            <w:r w:rsidRPr="00BA7E5A">
              <w:rPr>
                <w:sz w:val="18"/>
                <w:szCs w:val="18"/>
                <w:lang w:val="en-GB"/>
              </w:rPr>
              <w:t>±16.9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29BE8E3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1 (</w:t>
            </w:r>
            <w:r w:rsidRPr="00BA7E5A">
              <w:rPr>
                <w:sz w:val="18"/>
                <w:szCs w:val="18"/>
                <w:lang w:val="en-GB"/>
              </w:rPr>
              <w:t>±4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E624B3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 -8.6</w:t>
            </w:r>
          </w:p>
          <w:p w14:paraId="6BEC4D2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7.8/0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358B8A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68</w:t>
            </w:r>
          </w:p>
        </w:tc>
      </w:tr>
      <w:tr w:rsidR="00D2086D" w:rsidRPr="00BA7E5A" w14:paraId="792948F9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3736A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12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F916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6.2 (</w:t>
            </w:r>
            <w:r w:rsidRPr="00BA7E5A">
              <w:rPr>
                <w:sz w:val="18"/>
                <w:szCs w:val="18"/>
                <w:lang w:val="en-GB"/>
              </w:rPr>
              <w:t>±13.5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336B26B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1.0 (</w:t>
            </w:r>
            <w:r w:rsidRPr="00BA7E5A">
              <w:rPr>
                <w:sz w:val="18"/>
                <w:szCs w:val="18"/>
                <w:lang w:val="en-GB"/>
              </w:rPr>
              <w:t>±17.6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30B8263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.7 (</w:t>
            </w:r>
            <w:r w:rsidRPr="00BA7E5A">
              <w:rPr>
                <w:sz w:val="18"/>
                <w:szCs w:val="18"/>
                <w:lang w:val="en-GB"/>
              </w:rPr>
              <w:t>±5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39E3A7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 -9.3</w:t>
            </w:r>
          </w:p>
          <w:p w14:paraId="083582B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9.1/0.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7E50CD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61</w:t>
            </w:r>
          </w:p>
        </w:tc>
      </w:tr>
      <w:tr w:rsidR="00D2086D" w:rsidRPr="00BA7E5A" w14:paraId="5E0E9C50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16840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13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9396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.8 (</w:t>
            </w:r>
            <w:r w:rsidRPr="00BA7E5A">
              <w:rPr>
                <w:sz w:val="18"/>
                <w:szCs w:val="18"/>
                <w:lang w:val="en-GB"/>
              </w:rPr>
              <w:t>±12.9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70CB788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0.1 (</w:t>
            </w:r>
            <w:r w:rsidRPr="00BA7E5A">
              <w:rPr>
                <w:sz w:val="18"/>
                <w:szCs w:val="18"/>
                <w:lang w:val="en-GB"/>
              </w:rPr>
              <w:t>±17.0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48DB027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.7 (</w:t>
            </w:r>
            <w:r w:rsidRPr="00BA7E5A">
              <w:rPr>
                <w:sz w:val="18"/>
                <w:szCs w:val="18"/>
                <w:lang w:val="en-GB"/>
              </w:rPr>
              <w:t>±5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4FB91F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 -8.5</w:t>
            </w:r>
          </w:p>
          <w:p w14:paraId="121A68D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7.9/1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A3428D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78</w:t>
            </w:r>
          </w:p>
        </w:tc>
      </w:tr>
      <w:tr w:rsidR="00D2086D" w:rsidRPr="00BA7E5A" w14:paraId="63654644" w14:textId="77777777" w:rsidTr="001D10A4">
        <w:trPr>
          <w:trHeight w:val="348"/>
        </w:trPr>
        <w:tc>
          <w:tcPr>
            <w:tcW w:w="3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F805A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PREMs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14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BEDF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.1 (</w:t>
            </w:r>
            <w:r w:rsidRPr="00BA7E5A">
              <w:rPr>
                <w:sz w:val="18"/>
                <w:szCs w:val="18"/>
                <w:lang w:val="en-GB"/>
              </w:rPr>
              <w:t>±11.9)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5CEF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9.7 (</w:t>
            </w:r>
            <w:r w:rsidRPr="00BA7E5A">
              <w:rPr>
                <w:sz w:val="18"/>
                <w:szCs w:val="18"/>
                <w:lang w:val="en-GB"/>
              </w:rPr>
              <w:t>±16.1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19B3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9 (</w:t>
            </w:r>
            <w:r w:rsidRPr="00BA7E5A">
              <w:rPr>
                <w:sz w:val="18"/>
                <w:szCs w:val="18"/>
                <w:lang w:val="en-GB"/>
              </w:rPr>
              <w:t>±2.4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2C83E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MD= -8.8</w:t>
            </w:r>
          </w:p>
          <w:p w14:paraId="65CCA5D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7.4/-0.3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703AF34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A7E5A">
              <w:rPr>
                <w:b/>
                <w:bCs/>
                <w:i/>
                <w:iCs/>
                <w:sz w:val="18"/>
                <w:szCs w:val="18"/>
              </w:rPr>
              <w:t>0.044*</w:t>
            </w:r>
          </w:p>
        </w:tc>
      </w:tr>
    </w:tbl>
    <w:p w14:paraId="3F457997" w14:textId="77777777" w:rsidR="00D2086D" w:rsidRPr="00BA7E5A" w:rsidRDefault="00D2086D" w:rsidP="00D2086D">
      <w:pPr>
        <w:spacing w:line="360" w:lineRule="auto"/>
        <w:rPr>
          <w:b/>
          <w:bCs/>
          <w:color w:val="000000"/>
        </w:rPr>
      </w:pPr>
    </w:p>
    <w:p w14:paraId="67567C5B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i/>
          <w:iCs/>
          <w:sz w:val="18"/>
          <w:szCs w:val="18"/>
          <w:lang w:val="en-US"/>
        </w:rPr>
        <w:t>Footnote:</w:t>
      </w:r>
      <w:r w:rsidRPr="00BA7E5A">
        <w:rPr>
          <w:sz w:val="18"/>
          <w:szCs w:val="18"/>
          <w:lang w:val="en-US"/>
        </w:rPr>
        <w:t xml:space="preserve"> </w:t>
      </w:r>
      <w:r w:rsidRPr="00BA7E5A">
        <w:rPr>
          <w:sz w:val="18"/>
          <w:szCs w:val="18"/>
          <w:lang w:val="en-US"/>
        </w:rPr>
        <w:br/>
        <w:t>CAF, Coronally Advanced Flap; CI, confidence interval; MD, difference in means; N, number; SD, Standard Deviation; TUN, Tunnel.</w:t>
      </w:r>
    </w:p>
    <w:p w14:paraId="7BED9B7A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i/>
          <w:iCs/>
          <w:sz w:val="18"/>
          <w:szCs w:val="18"/>
          <w:lang w:val="en-US"/>
        </w:rPr>
        <w:t>*</w:t>
      </w:r>
      <w:r w:rsidRPr="00BA7E5A">
        <w:rPr>
          <w:sz w:val="18"/>
          <w:szCs w:val="18"/>
          <w:lang w:val="en-US"/>
        </w:rPr>
        <w:t xml:space="preserve"> statistically significant</w:t>
      </w:r>
    </w:p>
    <w:p w14:paraId="65729127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77376C7E" w14:textId="77777777" w:rsidR="00D2086D" w:rsidRPr="00BA7E5A" w:rsidRDefault="00D2086D" w:rsidP="00D2086D">
      <w:pPr>
        <w:rPr>
          <w:b/>
          <w:bCs/>
          <w:color w:val="000000"/>
          <w:lang w:val="en-US"/>
        </w:rPr>
      </w:pPr>
      <w:r w:rsidRPr="00BA7E5A">
        <w:rPr>
          <w:b/>
          <w:bCs/>
          <w:color w:val="000000"/>
          <w:lang w:val="en-US"/>
        </w:rPr>
        <w:br w:type="page"/>
      </w:r>
    </w:p>
    <w:p w14:paraId="244A0A1F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color w:val="000000"/>
          <w:lang w:val="en-US"/>
        </w:rPr>
      </w:pPr>
      <w:r w:rsidRPr="00BA7E5A">
        <w:rPr>
          <w:b/>
          <w:bCs/>
          <w:color w:val="000000"/>
          <w:lang w:val="en-US"/>
        </w:rPr>
        <w:lastRenderedPageBreak/>
        <w:t xml:space="preserve">Table S7. </w:t>
      </w:r>
      <w:r w:rsidRPr="00BA7E5A">
        <w:rPr>
          <w:color w:val="000000"/>
          <w:lang w:val="en-US"/>
        </w:rPr>
        <w:t xml:space="preserve">OHIP-14 during the 14 postoperative days. </w:t>
      </w:r>
    </w:p>
    <w:tbl>
      <w:tblPr>
        <w:tblpPr w:leftFromText="141" w:rightFromText="141" w:vertAnchor="text" w:tblpY="1"/>
        <w:tblOverlap w:val="never"/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5"/>
        <w:gridCol w:w="1378"/>
        <w:gridCol w:w="1379"/>
        <w:gridCol w:w="1296"/>
        <w:gridCol w:w="1843"/>
        <w:gridCol w:w="708"/>
      </w:tblGrid>
      <w:tr w:rsidR="00D2086D" w:rsidRPr="00BA7E5A" w14:paraId="4F7E5AB3" w14:textId="77777777" w:rsidTr="001D10A4">
        <w:trPr>
          <w:trHeight w:val="335"/>
        </w:trPr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313EA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FCAE1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Overall</w:t>
            </w:r>
          </w:p>
          <w:p w14:paraId="52A6EF88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29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00D6B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CAF</w:t>
            </w:r>
          </w:p>
          <w:p w14:paraId="594FB9FB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EB28A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TUN</w:t>
            </w:r>
          </w:p>
          <w:p w14:paraId="7D344899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20812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Effect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C895B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D2086D" w:rsidRPr="00BA7E5A" w14:paraId="371F6528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5B6C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1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 xml:space="preserve">SD)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024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2.2 (</w:t>
            </w:r>
            <w:r w:rsidRPr="00BA7E5A">
              <w:rPr>
                <w:sz w:val="18"/>
                <w:szCs w:val="18"/>
                <w:lang w:val="en-GB"/>
              </w:rPr>
              <w:t>±11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E83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3.9 (</w:t>
            </w:r>
            <w:r w:rsidRPr="00BA7E5A">
              <w:rPr>
                <w:sz w:val="18"/>
                <w:szCs w:val="18"/>
                <w:lang w:val="en-GB"/>
              </w:rPr>
              <w:t>±13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1C9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0.7 (</w:t>
            </w:r>
            <w:r w:rsidRPr="00BA7E5A">
              <w:rPr>
                <w:sz w:val="18"/>
                <w:szCs w:val="18"/>
                <w:lang w:val="en-GB"/>
              </w:rPr>
              <w:t>±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3060F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3.1 </w:t>
            </w:r>
          </w:p>
          <w:p w14:paraId="2D04CAD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1.6/5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E624D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458</w:t>
            </w:r>
          </w:p>
        </w:tc>
      </w:tr>
      <w:tr w:rsidR="00D2086D" w:rsidRPr="00BA7E5A" w14:paraId="614FCC36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7357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2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B93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1.1 (</w:t>
            </w:r>
            <w:r w:rsidRPr="00BA7E5A">
              <w:rPr>
                <w:sz w:val="18"/>
                <w:szCs w:val="18"/>
                <w:lang w:val="en-GB"/>
              </w:rPr>
              <w:t>±11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EF9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1.8 (</w:t>
            </w:r>
            <w:r w:rsidRPr="00BA7E5A">
              <w:rPr>
                <w:sz w:val="18"/>
                <w:szCs w:val="18"/>
                <w:lang w:val="en-GB"/>
              </w:rPr>
              <w:t>±13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06D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0.4 (</w:t>
            </w:r>
            <w:r w:rsidRPr="00BA7E5A">
              <w:rPr>
                <w:sz w:val="18"/>
                <w:szCs w:val="18"/>
                <w:lang w:val="en-GB"/>
              </w:rPr>
              <w:t>±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AA57E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1.4 </w:t>
            </w:r>
          </w:p>
          <w:p w14:paraId="2BFBCF3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0.2/7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48C8E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749</w:t>
            </w:r>
          </w:p>
        </w:tc>
      </w:tr>
      <w:tr w:rsidR="00D2086D" w:rsidRPr="00BA7E5A" w14:paraId="1655F6BF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1759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3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821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0.8 (</w:t>
            </w:r>
            <w:r w:rsidRPr="00BA7E5A">
              <w:rPr>
                <w:sz w:val="18"/>
                <w:szCs w:val="18"/>
                <w:lang w:val="en-GB"/>
              </w:rPr>
              <w:t>±11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184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2.1 (</w:t>
            </w:r>
            <w:r w:rsidRPr="00BA7E5A">
              <w:rPr>
                <w:sz w:val="18"/>
                <w:szCs w:val="18"/>
                <w:lang w:val="en-GB"/>
              </w:rPr>
              <w:t>±13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41A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9.5 (</w:t>
            </w:r>
            <w:r w:rsidRPr="00BA7E5A">
              <w:rPr>
                <w:sz w:val="18"/>
                <w:szCs w:val="18"/>
                <w:lang w:val="en-GB"/>
              </w:rPr>
              <w:t>±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526AE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2.5 </w:t>
            </w:r>
          </w:p>
          <w:p w14:paraId="4ADCD60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1.1/6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0C5CE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547</w:t>
            </w:r>
          </w:p>
        </w:tc>
      </w:tr>
      <w:tr w:rsidR="00D2086D" w:rsidRPr="00BA7E5A" w14:paraId="5238525E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C085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4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A4E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9.8 (</w:t>
            </w:r>
            <w:r w:rsidRPr="00BA7E5A">
              <w:rPr>
                <w:sz w:val="18"/>
                <w:szCs w:val="18"/>
                <w:lang w:val="en-GB"/>
              </w:rPr>
              <w:t>±11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069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1.1 (</w:t>
            </w:r>
            <w:r w:rsidRPr="00BA7E5A">
              <w:rPr>
                <w:sz w:val="18"/>
                <w:szCs w:val="18"/>
                <w:lang w:val="en-GB"/>
              </w:rPr>
              <w:t>±12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B22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8.7 (</w:t>
            </w:r>
            <w:r w:rsidRPr="00BA7E5A">
              <w:rPr>
                <w:sz w:val="18"/>
                <w:szCs w:val="18"/>
                <w:lang w:val="en-GB"/>
              </w:rPr>
              <w:t>±1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5ADC2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2.4 </w:t>
            </w:r>
          </w:p>
          <w:p w14:paraId="3DBBED4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0.9/6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89957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568</w:t>
            </w:r>
          </w:p>
        </w:tc>
      </w:tr>
      <w:tr w:rsidR="00D2086D" w:rsidRPr="00BA7E5A" w14:paraId="426895E8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D376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5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449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0.7 (</w:t>
            </w:r>
            <w:r w:rsidRPr="00BA7E5A">
              <w:rPr>
                <w:sz w:val="18"/>
                <w:szCs w:val="18"/>
                <w:lang w:val="en-GB"/>
              </w:rPr>
              <w:t>±13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005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0.9 (</w:t>
            </w:r>
            <w:r w:rsidRPr="00BA7E5A">
              <w:rPr>
                <w:sz w:val="18"/>
                <w:szCs w:val="18"/>
                <w:lang w:val="en-GB"/>
              </w:rPr>
              <w:t>±12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0A7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0.5 (</w:t>
            </w:r>
            <w:r w:rsidRPr="00BA7E5A">
              <w:rPr>
                <w:sz w:val="18"/>
                <w:szCs w:val="18"/>
                <w:lang w:val="en-GB"/>
              </w:rPr>
              <w:t>±1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AFAB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0.3 </w:t>
            </w:r>
          </w:p>
          <w:p w14:paraId="2470CC7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0.9/10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61D65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950</w:t>
            </w:r>
          </w:p>
        </w:tc>
      </w:tr>
      <w:tr w:rsidR="00D2086D" w:rsidRPr="00BA7E5A" w14:paraId="40D04041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B801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6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C63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6.4 (</w:t>
            </w:r>
            <w:r w:rsidRPr="00BA7E5A">
              <w:rPr>
                <w:sz w:val="18"/>
                <w:szCs w:val="18"/>
                <w:lang w:val="en-GB"/>
              </w:rPr>
              <w:t>±11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339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7.8 (</w:t>
            </w:r>
            <w:r w:rsidRPr="00BA7E5A">
              <w:rPr>
                <w:sz w:val="18"/>
                <w:szCs w:val="18"/>
                <w:lang w:val="en-GB"/>
              </w:rPr>
              <w:t>±13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6BF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5.1 (</w:t>
            </w:r>
            <w:r w:rsidRPr="00BA7E5A">
              <w:rPr>
                <w:sz w:val="18"/>
                <w:szCs w:val="18"/>
                <w:lang w:val="en-GB"/>
              </w:rPr>
              <w:t>±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C0E3F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2.7 </w:t>
            </w:r>
          </w:p>
          <w:p w14:paraId="58F5D49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1.4/5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E9939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525</w:t>
            </w:r>
          </w:p>
        </w:tc>
      </w:tr>
      <w:tr w:rsidR="00D2086D" w:rsidRPr="00BA7E5A" w14:paraId="360CBA3B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D821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7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2DA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5.8 (</w:t>
            </w:r>
            <w:r w:rsidRPr="00BA7E5A">
              <w:rPr>
                <w:sz w:val="18"/>
                <w:szCs w:val="18"/>
                <w:lang w:val="en-GB"/>
              </w:rPr>
              <w:t>±12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13F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7.2 (</w:t>
            </w:r>
            <w:r w:rsidRPr="00BA7E5A">
              <w:rPr>
                <w:sz w:val="18"/>
                <w:szCs w:val="18"/>
                <w:lang w:val="en-GB"/>
              </w:rPr>
              <w:t>±15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E2B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4.5 (</w:t>
            </w:r>
            <w:r w:rsidRPr="00BA7E5A">
              <w:rPr>
                <w:sz w:val="18"/>
                <w:szCs w:val="18"/>
                <w:lang w:val="en-GB"/>
              </w:rPr>
              <w:t>±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A872B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2.7 </w:t>
            </w:r>
          </w:p>
          <w:p w14:paraId="4145F58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1.9/6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EA13F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558</w:t>
            </w:r>
          </w:p>
        </w:tc>
      </w:tr>
      <w:tr w:rsidR="00D2086D" w:rsidRPr="00BA7E5A" w14:paraId="17E8046D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1388F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8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3989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1.8 (</w:t>
            </w:r>
            <w:r w:rsidRPr="00BA7E5A">
              <w:rPr>
                <w:sz w:val="18"/>
                <w:szCs w:val="18"/>
                <w:lang w:val="en-GB"/>
              </w:rPr>
              <w:t>±14.1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7331E67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5.0 (</w:t>
            </w:r>
            <w:r w:rsidRPr="00BA7E5A">
              <w:rPr>
                <w:sz w:val="18"/>
                <w:szCs w:val="18"/>
                <w:lang w:val="en-GB"/>
              </w:rPr>
              <w:t>±17.3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5C636EF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8.8 (</w:t>
            </w:r>
            <w:r w:rsidRPr="00BA7E5A">
              <w:rPr>
                <w:sz w:val="18"/>
                <w:szCs w:val="18"/>
                <w:lang w:val="en-GB"/>
              </w:rPr>
              <w:t>±10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DA5172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6.2 </w:t>
            </w:r>
          </w:p>
          <w:p w14:paraId="7176250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6.9/4.5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C788DE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45</w:t>
            </w:r>
          </w:p>
        </w:tc>
      </w:tr>
      <w:tr w:rsidR="00D2086D" w:rsidRPr="00BA7E5A" w14:paraId="5B57076D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E7D99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9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532A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0.6 (</w:t>
            </w:r>
            <w:r w:rsidRPr="00BA7E5A">
              <w:rPr>
                <w:sz w:val="18"/>
                <w:szCs w:val="18"/>
                <w:lang w:val="en-GB"/>
              </w:rPr>
              <w:t>±11.9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3E15AD0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3.3 (</w:t>
            </w:r>
            <w:r w:rsidRPr="00BA7E5A">
              <w:rPr>
                <w:sz w:val="18"/>
                <w:szCs w:val="18"/>
                <w:lang w:val="en-GB"/>
              </w:rPr>
              <w:t>±14.7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609BB66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8.0 (</w:t>
            </w:r>
            <w:r w:rsidRPr="00BA7E5A">
              <w:rPr>
                <w:sz w:val="18"/>
                <w:szCs w:val="18"/>
                <w:lang w:val="en-GB"/>
              </w:rPr>
              <w:t>±8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0B0F3C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5.3 </w:t>
            </w:r>
          </w:p>
          <w:p w14:paraId="2F8587F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4.3/3.8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0BCF02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41</w:t>
            </w:r>
          </w:p>
        </w:tc>
      </w:tr>
      <w:tr w:rsidR="00D2086D" w:rsidRPr="00BA7E5A" w14:paraId="537CC7FA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4BDF6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10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8464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7.9 (</w:t>
            </w:r>
            <w:r w:rsidRPr="00BA7E5A">
              <w:rPr>
                <w:sz w:val="18"/>
                <w:szCs w:val="18"/>
                <w:lang w:val="en-GB"/>
              </w:rPr>
              <w:t>±14.4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0A6D0FA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3.3 (</w:t>
            </w:r>
            <w:r w:rsidRPr="00BA7E5A">
              <w:rPr>
                <w:sz w:val="18"/>
                <w:szCs w:val="18"/>
                <w:lang w:val="en-GB"/>
              </w:rPr>
              <w:t>±14.9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14FF195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.0 (</w:t>
            </w:r>
            <w:r w:rsidRPr="00BA7E5A">
              <w:rPr>
                <w:sz w:val="18"/>
                <w:szCs w:val="18"/>
                <w:lang w:val="en-GB"/>
              </w:rPr>
              <w:t>±7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97B1E7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10.3 </w:t>
            </w:r>
          </w:p>
          <w:p w14:paraId="234D174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0.7/0.11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F83847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52</w:t>
            </w:r>
          </w:p>
        </w:tc>
      </w:tr>
      <w:tr w:rsidR="00D2086D" w:rsidRPr="00BA7E5A" w14:paraId="543D0CCD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0B55B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11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A67B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7.4 (</w:t>
            </w:r>
            <w:r w:rsidRPr="00BA7E5A">
              <w:rPr>
                <w:sz w:val="18"/>
                <w:szCs w:val="18"/>
                <w:lang w:val="en-GB"/>
              </w:rPr>
              <w:t>±15.8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33396A2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3.8 (</w:t>
            </w:r>
            <w:r w:rsidRPr="00BA7E5A">
              <w:rPr>
                <w:sz w:val="18"/>
                <w:szCs w:val="18"/>
                <w:lang w:val="en-GB"/>
              </w:rPr>
              <w:t>±20.7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3CA9A35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.5 (</w:t>
            </w:r>
            <w:r w:rsidRPr="00BA7E5A">
              <w:rPr>
                <w:sz w:val="18"/>
                <w:szCs w:val="18"/>
                <w:lang w:val="en-GB"/>
              </w:rPr>
              <w:t>±5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2EB5C2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12.3 </w:t>
            </w:r>
          </w:p>
          <w:p w14:paraId="2A3A219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23.5/-0.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326D81A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A7E5A">
              <w:rPr>
                <w:b/>
                <w:bCs/>
                <w:i/>
                <w:iCs/>
                <w:sz w:val="18"/>
                <w:szCs w:val="18"/>
              </w:rPr>
              <w:t>0.035*</w:t>
            </w:r>
          </w:p>
        </w:tc>
      </w:tr>
      <w:tr w:rsidR="00D2086D" w:rsidRPr="00BA7E5A" w14:paraId="28D02A0B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0E685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12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8523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.9 (11.5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7DB5B50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9.1 (</w:t>
            </w:r>
            <w:r w:rsidRPr="00BA7E5A">
              <w:rPr>
                <w:sz w:val="18"/>
                <w:szCs w:val="18"/>
                <w:lang w:val="en-GB"/>
              </w:rPr>
              <w:t>±15.3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3EEFCE1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9 (</w:t>
            </w:r>
            <w:r w:rsidRPr="00BA7E5A">
              <w:rPr>
                <w:sz w:val="18"/>
                <w:szCs w:val="18"/>
                <w:lang w:val="en-GB"/>
              </w:rPr>
              <w:t>±3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0C18FA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8.2 </w:t>
            </w:r>
          </w:p>
          <w:p w14:paraId="6CB026C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6.5/0.1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CCD3DF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53</w:t>
            </w:r>
          </w:p>
        </w:tc>
      </w:tr>
      <w:tr w:rsidR="00D2086D" w:rsidRPr="00BA7E5A" w14:paraId="7026EFCC" w14:textId="77777777" w:rsidTr="001D10A4">
        <w:trPr>
          <w:trHeight w:val="348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9A9A2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13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D8A3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5.2 (</w:t>
            </w:r>
            <w:r w:rsidRPr="00BA7E5A">
              <w:rPr>
                <w:sz w:val="18"/>
                <w:szCs w:val="18"/>
                <w:lang w:val="en-GB"/>
              </w:rPr>
              <w:t>±12.0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3F4B213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9.8 (</w:t>
            </w:r>
            <w:r w:rsidRPr="00BA7E5A">
              <w:rPr>
                <w:sz w:val="18"/>
                <w:szCs w:val="18"/>
                <w:lang w:val="en-GB"/>
              </w:rPr>
              <w:t>±15.9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4046034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9 (</w:t>
            </w:r>
            <w:r w:rsidRPr="00BA7E5A">
              <w:rPr>
                <w:sz w:val="18"/>
                <w:szCs w:val="18"/>
                <w:lang w:val="en-GB"/>
              </w:rPr>
              <w:t>±3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8F8EC3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8.9 </w:t>
            </w:r>
          </w:p>
          <w:p w14:paraId="608B255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7.5/-0.3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5246441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A7E5A">
              <w:rPr>
                <w:b/>
                <w:bCs/>
                <w:i/>
                <w:iCs/>
                <w:sz w:val="18"/>
                <w:szCs w:val="18"/>
              </w:rPr>
              <w:t>0.043*</w:t>
            </w:r>
          </w:p>
        </w:tc>
      </w:tr>
      <w:tr w:rsidR="00D2086D" w:rsidRPr="00BA7E5A" w14:paraId="398EC8A7" w14:textId="77777777" w:rsidTr="001D10A4">
        <w:trPr>
          <w:trHeight w:val="348"/>
        </w:trPr>
        <w:tc>
          <w:tcPr>
            <w:tcW w:w="3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A4B50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 xml:space="preserve">OHIP-14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14,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>SD)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80C9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.0 (</w:t>
            </w:r>
            <w:r w:rsidRPr="00BA7E5A">
              <w:rPr>
                <w:sz w:val="18"/>
                <w:szCs w:val="18"/>
                <w:lang w:val="en-GB"/>
              </w:rPr>
              <w:t>±10.4)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C8A0A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8.3 (</w:t>
            </w:r>
            <w:r w:rsidRPr="00BA7E5A">
              <w:rPr>
                <w:sz w:val="18"/>
                <w:szCs w:val="18"/>
                <w:lang w:val="en-GB"/>
              </w:rPr>
              <w:t>±14.0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C6FFC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 (</w:t>
            </w:r>
            <w:r w:rsidRPr="00BA7E5A">
              <w:rPr>
                <w:sz w:val="18"/>
                <w:szCs w:val="18"/>
                <w:lang w:val="en-GB"/>
              </w:rPr>
              <w:t>±0.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A5047F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8.3 </w:t>
            </w:r>
          </w:p>
          <w:p w14:paraId="64E5CF8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5.7/-0.9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5F57777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b/>
                <w:bCs/>
                <w:i/>
                <w:iCs/>
                <w:sz w:val="18"/>
                <w:szCs w:val="18"/>
              </w:rPr>
              <w:t>0.030*</w:t>
            </w:r>
          </w:p>
        </w:tc>
      </w:tr>
    </w:tbl>
    <w:p w14:paraId="35B47FE4" w14:textId="77777777" w:rsidR="00D2086D" w:rsidRPr="00BA7E5A" w:rsidRDefault="00D2086D" w:rsidP="00D2086D">
      <w:pPr>
        <w:spacing w:line="360" w:lineRule="auto"/>
        <w:rPr>
          <w:b/>
          <w:bCs/>
          <w:color w:val="000000"/>
          <w:lang w:val="en-US"/>
        </w:rPr>
      </w:pPr>
    </w:p>
    <w:p w14:paraId="689B23C5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i/>
          <w:iCs/>
          <w:sz w:val="18"/>
          <w:szCs w:val="18"/>
          <w:lang w:val="en-US"/>
        </w:rPr>
        <w:t>Footnote:</w:t>
      </w:r>
      <w:r w:rsidRPr="00BA7E5A">
        <w:rPr>
          <w:sz w:val="18"/>
          <w:szCs w:val="18"/>
          <w:lang w:val="en-US"/>
        </w:rPr>
        <w:t xml:space="preserve"> </w:t>
      </w:r>
      <w:r w:rsidRPr="00BA7E5A">
        <w:rPr>
          <w:sz w:val="18"/>
          <w:szCs w:val="18"/>
          <w:lang w:val="en-US"/>
        </w:rPr>
        <w:br/>
        <w:t>CAF, Coronally Advanced Flap; MD, difference in means; N, number; OHIP, Oral Health Impact Profile; SD, Standard Deviation; TUN, Tunnel.</w:t>
      </w:r>
    </w:p>
    <w:p w14:paraId="22B82385" w14:textId="77777777" w:rsidR="00D2086D" w:rsidRPr="00BA7E5A" w:rsidRDefault="00D2086D" w:rsidP="00D2086D">
      <w:pPr>
        <w:rPr>
          <w:b/>
          <w:bCs/>
          <w:color w:val="000000"/>
          <w:lang w:val="en-US"/>
        </w:rPr>
      </w:pPr>
      <w:r w:rsidRPr="00BA7E5A">
        <w:rPr>
          <w:b/>
          <w:bCs/>
          <w:color w:val="000000"/>
          <w:lang w:val="en-US"/>
        </w:rPr>
        <w:br w:type="page"/>
      </w:r>
    </w:p>
    <w:p w14:paraId="0D376ED3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color w:val="000000"/>
          <w:lang w:val="en-US"/>
        </w:rPr>
      </w:pPr>
      <w:r w:rsidRPr="00BA7E5A">
        <w:rPr>
          <w:b/>
          <w:bCs/>
          <w:color w:val="000000"/>
          <w:lang w:val="en-US"/>
        </w:rPr>
        <w:lastRenderedPageBreak/>
        <w:t xml:space="preserve">Table S8. </w:t>
      </w:r>
      <w:r w:rsidRPr="00BA7E5A">
        <w:rPr>
          <w:color w:val="000000"/>
          <w:lang w:val="en-US"/>
        </w:rPr>
        <w:t>OHIP-14 at 6 months after surgery.</w:t>
      </w:r>
    </w:p>
    <w:tbl>
      <w:tblPr>
        <w:tblpPr w:leftFromText="141" w:rightFromText="141" w:vertAnchor="text" w:tblpXSpec="center" w:tblpY="1"/>
        <w:tblOverlap w:val="never"/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7"/>
        <w:gridCol w:w="1078"/>
        <w:gridCol w:w="1365"/>
        <w:gridCol w:w="1222"/>
        <w:gridCol w:w="1598"/>
        <w:gridCol w:w="839"/>
      </w:tblGrid>
      <w:tr w:rsidR="00D2086D" w:rsidRPr="00BA7E5A" w14:paraId="22491F5D" w14:textId="77777777" w:rsidTr="001D10A4">
        <w:trPr>
          <w:trHeight w:val="311"/>
        </w:trPr>
        <w:tc>
          <w:tcPr>
            <w:tcW w:w="2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34F66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9BF1D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Overall</w:t>
            </w:r>
          </w:p>
          <w:p w14:paraId="5295AB2D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29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4D010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CAF</w:t>
            </w:r>
          </w:p>
          <w:p w14:paraId="493ED32C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4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82544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TUN</w:t>
            </w:r>
          </w:p>
          <w:p w14:paraId="26FA52DC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5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97B64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Effect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F9161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D2086D" w:rsidRPr="00BA7E5A" w14:paraId="4462776F" w14:textId="77777777" w:rsidTr="001D10A4">
        <w:trPr>
          <w:trHeight w:val="323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068D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OHIP-14,</w:t>
            </w:r>
            <w:r w:rsidRPr="00BA7E5A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Cs/>
                <w:sz w:val="18"/>
                <w:szCs w:val="18"/>
              </w:rPr>
              <w:t>mean</w:t>
            </w:r>
            <w:proofErr w:type="spellEnd"/>
            <w:r w:rsidRPr="00BA7E5A">
              <w:rPr>
                <w:bCs/>
                <w:sz w:val="18"/>
                <w:szCs w:val="18"/>
              </w:rPr>
              <w:t xml:space="preserve">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</w:rPr>
              <w:t xml:space="preserve">SD)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524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155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1A4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5E3D86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0F2F9B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2086D" w:rsidRPr="00BA7E5A" w14:paraId="75B7164C" w14:textId="77777777" w:rsidTr="001D10A4">
        <w:trPr>
          <w:trHeight w:val="323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BFA2" w14:textId="77777777" w:rsidR="00D2086D" w:rsidRPr="00BA7E5A" w:rsidRDefault="00D2086D" w:rsidP="001D10A4">
            <w:pPr>
              <w:spacing w:line="360" w:lineRule="auto"/>
              <w:jc w:val="right"/>
              <w:rPr>
                <w:sz w:val="18"/>
                <w:szCs w:val="18"/>
              </w:rPr>
            </w:pPr>
            <w:proofErr w:type="spellStart"/>
            <w:r w:rsidRPr="00BA7E5A">
              <w:rPr>
                <w:sz w:val="18"/>
                <w:szCs w:val="18"/>
              </w:rPr>
              <w:t>Functional</w:t>
            </w:r>
            <w:proofErr w:type="spellEnd"/>
            <w:r w:rsidRPr="00BA7E5A">
              <w:rPr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sz w:val="18"/>
                <w:szCs w:val="18"/>
              </w:rPr>
              <w:t>limitatio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695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 (</w:t>
            </w:r>
            <w:r w:rsidRPr="00BA7E5A">
              <w:rPr>
                <w:sz w:val="18"/>
                <w:szCs w:val="18"/>
                <w:lang w:val="en-GB"/>
              </w:rPr>
              <w:t>±0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1C7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 (</w:t>
            </w:r>
            <w:r w:rsidRPr="00BA7E5A">
              <w:rPr>
                <w:sz w:val="18"/>
                <w:szCs w:val="18"/>
                <w:lang w:val="en-GB"/>
              </w:rPr>
              <w:t>±0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065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 (</w:t>
            </w:r>
            <w:r w:rsidRPr="00BA7E5A">
              <w:rPr>
                <w:sz w:val="18"/>
                <w:szCs w:val="18"/>
                <w:lang w:val="en-GB"/>
              </w:rPr>
              <w:t>±0.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826E5B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0.08 </w:t>
            </w:r>
          </w:p>
          <w:p w14:paraId="27465FB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0.5/0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1D1B91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694</w:t>
            </w:r>
          </w:p>
        </w:tc>
      </w:tr>
      <w:tr w:rsidR="00D2086D" w:rsidRPr="00BA7E5A" w14:paraId="4D58868C" w14:textId="77777777" w:rsidTr="001D10A4">
        <w:trPr>
          <w:trHeight w:val="323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6B7B" w14:textId="77777777" w:rsidR="00D2086D" w:rsidRPr="00BA7E5A" w:rsidRDefault="00D2086D" w:rsidP="001D10A4">
            <w:pPr>
              <w:spacing w:line="360" w:lineRule="auto"/>
              <w:jc w:val="right"/>
              <w:rPr>
                <w:sz w:val="18"/>
                <w:szCs w:val="18"/>
              </w:rPr>
            </w:pPr>
            <w:proofErr w:type="spellStart"/>
            <w:r w:rsidRPr="00BA7E5A">
              <w:rPr>
                <w:sz w:val="18"/>
                <w:szCs w:val="18"/>
              </w:rPr>
              <w:t>Physical</w:t>
            </w:r>
            <w:proofErr w:type="spellEnd"/>
            <w:r w:rsidRPr="00BA7E5A">
              <w:rPr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098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5 (</w:t>
            </w:r>
            <w:r w:rsidRPr="00BA7E5A">
              <w:rPr>
                <w:sz w:val="18"/>
                <w:szCs w:val="18"/>
                <w:lang w:val="en-GB"/>
              </w:rPr>
              <w:t>±1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451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7 (</w:t>
            </w:r>
            <w:r w:rsidRPr="00BA7E5A">
              <w:rPr>
                <w:sz w:val="18"/>
                <w:szCs w:val="18"/>
                <w:lang w:val="en-GB"/>
              </w:rPr>
              <w:t>±1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0ED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3 (</w:t>
            </w:r>
            <w:r w:rsidRPr="00BA7E5A">
              <w:rPr>
                <w:sz w:val="18"/>
                <w:szCs w:val="18"/>
                <w:lang w:val="en-GB"/>
              </w:rPr>
              <w:t>±0.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B1A601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0.4 </w:t>
            </w:r>
          </w:p>
          <w:p w14:paraId="2DE5F98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.2/0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AA1697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370</w:t>
            </w:r>
          </w:p>
        </w:tc>
      </w:tr>
      <w:tr w:rsidR="00D2086D" w:rsidRPr="00BA7E5A" w14:paraId="494CFE78" w14:textId="77777777" w:rsidTr="001D10A4">
        <w:trPr>
          <w:trHeight w:val="323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9428" w14:textId="77777777" w:rsidR="00D2086D" w:rsidRPr="00BA7E5A" w:rsidRDefault="00D2086D" w:rsidP="001D10A4">
            <w:pPr>
              <w:spacing w:line="360" w:lineRule="auto"/>
              <w:jc w:val="right"/>
              <w:rPr>
                <w:sz w:val="18"/>
                <w:szCs w:val="18"/>
              </w:rPr>
            </w:pPr>
            <w:proofErr w:type="spellStart"/>
            <w:r w:rsidRPr="00BA7E5A">
              <w:rPr>
                <w:sz w:val="18"/>
                <w:szCs w:val="18"/>
              </w:rPr>
              <w:t>Psychological</w:t>
            </w:r>
            <w:proofErr w:type="spellEnd"/>
            <w:r w:rsidRPr="00BA7E5A">
              <w:rPr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sz w:val="18"/>
                <w:szCs w:val="18"/>
              </w:rPr>
              <w:t>discomfort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A09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1 (</w:t>
            </w:r>
            <w:r w:rsidRPr="00BA7E5A">
              <w:rPr>
                <w:sz w:val="18"/>
                <w:szCs w:val="18"/>
                <w:lang w:val="en-GB"/>
              </w:rPr>
              <w:t>±1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B2F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1 (</w:t>
            </w:r>
            <w:r w:rsidRPr="00BA7E5A">
              <w:rPr>
                <w:sz w:val="18"/>
                <w:szCs w:val="18"/>
                <w:lang w:val="en-GB"/>
              </w:rPr>
              <w:t>±1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A05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1 (</w:t>
            </w:r>
            <w:r w:rsidRPr="00BA7E5A">
              <w:rPr>
                <w:sz w:val="18"/>
                <w:szCs w:val="18"/>
                <w:lang w:val="en-GB"/>
              </w:rPr>
              <w:t>±1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5270CC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0.06 </w:t>
            </w:r>
          </w:p>
          <w:p w14:paraId="56234DE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.0/1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37136B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906</w:t>
            </w:r>
          </w:p>
        </w:tc>
      </w:tr>
      <w:tr w:rsidR="00D2086D" w:rsidRPr="00BA7E5A" w14:paraId="73D3AAF4" w14:textId="77777777" w:rsidTr="001D10A4">
        <w:trPr>
          <w:trHeight w:val="323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2254" w14:textId="77777777" w:rsidR="00D2086D" w:rsidRPr="00BA7E5A" w:rsidRDefault="00D2086D" w:rsidP="001D10A4">
            <w:pPr>
              <w:spacing w:line="360" w:lineRule="auto"/>
              <w:jc w:val="right"/>
              <w:rPr>
                <w:sz w:val="18"/>
                <w:szCs w:val="18"/>
              </w:rPr>
            </w:pPr>
            <w:proofErr w:type="spellStart"/>
            <w:r w:rsidRPr="00BA7E5A">
              <w:rPr>
                <w:sz w:val="18"/>
                <w:szCs w:val="18"/>
              </w:rPr>
              <w:t>Physical</w:t>
            </w:r>
            <w:proofErr w:type="spellEnd"/>
            <w:r w:rsidRPr="00BA7E5A">
              <w:rPr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sz w:val="18"/>
                <w:szCs w:val="18"/>
              </w:rPr>
              <w:t>disability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B71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4 (</w:t>
            </w:r>
            <w:r w:rsidRPr="00BA7E5A">
              <w:rPr>
                <w:sz w:val="18"/>
                <w:szCs w:val="18"/>
                <w:lang w:val="en-GB"/>
              </w:rPr>
              <w:t>±0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17F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4 (</w:t>
            </w:r>
            <w:r w:rsidRPr="00BA7E5A">
              <w:rPr>
                <w:sz w:val="18"/>
                <w:szCs w:val="18"/>
                <w:lang w:val="en-GB"/>
              </w:rPr>
              <w:t>±0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4F7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4 (0.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65FA32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0.03 </w:t>
            </w:r>
          </w:p>
          <w:p w14:paraId="7E02540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0.7/0.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A5F448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931</w:t>
            </w:r>
          </w:p>
        </w:tc>
      </w:tr>
      <w:tr w:rsidR="00D2086D" w:rsidRPr="00BA7E5A" w14:paraId="5255DE5A" w14:textId="77777777" w:rsidTr="001D10A4">
        <w:trPr>
          <w:trHeight w:val="323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4549" w14:textId="77777777" w:rsidR="00D2086D" w:rsidRPr="00BA7E5A" w:rsidRDefault="00D2086D" w:rsidP="001D10A4">
            <w:pPr>
              <w:spacing w:line="360" w:lineRule="auto"/>
              <w:ind w:firstLineChars="300" w:firstLine="540"/>
              <w:jc w:val="right"/>
              <w:rPr>
                <w:sz w:val="18"/>
                <w:szCs w:val="18"/>
              </w:rPr>
            </w:pPr>
            <w:proofErr w:type="spellStart"/>
            <w:r w:rsidRPr="00BA7E5A">
              <w:rPr>
                <w:sz w:val="18"/>
                <w:szCs w:val="18"/>
              </w:rPr>
              <w:t>Psychological</w:t>
            </w:r>
            <w:proofErr w:type="spellEnd"/>
            <w:r w:rsidRPr="00BA7E5A">
              <w:rPr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sz w:val="18"/>
                <w:szCs w:val="18"/>
              </w:rPr>
              <w:t>disability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B1B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3 (</w:t>
            </w:r>
            <w:r w:rsidRPr="00BA7E5A">
              <w:rPr>
                <w:sz w:val="18"/>
                <w:szCs w:val="18"/>
                <w:lang w:val="en-GB"/>
              </w:rPr>
              <w:t>±0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F1F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3 (</w:t>
            </w:r>
            <w:r w:rsidRPr="00BA7E5A">
              <w:rPr>
                <w:sz w:val="18"/>
                <w:szCs w:val="18"/>
                <w:lang w:val="en-GB"/>
              </w:rPr>
              <w:t>±0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B8E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3 (</w:t>
            </w:r>
            <w:r w:rsidRPr="00BA7E5A">
              <w:rPr>
                <w:sz w:val="18"/>
                <w:szCs w:val="18"/>
                <w:lang w:val="en-GB"/>
              </w:rPr>
              <w:t>±1.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ABF33A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0.02 </w:t>
            </w:r>
          </w:p>
          <w:p w14:paraId="342DA7A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0.7/0.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685493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953</w:t>
            </w:r>
          </w:p>
        </w:tc>
      </w:tr>
      <w:tr w:rsidR="00D2086D" w:rsidRPr="00BA7E5A" w14:paraId="56B1129E" w14:textId="77777777" w:rsidTr="001D10A4">
        <w:trPr>
          <w:trHeight w:val="323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FEB5" w14:textId="77777777" w:rsidR="00D2086D" w:rsidRPr="00BA7E5A" w:rsidRDefault="00D2086D" w:rsidP="001D10A4">
            <w:pPr>
              <w:spacing w:line="360" w:lineRule="auto"/>
              <w:ind w:firstLineChars="300" w:firstLine="540"/>
              <w:jc w:val="right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Social </w:t>
            </w:r>
            <w:proofErr w:type="spellStart"/>
            <w:r w:rsidRPr="00BA7E5A">
              <w:rPr>
                <w:sz w:val="18"/>
                <w:szCs w:val="18"/>
              </w:rPr>
              <w:t>disability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41B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 (</w:t>
            </w:r>
            <w:r w:rsidRPr="00BA7E5A">
              <w:rPr>
                <w:sz w:val="18"/>
                <w:szCs w:val="18"/>
                <w:lang w:val="en-GB"/>
              </w:rPr>
              <w:t>±0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F84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3 (</w:t>
            </w:r>
            <w:r w:rsidRPr="00BA7E5A">
              <w:rPr>
                <w:sz w:val="18"/>
                <w:szCs w:val="18"/>
                <w:lang w:val="en-GB"/>
              </w:rPr>
              <w:t>±0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482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 (</w:t>
            </w:r>
            <w:r w:rsidRPr="00BA7E5A">
              <w:rPr>
                <w:sz w:val="18"/>
                <w:szCs w:val="18"/>
                <w:lang w:val="en-GB"/>
              </w:rPr>
              <w:t>±0.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404FF5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0.3 </w:t>
            </w:r>
          </w:p>
          <w:p w14:paraId="3EC3CFF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0.7/0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90F2FF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39</w:t>
            </w:r>
          </w:p>
        </w:tc>
      </w:tr>
      <w:tr w:rsidR="00D2086D" w:rsidRPr="00BA7E5A" w14:paraId="1F8ACF61" w14:textId="77777777" w:rsidTr="001D10A4">
        <w:trPr>
          <w:trHeight w:val="323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0E3D" w14:textId="77777777" w:rsidR="00D2086D" w:rsidRPr="00BA7E5A" w:rsidRDefault="00D2086D" w:rsidP="001D10A4">
            <w:pPr>
              <w:spacing w:line="360" w:lineRule="auto"/>
              <w:ind w:firstLineChars="300" w:firstLine="540"/>
              <w:jc w:val="right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Handicap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280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 (</w:t>
            </w:r>
            <w:r w:rsidRPr="00BA7E5A">
              <w:rPr>
                <w:sz w:val="18"/>
                <w:szCs w:val="18"/>
                <w:lang w:val="en-GB"/>
              </w:rPr>
              <w:t>±0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932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2 (</w:t>
            </w:r>
            <w:r w:rsidRPr="00BA7E5A">
              <w:rPr>
                <w:sz w:val="18"/>
                <w:szCs w:val="18"/>
                <w:lang w:val="en-GB"/>
              </w:rPr>
              <w:t>±0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B1A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0 (</w:t>
            </w:r>
            <w:r w:rsidRPr="00BA7E5A">
              <w:rPr>
                <w:sz w:val="18"/>
                <w:szCs w:val="18"/>
                <w:lang w:val="en-GB"/>
              </w:rPr>
              <w:t>±0.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7B445B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0.2 </w:t>
            </w:r>
          </w:p>
          <w:p w14:paraId="19E4424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0.5/0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4D020E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163</w:t>
            </w:r>
          </w:p>
        </w:tc>
      </w:tr>
      <w:tr w:rsidR="00D2086D" w:rsidRPr="00BA7E5A" w14:paraId="727A2499" w14:textId="77777777" w:rsidTr="001D10A4">
        <w:trPr>
          <w:trHeight w:val="323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27C14" w14:textId="77777777" w:rsidR="00D2086D" w:rsidRPr="00BA7E5A" w:rsidRDefault="00D2086D" w:rsidP="001D10A4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OHIP-14 Total</w:t>
            </w:r>
            <w:r w:rsidRPr="00BA7E5A">
              <w:rPr>
                <w:sz w:val="18"/>
                <w:szCs w:val="18"/>
              </w:rPr>
              <w:t xml:space="preserve">, </w:t>
            </w:r>
            <w:proofErr w:type="spellStart"/>
            <w:r w:rsidRPr="00BA7E5A">
              <w:rPr>
                <w:sz w:val="18"/>
                <w:szCs w:val="18"/>
              </w:rPr>
              <w:t>mean</w:t>
            </w:r>
            <w:proofErr w:type="spellEnd"/>
            <w:r w:rsidRPr="00BA7E5A">
              <w:rPr>
                <w:sz w:val="18"/>
                <w:szCs w:val="18"/>
              </w:rPr>
              <w:t xml:space="preserve"> (</w:t>
            </w:r>
            <w:r w:rsidRPr="00BA7E5A">
              <w:rPr>
                <w:sz w:val="18"/>
                <w:szCs w:val="18"/>
                <w:lang w:val="en-GB"/>
              </w:rPr>
              <w:t>±SD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EDBD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.7 (</w:t>
            </w:r>
            <w:r w:rsidRPr="00BA7E5A">
              <w:rPr>
                <w:sz w:val="18"/>
                <w:szCs w:val="18"/>
                <w:lang w:val="en-GB"/>
              </w:rPr>
              <w:t>±3.7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39E8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4.2 (</w:t>
            </w:r>
            <w:r w:rsidRPr="00BA7E5A">
              <w:rPr>
                <w:sz w:val="18"/>
                <w:szCs w:val="18"/>
                <w:lang w:val="en-GB"/>
              </w:rPr>
              <w:t>±4.3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513A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3.6 (</w:t>
            </w:r>
            <w:r w:rsidRPr="00BA7E5A">
              <w:rPr>
                <w:sz w:val="18"/>
                <w:szCs w:val="18"/>
                <w:lang w:val="en-GB"/>
              </w:rPr>
              <w:t>±3.3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EF3F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0.9 </w:t>
            </w:r>
          </w:p>
          <w:p w14:paraId="4332E4F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3.8/1.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77AAE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504</w:t>
            </w:r>
          </w:p>
        </w:tc>
      </w:tr>
    </w:tbl>
    <w:p w14:paraId="52DAF50C" w14:textId="77777777" w:rsidR="00D2086D" w:rsidRPr="00BA7E5A" w:rsidRDefault="00D2086D" w:rsidP="00D2086D">
      <w:pPr>
        <w:spacing w:line="360" w:lineRule="auto"/>
        <w:rPr>
          <w:i/>
          <w:iCs/>
          <w:sz w:val="18"/>
          <w:szCs w:val="18"/>
        </w:rPr>
      </w:pPr>
    </w:p>
    <w:p w14:paraId="34F7A3C1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i/>
          <w:iCs/>
          <w:sz w:val="18"/>
          <w:szCs w:val="18"/>
          <w:lang w:val="en-US"/>
        </w:rPr>
        <w:t>Footnote:</w:t>
      </w:r>
      <w:r w:rsidRPr="00BA7E5A">
        <w:rPr>
          <w:sz w:val="18"/>
          <w:szCs w:val="18"/>
          <w:lang w:val="en-US"/>
        </w:rPr>
        <w:t xml:space="preserve"> </w:t>
      </w:r>
      <w:r w:rsidRPr="00BA7E5A">
        <w:rPr>
          <w:sz w:val="18"/>
          <w:szCs w:val="18"/>
          <w:lang w:val="en-US"/>
        </w:rPr>
        <w:br/>
        <w:t>CAF, Coronally Advanced Flap; CI, confidence interval; MD, difference in means; N, number; OHIP-14, Oral-Health Impact Profile-14; SD, Standard Deviation; TUN, Tunnel.</w:t>
      </w:r>
    </w:p>
    <w:p w14:paraId="1B51E727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sz w:val="18"/>
          <w:szCs w:val="18"/>
          <w:lang w:val="en-US"/>
        </w:rPr>
        <w:br w:type="page"/>
      </w:r>
    </w:p>
    <w:p w14:paraId="301D73F3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</w:p>
    <w:p w14:paraId="74F5EE44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color w:val="000000"/>
          <w:lang w:val="en-US"/>
        </w:rPr>
      </w:pPr>
      <w:r w:rsidRPr="00BA7E5A">
        <w:rPr>
          <w:b/>
          <w:bCs/>
          <w:color w:val="000000"/>
          <w:lang w:val="en-US"/>
        </w:rPr>
        <w:t xml:space="preserve">Table S9. </w:t>
      </w:r>
      <w:r w:rsidRPr="00BA7E5A">
        <w:rPr>
          <w:bCs/>
          <w:color w:val="000000"/>
          <w:lang w:val="en-US"/>
        </w:rPr>
        <w:t>Condition-specific</w:t>
      </w:r>
      <w:r w:rsidRPr="00BA7E5A">
        <w:rPr>
          <w:b/>
          <w:bCs/>
          <w:color w:val="000000"/>
          <w:lang w:val="en-US"/>
        </w:rPr>
        <w:t xml:space="preserve"> </w:t>
      </w:r>
      <w:proofErr w:type="spellStart"/>
      <w:r w:rsidRPr="00BA7E5A">
        <w:rPr>
          <w:color w:val="000000"/>
          <w:lang w:val="en-US"/>
        </w:rPr>
        <w:t>HRQoL</w:t>
      </w:r>
      <w:proofErr w:type="spellEnd"/>
      <w:r w:rsidRPr="00BA7E5A">
        <w:rPr>
          <w:color w:val="000000"/>
          <w:lang w:val="en-US"/>
        </w:rPr>
        <w:t xml:space="preserve"> at 6 months after surgery.</w:t>
      </w:r>
    </w:p>
    <w:tbl>
      <w:tblPr>
        <w:tblpPr w:leftFromText="141" w:rightFromText="141" w:vertAnchor="text" w:tblpXSpec="center" w:tblpY="1"/>
        <w:tblOverlap w:val="never"/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8"/>
        <w:gridCol w:w="1358"/>
        <w:gridCol w:w="1359"/>
        <w:gridCol w:w="1278"/>
        <w:gridCol w:w="1676"/>
        <w:gridCol w:w="839"/>
      </w:tblGrid>
      <w:tr w:rsidR="00D2086D" w:rsidRPr="00BA7E5A" w14:paraId="5A75A18E" w14:textId="77777777" w:rsidTr="001D10A4">
        <w:trPr>
          <w:trHeight w:val="335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2A15D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52D99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Overall</w:t>
            </w:r>
          </w:p>
          <w:p w14:paraId="73A324FD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29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EF904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CAF</w:t>
            </w:r>
          </w:p>
          <w:p w14:paraId="2333F914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4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739F4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TUN</w:t>
            </w:r>
          </w:p>
          <w:p w14:paraId="10A6F646" w14:textId="77777777" w:rsidR="00D2086D" w:rsidRPr="00BA7E5A" w:rsidRDefault="00D2086D" w:rsidP="001D10A4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A7E5A">
              <w:rPr>
                <w:bCs/>
                <w:sz w:val="18"/>
                <w:szCs w:val="18"/>
              </w:rPr>
              <w:t>(N=15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28A7B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A7E5A">
              <w:rPr>
                <w:b/>
                <w:bCs/>
                <w:sz w:val="18"/>
                <w:szCs w:val="18"/>
              </w:rPr>
              <w:t>Effect</w:t>
            </w:r>
            <w:proofErr w:type="spellEnd"/>
            <w:r w:rsidRPr="00BA7E5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79395" w14:textId="77777777" w:rsidR="00D2086D" w:rsidRPr="00BA7E5A" w:rsidRDefault="00D2086D" w:rsidP="001D10A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A7E5A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BA7E5A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D2086D" w:rsidRPr="00CF69FC" w14:paraId="0B7B2013" w14:textId="77777777" w:rsidTr="001D10A4">
        <w:trPr>
          <w:trHeight w:val="34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AA09" w14:textId="77777777" w:rsidR="00D2086D" w:rsidRPr="00BA7E5A" w:rsidRDefault="00D2086D" w:rsidP="001D10A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Condition-specific </w:t>
            </w:r>
            <w:proofErr w:type="spellStart"/>
            <w:r w:rsidRPr="00BA7E5A">
              <w:rPr>
                <w:b/>
                <w:bCs/>
                <w:sz w:val="18"/>
                <w:szCs w:val="18"/>
                <w:lang w:val="en-US"/>
              </w:rPr>
              <w:t>HRQoL</w:t>
            </w:r>
            <w:proofErr w:type="spellEnd"/>
            <w:r w:rsidRPr="00BA7E5A">
              <w:rPr>
                <w:b/>
                <w:bCs/>
                <w:sz w:val="18"/>
                <w:szCs w:val="18"/>
                <w:lang w:val="en-US"/>
              </w:rPr>
              <w:t>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SD)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193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869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EB0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F8F50C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81A7EB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2086D" w:rsidRPr="00BA7E5A" w14:paraId="77CB6B70" w14:textId="77777777" w:rsidTr="001D10A4">
        <w:trPr>
          <w:trHeight w:val="34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2F3B" w14:textId="77777777" w:rsidR="00D2086D" w:rsidRPr="00BA7E5A" w:rsidRDefault="00D2086D" w:rsidP="001D10A4">
            <w:pPr>
              <w:spacing w:line="360" w:lineRule="auto"/>
              <w:jc w:val="right"/>
              <w:rPr>
                <w:sz w:val="18"/>
                <w:szCs w:val="18"/>
              </w:rPr>
            </w:pPr>
            <w:proofErr w:type="spellStart"/>
            <w:r w:rsidRPr="00BA7E5A">
              <w:rPr>
                <w:sz w:val="18"/>
                <w:szCs w:val="18"/>
              </w:rPr>
              <w:t>Esthetics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920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1 (</w:t>
            </w:r>
            <w:r w:rsidRPr="00BA7E5A">
              <w:rPr>
                <w:sz w:val="18"/>
                <w:szCs w:val="18"/>
                <w:lang w:val="en-GB"/>
              </w:rPr>
              <w:t>±1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B9E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2 (</w:t>
            </w:r>
            <w:r w:rsidRPr="00BA7E5A">
              <w:rPr>
                <w:sz w:val="18"/>
                <w:szCs w:val="18"/>
                <w:lang w:val="en-GB"/>
              </w:rPr>
              <w:t>±1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C93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 (</w:t>
            </w:r>
            <w:r w:rsidRPr="00BA7E5A">
              <w:rPr>
                <w:sz w:val="18"/>
                <w:szCs w:val="18"/>
                <w:lang w:val="en-GB"/>
              </w:rPr>
              <w:t>±1.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67D88E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0.2 </w:t>
            </w:r>
          </w:p>
          <w:p w14:paraId="68FA353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.1/0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1D9B39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623</w:t>
            </w:r>
          </w:p>
        </w:tc>
      </w:tr>
      <w:tr w:rsidR="00D2086D" w:rsidRPr="00BA7E5A" w14:paraId="56A5AB91" w14:textId="77777777" w:rsidTr="001D10A4">
        <w:trPr>
          <w:trHeight w:val="34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A1BF" w14:textId="77777777" w:rsidR="00D2086D" w:rsidRPr="00BA7E5A" w:rsidRDefault="00D2086D" w:rsidP="001D10A4">
            <w:pPr>
              <w:spacing w:line="360" w:lineRule="auto"/>
              <w:jc w:val="right"/>
              <w:rPr>
                <w:sz w:val="18"/>
                <w:szCs w:val="18"/>
              </w:rPr>
            </w:pPr>
            <w:proofErr w:type="spellStart"/>
            <w:r w:rsidRPr="00BA7E5A">
              <w:rPr>
                <w:sz w:val="18"/>
                <w:szCs w:val="18"/>
              </w:rPr>
              <w:t>Cold</w:t>
            </w:r>
            <w:proofErr w:type="spellEnd"/>
            <w:r w:rsidRPr="00BA7E5A">
              <w:rPr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sz w:val="18"/>
                <w:szCs w:val="18"/>
              </w:rPr>
              <w:t>sensitivity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F22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2 (</w:t>
            </w:r>
            <w:r w:rsidRPr="00BA7E5A">
              <w:rPr>
                <w:sz w:val="18"/>
                <w:szCs w:val="18"/>
                <w:lang w:val="en-GB"/>
              </w:rPr>
              <w:t>±1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A7B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.9 (</w:t>
            </w:r>
            <w:r w:rsidRPr="00BA7E5A">
              <w:rPr>
                <w:sz w:val="18"/>
                <w:szCs w:val="18"/>
                <w:lang w:val="en-GB"/>
              </w:rPr>
              <w:t>±1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5C5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4 (</w:t>
            </w:r>
            <w:r w:rsidRPr="00BA7E5A">
              <w:rPr>
                <w:sz w:val="18"/>
                <w:szCs w:val="18"/>
                <w:lang w:val="en-GB"/>
              </w:rPr>
              <w:t>±1.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5A66FC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0.5 </w:t>
            </w:r>
          </w:p>
          <w:p w14:paraId="2D1B3C2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0.6/1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8DE63C1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352</w:t>
            </w:r>
          </w:p>
        </w:tc>
      </w:tr>
      <w:tr w:rsidR="00D2086D" w:rsidRPr="00BA7E5A" w14:paraId="6C5838C7" w14:textId="77777777" w:rsidTr="001D10A4">
        <w:trPr>
          <w:trHeight w:val="34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CC51" w14:textId="77777777" w:rsidR="00D2086D" w:rsidRPr="00BA7E5A" w:rsidRDefault="00D2086D" w:rsidP="001D10A4">
            <w:pPr>
              <w:spacing w:line="360" w:lineRule="auto"/>
              <w:jc w:val="right"/>
              <w:rPr>
                <w:sz w:val="18"/>
                <w:szCs w:val="18"/>
              </w:rPr>
            </w:pPr>
            <w:proofErr w:type="spellStart"/>
            <w:r w:rsidRPr="00BA7E5A">
              <w:rPr>
                <w:sz w:val="18"/>
                <w:szCs w:val="18"/>
              </w:rPr>
              <w:t>Brushing</w:t>
            </w:r>
            <w:proofErr w:type="spellEnd"/>
            <w:r w:rsidRPr="00BA7E5A">
              <w:rPr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sz w:val="18"/>
                <w:szCs w:val="18"/>
              </w:rPr>
              <w:t>sensitivity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15D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1 (</w:t>
            </w:r>
            <w:r w:rsidRPr="00BA7E5A">
              <w:rPr>
                <w:sz w:val="18"/>
                <w:szCs w:val="18"/>
                <w:lang w:val="en-GB"/>
              </w:rPr>
              <w:t>±1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DD5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.9 (</w:t>
            </w:r>
            <w:r w:rsidRPr="00BA7E5A">
              <w:rPr>
                <w:sz w:val="18"/>
                <w:szCs w:val="18"/>
                <w:lang w:val="en-GB"/>
              </w:rPr>
              <w:t>±1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904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3 (</w:t>
            </w:r>
            <w:r w:rsidRPr="00BA7E5A">
              <w:rPr>
                <w:sz w:val="18"/>
                <w:szCs w:val="18"/>
                <w:lang w:val="en-GB"/>
              </w:rPr>
              <w:t>±1.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0BA709B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0.5 </w:t>
            </w:r>
          </w:p>
          <w:p w14:paraId="5B7E983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0.5/1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2A34343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330</w:t>
            </w:r>
          </w:p>
        </w:tc>
      </w:tr>
      <w:tr w:rsidR="00D2086D" w:rsidRPr="00BA7E5A" w14:paraId="13019323" w14:textId="77777777" w:rsidTr="001D10A4">
        <w:trPr>
          <w:trHeight w:val="34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2986" w14:textId="77777777" w:rsidR="00D2086D" w:rsidRPr="00BA7E5A" w:rsidRDefault="00D2086D" w:rsidP="001D10A4">
            <w:pPr>
              <w:spacing w:line="360" w:lineRule="auto"/>
              <w:jc w:val="right"/>
              <w:rPr>
                <w:sz w:val="18"/>
                <w:szCs w:val="18"/>
              </w:rPr>
            </w:pPr>
            <w:proofErr w:type="spellStart"/>
            <w:r w:rsidRPr="00BA7E5A">
              <w:rPr>
                <w:sz w:val="18"/>
                <w:szCs w:val="18"/>
              </w:rPr>
              <w:t>Tooth</w:t>
            </w:r>
            <w:proofErr w:type="spellEnd"/>
            <w:r w:rsidRPr="00BA7E5A">
              <w:rPr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sz w:val="18"/>
                <w:szCs w:val="18"/>
              </w:rPr>
              <w:t>wear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BDA4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.9 (</w:t>
            </w:r>
            <w:r w:rsidRPr="00BA7E5A">
              <w:rPr>
                <w:sz w:val="18"/>
                <w:szCs w:val="18"/>
                <w:lang w:val="en-GB"/>
              </w:rPr>
              <w:t>±1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0CC0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.9 (1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093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.9 (</w:t>
            </w:r>
            <w:r w:rsidRPr="00BA7E5A">
              <w:rPr>
                <w:sz w:val="18"/>
                <w:szCs w:val="18"/>
                <w:lang w:val="en-GB"/>
              </w:rPr>
              <w:t>±0.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794C9F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0.08 </w:t>
            </w:r>
          </w:p>
          <w:p w14:paraId="0215D98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0.7/0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B472275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849</w:t>
            </w:r>
          </w:p>
        </w:tc>
      </w:tr>
      <w:tr w:rsidR="00D2086D" w:rsidRPr="00BA7E5A" w14:paraId="27E0E219" w14:textId="77777777" w:rsidTr="001D10A4">
        <w:trPr>
          <w:trHeight w:val="34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6BC6" w14:textId="77777777" w:rsidR="00D2086D" w:rsidRPr="00BA7E5A" w:rsidRDefault="00D2086D" w:rsidP="001D10A4">
            <w:pPr>
              <w:spacing w:line="360" w:lineRule="auto"/>
              <w:ind w:firstLineChars="300" w:firstLine="540"/>
              <w:jc w:val="right"/>
              <w:rPr>
                <w:sz w:val="18"/>
                <w:szCs w:val="18"/>
              </w:rPr>
            </w:pPr>
            <w:proofErr w:type="spellStart"/>
            <w:r w:rsidRPr="00BA7E5A">
              <w:rPr>
                <w:sz w:val="18"/>
                <w:szCs w:val="18"/>
              </w:rPr>
              <w:t>Dental</w:t>
            </w:r>
            <w:proofErr w:type="spellEnd"/>
            <w:r w:rsidRPr="00BA7E5A">
              <w:rPr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sz w:val="18"/>
                <w:szCs w:val="18"/>
              </w:rPr>
              <w:t>caries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5E6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3 (</w:t>
            </w:r>
            <w:r w:rsidRPr="00BA7E5A">
              <w:rPr>
                <w:sz w:val="18"/>
                <w:szCs w:val="18"/>
                <w:lang w:val="en-GB"/>
              </w:rPr>
              <w:t>±1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563C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2 (1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F3D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2.4 (</w:t>
            </w:r>
            <w:r w:rsidRPr="00BA7E5A">
              <w:rPr>
                <w:sz w:val="18"/>
                <w:szCs w:val="18"/>
                <w:lang w:val="en-GB"/>
              </w:rPr>
              <w:t>±1.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F467A36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0.2 </w:t>
            </w:r>
          </w:p>
          <w:p w14:paraId="4DCB542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0.8/1.2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C68B47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711</w:t>
            </w:r>
          </w:p>
        </w:tc>
      </w:tr>
      <w:tr w:rsidR="00D2086D" w:rsidRPr="00BA7E5A" w14:paraId="423A9009" w14:textId="77777777" w:rsidTr="001D10A4">
        <w:trPr>
          <w:trHeight w:val="34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A5E1" w14:textId="77777777" w:rsidR="00D2086D" w:rsidRPr="00BA7E5A" w:rsidRDefault="00D2086D" w:rsidP="001D10A4">
            <w:pPr>
              <w:spacing w:line="360" w:lineRule="auto"/>
              <w:ind w:firstLineChars="300" w:firstLine="540"/>
              <w:jc w:val="right"/>
              <w:rPr>
                <w:sz w:val="18"/>
                <w:szCs w:val="18"/>
              </w:rPr>
            </w:pPr>
            <w:proofErr w:type="spellStart"/>
            <w:r w:rsidRPr="00BA7E5A">
              <w:rPr>
                <w:sz w:val="18"/>
                <w:szCs w:val="18"/>
              </w:rPr>
              <w:t>Fear</w:t>
            </w:r>
            <w:proofErr w:type="spellEnd"/>
            <w:r w:rsidRPr="00BA7E5A">
              <w:rPr>
                <w:sz w:val="18"/>
                <w:szCs w:val="18"/>
              </w:rPr>
              <w:t xml:space="preserve"> of </w:t>
            </w:r>
            <w:proofErr w:type="spellStart"/>
            <w:r w:rsidRPr="00BA7E5A">
              <w:rPr>
                <w:sz w:val="18"/>
                <w:szCs w:val="18"/>
              </w:rPr>
              <w:t>losing</w:t>
            </w:r>
            <w:proofErr w:type="spellEnd"/>
            <w:r w:rsidRPr="00BA7E5A">
              <w:rPr>
                <w:sz w:val="18"/>
                <w:szCs w:val="18"/>
              </w:rPr>
              <w:t xml:space="preserve"> </w:t>
            </w:r>
            <w:proofErr w:type="spellStart"/>
            <w:r w:rsidRPr="00BA7E5A">
              <w:rPr>
                <w:sz w:val="18"/>
                <w:szCs w:val="18"/>
              </w:rPr>
              <w:t>teeth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AFE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.3 (</w:t>
            </w:r>
            <w:r w:rsidRPr="00BA7E5A">
              <w:rPr>
                <w:sz w:val="18"/>
                <w:szCs w:val="18"/>
                <w:lang w:val="en-GB"/>
              </w:rPr>
              <w:t>±1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4B32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.6 (1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96E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.1 (</w:t>
            </w:r>
            <w:r w:rsidRPr="00BA7E5A">
              <w:rPr>
                <w:sz w:val="18"/>
                <w:szCs w:val="18"/>
                <w:lang w:val="en-GB"/>
              </w:rPr>
              <w:t>±1.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5BEF32A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-0.6 </w:t>
            </w:r>
          </w:p>
          <w:p w14:paraId="49836FD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1.7/0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266864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300</w:t>
            </w:r>
          </w:p>
        </w:tc>
      </w:tr>
      <w:tr w:rsidR="00D2086D" w:rsidRPr="00BA7E5A" w14:paraId="7905BE65" w14:textId="77777777" w:rsidTr="001D10A4">
        <w:trPr>
          <w:trHeight w:val="348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48A3A" w14:textId="77777777" w:rsidR="00D2086D" w:rsidRPr="00BA7E5A" w:rsidRDefault="00D2086D" w:rsidP="001D10A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Condition-specific </w:t>
            </w:r>
            <w:proofErr w:type="spellStart"/>
            <w:r w:rsidRPr="00BA7E5A">
              <w:rPr>
                <w:b/>
                <w:bCs/>
                <w:sz w:val="18"/>
                <w:szCs w:val="18"/>
                <w:lang w:val="en-US"/>
              </w:rPr>
              <w:t>HRQoL</w:t>
            </w:r>
            <w:proofErr w:type="spellEnd"/>
            <w:r w:rsidRPr="00BA7E5A">
              <w:rPr>
                <w:b/>
                <w:bCs/>
                <w:sz w:val="18"/>
                <w:szCs w:val="18"/>
                <w:lang w:val="en-US"/>
              </w:rPr>
              <w:t xml:space="preserve"> Total,</w:t>
            </w:r>
            <w:r w:rsidRPr="00BA7E5A">
              <w:rPr>
                <w:bCs/>
                <w:sz w:val="18"/>
                <w:szCs w:val="18"/>
                <w:lang w:val="en-US"/>
              </w:rPr>
              <w:t xml:space="preserve"> mean (</w:t>
            </w:r>
            <w:r w:rsidRPr="00BA7E5A">
              <w:rPr>
                <w:rFonts w:eastAsia="Arial Unicode MS"/>
                <w:color w:val="000000"/>
                <w:sz w:val="18"/>
                <w:szCs w:val="18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BA7E5A">
              <w:rPr>
                <w:bCs/>
                <w:sz w:val="18"/>
                <w:szCs w:val="18"/>
                <w:lang w:val="en-US"/>
              </w:rPr>
              <w:t>SD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7AE8F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1.9 (</w:t>
            </w:r>
            <w:r w:rsidRPr="00BA7E5A">
              <w:rPr>
                <w:sz w:val="18"/>
                <w:szCs w:val="18"/>
                <w:lang w:val="en-GB"/>
              </w:rPr>
              <w:t>±6.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07578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1.7 (</w:t>
            </w:r>
            <w:r w:rsidRPr="00BA7E5A">
              <w:rPr>
                <w:sz w:val="18"/>
                <w:szCs w:val="18"/>
                <w:lang w:val="en-GB"/>
              </w:rPr>
              <w:t>±7.0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76E6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12.1 (</w:t>
            </w:r>
            <w:r w:rsidRPr="00BA7E5A">
              <w:rPr>
                <w:sz w:val="18"/>
                <w:szCs w:val="18"/>
                <w:lang w:val="en-GB"/>
              </w:rPr>
              <w:t>±5.8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3889D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 xml:space="preserve">MD= 0.4 </w:t>
            </w:r>
          </w:p>
          <w:p w14:paraId="6ABCBA09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(95% CI: -4.5/5.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9E4A7" w14:textId="77777777" w:rsidR="00D2086D" w:rsidRPr="00BA7E5A" w:rsidRDefault="00D2086D" w:rsidP="001D1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E5A">
              <w:rPr>
                <w:sz w:val="18"/>
                <w:szCs w:val="18"/>
              </w:rPr>
              <w:t>0.862</w:t>
            </w:r>
          </w:p>
        </w:tc>
      </w:tr>
    </w:tbl>
    <w:p w14:paraId="6C661FD3" w14:textId="77777777" w:rsidR="00D2086D" w:rsidRPr="00BA7E5A" w:rsidRDefault="00D2086D" w:rsidP="00D2086D">
      <w:pPr>
        <w:spacing w:line="360" w:lineRule="auto"/>
        <w:rPr>
          <w:b/>
          <w:bCs/>
          <w:color w:val="000000"/>
        </w:rPr>
      </w:pPr>
    </w:p>
    <w:p w14:paraId="24DFDAAA" w14:textId="77777777" w:rsidR="00D2086D" w:rsidRPr="00BA7E5A" w:rsidRDefault="00D2086D" w:rsidP="00D2086D">
      <w:pPr>
        <w:spacing w:line="360" w:lineRule="auto"/>
        <w:rPr>
          <w:sz w:val="18"/>
          <w:szCs w:val="18"/>
          <w:lang w:val="en-US"/>
        </w:rPr>
      </w:pPr>
      <w:r w:rsidRPr="00BA7E5A">
        <w:rPr>
          <w:i/>
          <w:iCs/>
          <w:sz w:val="18"/>
          <w:szCs w:val="18"/>
          <w:lang w:val="en-US"/>
        </w:rPr>
        <w:t>Footnote:</w:t>
      </w:r>
      <w:r w:rsidRPr="00BA7E5A">
        <w:rPr>
          <w:sz w:val="18"/>
          <w:szCs w:val="18"/>
          <w:lang w:val="en-US"/>
        </w:rPr>
        <w:t xml:space="preserve"> </w:t>
      </w:r>
      <w:r w:rsidRPr="00BA7E5A">
        <w:rPr>
          <w:sz w:val="18"/>
          <w:szCs w:val="18"/>
          <w:lang w:val="en-US"/>
        </w:rPr>
        <w:br/>
        <w:t xml:space="preserve">CAF, Coronally Advanced Flap; CI, confidence interval; </w:t>
      </w:r>
      <w:proofErr w:type="spellStart"/>
      <w:r w:rsidRPr="00BA7E5A">
        <w:rPr>
          <w:sz w:val="18"/>
          <w:szCs w:val="18"/>
          <w:lang w:val="en-US"/>
        </w:rPr>
        <w:t>HRQoL</w:t>
      </w:r>
      <w:proofErr w:type="spellEnd"/>
      <w:r w:rsidRPr="00BA7E5A">
        <w:rPr>
          <w:sz w:val="18"/>
          <w:szCs w:val="18"/>
          <w:lang w:val="en-US"/>
        </w:rPr>
        <w:t>, Health-Related Quality of Life; MD, difference in means; N, number; SD, Standard Deviation; TUN, Tunnel.</w:t>
      </w:r>
    </w:p>
    <w:p w14:paraId="3AD46CB9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025BBB32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1429134E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06D65C47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689EB81A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2C09B302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0B252D58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2C4945BD" w14:textId="77777777" w:rsidR="00D2086D" w:rsidRPr="00BA7E5A" w:rsidRDefault="00D2086D" w:rsidP="00D2086D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US"/>
        </w:rPr>
      </w:pPr>
    </w:p>
    <w:p w14:paraId="1205230D" w14:textId="77777777" w:rsidR="00D2086D" w:rsidRPr="00BA7E5A" w:rsidRDefault="00D2086D" w:rsidP="00D2086D">
      <w:pPr>
        <w:spacing w:line="360" w:lineRule="auto"/>
        <w:rPr>
          <w:b/>
          <w:bCs/>
          <w:color w:val="000000"/>
          <w:lang w:val="en-US"/>
        </w:rPr>
      </w:pPr>
      <w:r w:rsidRPr="00BA7E5A">
        <w:rPr>
          <w:b/>
          <w:bCs/>
          <w:color w:val="000000"/>
          <w:lang w:val="en-US"/>
        </w:rPr>
        <w:br w:type="page"/>
      </w:r>
    </w:p>
    <w:p w14:paraId="6A1E76D2" w14:textId="77777777" w:rsidR="00D2086D" w:rsidRPr="00BA7E5A" w:rsidRDefault="00D2086D" w:rsidP="00D2086D">
      <w:pPr>
        <w:spacing w:line="360" w:lineRule="auto"/>
        <w:rPr>
          <w:lang w:val="en-US"/>
        </w:rPr>
      </w:pPr>
      <w:r w:rsidRPr="00BA7E5A">
        <w:rPr>
          <w:b/>
          <w:bCs/>
          <w:lang w:val="en-US"/>
        </w:rPr>
        <w:lastRenderedPageBreak/>
        <w:t xml:space="preserve">Figure S1. </w:t>
      </w:r>
      <w:r w:rsidRPr="00BA7E5A">
        <w:rPr>
          <w:lang w:val="en-US"/>
        </w:rPr>
        <w:t>CONSORT 2010 Flow Diagram.</w:t>
      </w:r>
    </w:p>
    <w:p w14:paraId="2DC152F9" w14:textId="77777777" w:rsidR="00D2086D" w:rsidRPr="00BA7E5A" w:rsidRDefault="00D2086D" w:rsidP="00D2086D">
      <w:pPr>
        <w:tabs>
          <w:tab w:val="left" w:pos="142"/>
        </w:tabs>
        <w:spacing w:line="360" w:lineRule="auto"/>
        <w:jc w:val="both"/>
        <w:rPr>
          <w:b/>
          <w:bCs/>
        </w:rPr>
      </w:pPr>
      <w:r w:rsidRPr="00BA7E5A">
        <w:rPr>
          <w:b/>
          <w:bCs/>
          <w:noProof/>
        </w:rPr>
        <w:drawing>
          <wp:inline distT="0" distB="0" distL="0" distR="0" wp14:anchorId="2F6F38E0" wp14:editId="58E5A671">
            <wp:extent cx="5943600" cy="5464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6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8D785" w14:textId="77777777" w:rsidR="00D2086D" w:rsidRPr="00BA7E5A" w:rsidRDefault="00D2086D" w:rsidP="00D2086D">
      <w:pPr>
        <w:spacing w:line="360" w:lineRule="auto"/>
        <w:rPr>
          <w:b/>
          <w:bCs/>
        </w:rPr>
      </w:pPr>
    </w:p>
    <w:p w14:paraId="490E7BA7" w14:textId="77777777" w:rsidR="001813D5" w:rsidRPr="00BA7E5A" w:rsidRDefault="001813D5" w:rsidP="00A547E5">
      <w:pPr>
        <w:spacing w:line="480" w:lineRule="auto"/>
        <w:rPr>
          <w:b/>
          <w:bCs/>
        </w:rPr>
      </w:pPr>
    </w:p>
    <w:sectPr w:rsidR="001813D5" w:rsidRPr="00BA7E5A" w:rsidSect="006A2E6D">
      <w:headerReference w:type="even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0B115" w16cex:dateUtc="2022-11-05T08:53:00Z"/>
  <w16cex:commentExtensible w16cex:durableId="2710B0F8" w16cex:dateUtc="2022-11-05T08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212284" w14:textId="77777777" w:rsidR="00FA7BFA" w:rsidRDefault="00FA7BFA">
      <w:r>
        <w:separator/>
      </w:r>
    </w:p>
    <w:p w14:paraId="6A35F738" w14:textId="77777777" w:rsidR="00FA7BFA" w:rsidRDefault="00FA7BFA"/>
  </w:endnote>
  <w:endnote w:type="continuationSeparator" w:id="0">
    <w:p w14:paraId="21C9E2EF" w14:textId="77777777" w:rsidR="00FA7BFA" w:rsidRDefault="00FA7BFA">
      <w:r>
        <w:continuationSeparator/>
      </w:r>
    </w:p>
    <w:p w14:paraId="5913A232" w14:textId="77777777" w:rsidR="00FA7BFA" w:rsidRDefault="00FA7B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DF38F" w14:textId="77777777" w:rsidR="00554311" w:rsidRDefault="00554311" w:rsidP="00EB68E7">
    <w:pPr>
      <w:pStyle w:val="Pidipagina"/>
      <w:framePr w:w="1680" w:wrap="auto" w:vAnchor="text" w:hAnchor="page" w:x="9142" w:y="294"/>
      <w:jc w:val="right"/>
      <w:rPr>
        <w:rStyle w:val="Numeropagina"/>
      </w:rPr>
    </w:pPr>
    <w:r w:rsidRPr="00694AB3">
      <w:rPr>
        <w:rStyle w:val="Numeropagina"/>
      </w:rPr>
      <w:t xml:space="preserve">Page </w:t>
    </w:r>
    <w:r>
      <w:rPr>
        <w:rStyle w:val="Numeropagina"/>
      </w:rPr>
      <w:fldChar w:fldCharType="begin"/>
    </w:r>
    <w:r>
      <w:rPr>
        <w:rStyle w:val="Numeropagina"/>
      </w:rPr>
      <w:instrText xml:space="preserve"> PAGE </w:instrText>
    </w:r>
    <w:r>
      <w:rPr>
        <w:rStyle w:val="Numeropagina"/>
      </w:rPr>
      <w:fldChar w:fldCharType="separate"/>
    </w:r>
    <w:r>
      <w:rPr>
        <w:rStyle w:val="Numeropagina"/>
        <w:noProof/>
      </w:rPr>
      <w:t>16</w:t>
    </w:r>
    <w:r>
      <w:rPr>
        <w:rStyle w:val="Numeropagina"/>
      </w:rPr>
      <w:fldChar w:fldCharType="end"/>
    </w:r>
  </w:p>
  <w:p w14:paraId="7A3568DF" w14:textId="77777777" w:rsidR="00554311" w:rsidRPr="00523493" w:rsidRDefault="00554311" w:rsidP="00EB68E7">
    <w:pPr>
      <w:pStyle w:val="Pidipagina"/>
      <w:tabs>
        <w:tab w:val="clear" w:pos="8640"/>
        <w:tab w:val="left" w:pos="4800"/>
      </w:tabs>
      <w:rPr>
        <w:i/>
        <w:iCs/>
        <w:sz w:val="20"/>
        <w:szCs w:val="20"/>
      </w:rPr>
    </w:pPr>
  </w:p>
  <w:p w14:paraId="741D2D69" w14:textId="77777777" w:rsidR="00554311" w:rsidRDefault="0055431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166014" w14:textId="77777777" w:rsidR="00FA7BFA" w:rsidRDefault="00FA7BFA">
      <w:r>
        <w:separator/>
      </w:r>
    </w:p>
    <w:p w14:paraId="2570DC2C" w14:textId="77777777" w:rsidR="00FA7BFA" w:rsidRDefault="00FA7BFA"/>
  </w:footnote>
  <w:footnote w:type="continuationSeparator" w:id="0">
    <w:p w14:paraId="2EE046C7" w14:textId="77777777" w:rsidR="00FA7BFA" w:rsidRDefault="00FA7BFA">
      <w:r>
        <w:continuationSeparator/>
      </w:r>
    </w:p>
    <w:p w14:paraId="6D07FA0F" w14:textId="77777777" w:rsidR="00FA7BFA" w:rsidRDefault="00FA7BF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D57ECC" w14:textId="77777777" w:rsidR="00554311" w:rsidRDefault="0055431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098AC96"/>
    <w:multiLevelType w:val="hybridMultilevel"/>
    <w:tmpl w:val="3DF79E3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C2BE4735"/>
    <w:multiLevelType w:val="hybridMultilevel"/>
    <w:tmpl w:val="0CEBA3A5"/>
    <w:lvl w:ilvl="0" w:tplc="FFFFFFFF">
      <w:start w:val="1"/>
      <w:numFmt w:val="decim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0467EDC"/>
    <w:multiLevelType w:val="multilevel"/>
    <w:tmpl w:val="0B5E9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633FB9"/>
    <w:multiLevelType w:val="hybridMultilevel"/>
    <w:tmpl w:val="7E260786"/>
    <w:lvl w:ilvl="0" w:tplc="F59265BA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" w15:restartNumberingAfterBreak="0">
    <w:nsid w:val="16D47F90"/>
    <w:multiLevelType w:val="hybridMultilevel"/>
    <w:tmpl w:val="716CA234"/>
    <w:lvl w:ilvl="0" w:tplc="000F041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 w15:restartNumberingAfterBreak="0">
    <w:nsid w:val="1C9238D9"/>
    <w:multiLevelType w:val="hybridMultilevel"/>
    <w:tmpl w:val="5C38434C"/>
    <w:lvl w:ilvl="0" w:tplc="176621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CE28EA"/>
    <w:multiLevelType w:val="hybridMultilevel"/>
    <w:tmpl w:val="FB6CFC88"/>
    <w:lvl w:ilvl="0" w:tplc="B066ADBC">
      <w:start w:val="1"/>
      <w:numFmt w:val="bullet"/>
      <w:lvlText w:val=""/>
      <w:lvlJc w:val="left"/>
      <w:pPr>
        <w:ind w:left="21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7" w15:restartNumberingAfterBreak="0">
    <w:nsid w:val="1DD06316"/>
    <w:multiLevelType w:val="hybridMultilevel"/>
    <w:tmpl w:val="364A269A"/>
    <w:lvl w:ilvl="0" w:tplc="FAC02F4A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F466954"/>
    <w:multiLevelType w:val="hybridMultilevel"/>
    <w:tmpl w:val="E26CDAA4"/>
    <w:lvl w:ilvl="0" w:tplc="FFFFFFFF">
      <w:start w:val="1"/>
      <w:numFmt w:val="bullet"/>
      <w:lvlText w:val=""/>
      <w:lvlJc w:val="left"/>
      <w:pPr>
        <w:ind w:left="216" w:hanging="360"/>
      </w:pPr>
      <w:rPr>
        <w:rFonts w:ascii="Symbol" w:hAnsi="Symbol" w:hint="default"/>
      </w:rPr>
    </w:lvl>
    <w:lvl w:ilvl="1" w:tplc="F5DEE374">
      <w:start w:val="1"/>
      <w:numFmt w:val="decimal"/>
      <w:lvlText w:val="%2:"/>
      <w:lvlJc w:val="left"/>
      <w:pPr>
        <w:ind w:left="2007" w:hanging="360"/>
      </w:pPr>
      <w:rPr>
        <w:rFonts w:hint="default"/>
      </w:rPr>
    </w:lvl>
    <w:lvl w:ilvl="2" w:tplc="FFFFFFFF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1F5C3E21"/>
    <w:multiLevelType w:val="hybridMultilevel"/>
    <w:tmpl w:val="5F70E5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981CB8"/>
    <w:multiLevelType w:val="multilevel"/>
    <w:tmpl w:val="35546598"/>
    <w:lvl w:ilvl="0">
      <w:start w:val="1"/>
      <w:numFmt w:val="decimal"/>
      <w:suff w:val="space"/>
      <w:lvlText w:val="%1."/>
      <w:lvlJc w:val="left"/>
      <w:pPr>
        <w:ind w:left="360" w:hanging="1080"/>
      </w:pPr>
      <w:rPr>
        <w:rFonts w:ascii="Times New Roman" w:hAnsi="Times New Roman" w:hint="default"/>
        <w:b/>
        <w:bCs/>
        <w:i w:val="0"/>
        <w:iC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firstLine="0"/>
      </w:pPr>
      <w:rPr>
        <w:rFonts w:ascii="Times New Roman" w:hAnsi="Times New Roman" w:cs="Symbol" w:hint="default"/>
        <w:b w:val="0"/>
        <w:bCs/>
        <w:i w:val="0"/>
        <w:iCs w:val="0"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1" w15:restartNumberingAfterBreak="0">
    <w:nsid w:val="245D3AC2"/>
    <w:multiLevelType w:val="multilevel"/>
    <w:tmpl w:val="B9C2CA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0E55A5"/>
    <w:multiLevelType w:val="multilevel"/>
    <w:tmpl w:val="F6466134"/>
    <w:lvl w:ilvl="0">
      <w:start w:val="1"/>
      <w:numFmt w:val="decimal"/>
      <w:suff w:val="space"/>
      <w:lvlText w:val="%1."/>
      <w:lvlJc w:val="left"/>
      <w:pPr>
        <w:ind w:left="360" w:hanging="1080"/>
      </w:pPr>
      <w:rPr>
        <w:rFonts w:ascii="Times New Roman" w:hAnsi="Times New Roman" w:hint="default"/>
        <w:b/>
        <w:bCs/>
        <w:i w:val="0"/>
        <w:iC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firstLine="0"/>
      </w:pPr>
      <w:rPr>
        <w:rFonts w:ascii="Times New Roman" w:hAnsi="Times New Roman" w:hint="default"/>
        <w:b w:val="0"/>
        <w:bCs/>
        <w:i w:val="0"/>
        <w:iCs w:val="0"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3" w15:restartNumberingAfterBreak="0">
    <w:nsid w:val="26653CF7"/>
    <w:multiLevelType w:val="hybridMultilevel"/>
    <w:tmpl w:val="3D205E08"/>
    <w:lvl w:ilvl="0" w:tplc="E90869F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154FE7"/>
    <w:multiLevelType w:val="multilevel"/>
    <w:tmpl w:val="4C7E06E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u w:val="single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15" w15:restartNumberingAfterBreak="0">
    <w:nsid w:val="2A7920B9"/>
    <w:multiLevelType w:val="hybridMultilevel"/>
    <w:tmpl w:val="3EF8312E"/>
    <w:lvl w:ilvl="0" w:tplc="0C0A0017">
      <w:start w:val="1"/>
      <w:numFmt w:val="lowerLetter"/>
      <w:lvlText w:val="%1)"/>
      <w:lvlJc w:val="left"/>
      <w:pPr>
        <w:ind w:left="1800" w:hanging="360"/>
      </w:pPr>
    </w:lvl>
    <w:lvl w:ilvl="1" w:tplc="0C0A0019" w:tentative="1">
      <w:start w:val="1"/>
      <w:numFmt w:val="lowerLetter"/>
      <w:lvlText w:val="%2."/>
      <w:lvlJc w:val="left"/>
      <w:pPr>
        <w:ind w:left="2520" w:hanging="360"/>
      </w:pPr>
    </w:lvl>
    <w:lvl w:ilvl="2" w:tplc="0C0A001B" w:tentative="1">
      <w:start w:val="1"/>
      <w:numFmt w:val="lowerRoman"/>
      <w:lvlText w:val="%3."/>
      <w:lvlJc w:val="right"/>
      <w:pPr>
        <w:ind w:left="3240" w:hanging="180"/>
      </w:pPr>
    </w:lvl>
    <w:lvl w:ilvl="3" w:tplc="0C0A000F" w:tentative="1">
      <w:start w:val="1"/>
      <w:numFmt w:val="decimal"/>
      <w:lvlText w:val="%4."/>
      <w:lvlJc w:val="left"/>
      <w:pPr>
        <w:ind w:left="3960" w:hanging="360"/>
      </w:pPr>
    </w:lvl>
    <w:lvl w:ilvl="4" w:tplc="0C0A0019" w:tentative="1">
      <w:start w:val="1"/>
      <w:numFmt w:val="lowerLetter"/>
      <w:lvlText w:val="%5."/>
      <w:lvlJc w:val="left"/>
      <w:pPr>
        <w:ind w:left="4680" w:hanging="360"/>
      </w:pPr>
    </w:lvl>
    <w:lvl w:ilvl="5" w:tplc="0C0A001B" w:tentative="1">
      <w:start w:val="1"/>
      <w:numFmt w:val="lowerRoman"/>
      <w:lvlText w:val="%6."/>
      <w:lvlJc w:val="right"/>
      <w:pPr>
        <w:ind w:left="5400" w:hanging="180"/>
      </w:pPr>
    </w:lvl>
    <w:lvl w:ilvl="6" w:tplc="0C0A000F" w:tentative="1">
      <w:start w:val="1"/>
      <w:numFmt w:val="decimal"/>
      <w:lvlText w:val="%7."/>
      <w:lvlJc w:val="left"/>
      <w:pPr>
        <w:ind w:left="6120" w:hanging="360"/>
      </w:pPr>
    </w:lvl>
    <w:lvl w:ilvl="7" w:tplc="0C0A0019" w:tentative="1">
      <w:start w:val="1"/>
      <w:numFmt w:val="lowerLetter"/>
      <w:lvlText w:val="%8."/>
      <w:lvlJc w:val="left"/>
      <w:pPr>
        <w:ind w:left="6840" w:hanging="360"/>
      </w:pPr>
    </w:lvl>
    <w:lvl w:ilvl="8" w:tplc="0C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2BEB1377"/>
    <w:multiLevelType w:val="multilevel"/>
    <w:tmpl w:val="64A6B80A"/>
    <w:styleLink w:val="CurrentList3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DCE003F"/>
    <w:multiLevelType w:val="multilevel"/>
    <w:tmpl w:val="5FE08C7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17B07B6"/>
    <w:multiLevelType w:val="hybridMultilevel"/>
    <w:tmpl w:val="B90EFD2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3D70A2D"/>
    <w:multiLevelType w:val="hybridMultilevel"/>
    <w:tmpl w:val="9AAC40FA"/>
    <w:lvl w:ilvl="0" w:tplc="FAA2A3B2">
      <w:start w:val="1"/>
      <w:numFmt w:val="bullet"/>
      <w:pStyle w:val="Bulletlisting"/>
      <w:lvlText w:val=""/>
      <w:lvlJc w:val="left"/>
      <w:pPr>
        <w:tabs>
          <w:tab w:val="num" w:pos="216"/>
        </w:tabs>
        <w:ind w:left="216" w:hanging="360"/>
      </w:pPr>
      <w:rPr>
        <w:rFonts w:ascii="Symbol" w:hAnsi="Symbol" w:cs="Symbol" w:hint="default"/>
        <w:sz w:val="22"/>
        <w:szCs w:val="22"/>
      </w:rPr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35B46FAA"/>
    <w:multiLevelType w:val="multilevel"/>
    <w:tmpl w:val="59CC7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773532D"/>
    <w:multiLevelType w:val="hybridMultilevel"/>
    <w:tmpl w:val="4CF41986"/>
    <w:lvl w:ilvl="0" w:tplc="FFFFFFFF">
      <w:start w:val="1"/>
      <w:numFmt w:val="decimal"/>
      <w:pStyle w:val="Bulletlisting4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3D5D58A6"/>
    <w:multiLevelType w:val="hybridMultilevel"/>
    <w:tmpl w:val="B7BE69F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44071562"/>
    <w:multiLevelType w:val="multilevel"/>
    <w:tmpl w:val="1CA68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6685423"/>
    <w:multiLevelType w:val="multilevel"/>
    <w:tmpl w:val="35546598"/>
    <w:lvl w:ilvl="0">
      <w:start w:val="1"/>
      <w:numFmt w:val="decimal"/>
      <w:suff w:val="space"/>
      <w:lvlText w:val="%1."/>
      <w:lvlJc w:val="left"/>
      <w:pPr>
        <w:ind w:left="360" w:hanging="1080"/>
      </w:pPr>
      <w:rPr>
        <w:rFonts w:ascii="Times New Roman" w:hAnsi="Times New Roman" w:hint="default"/>
        <w:b/>
        <w:bCs/>
        <w:i w:val="0"/>
        <w:iC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firstLine="0"/>
      </w:pPr>
      <w:rPr>
        <w:rFonts w:ascii="Times New Roman" w:hAnsi="Times New Roman" w:cs="Symbol" w:hint="default"/>
        <w:b w:val="0"/>
        <w:bCs/>
        <w:i w:val="0"/>
        <w:iCs w:val="0"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5" w15:restartNumberingAfterBreak="0">
    <w:nsid w:val="4EB6727E"/>
    <w:multiLevelType w:val="multilevel"/>
    <w:tmpl w:val="010A229A"/>
    <w:lvl w:ilvl="0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26" w15:restartNumberingAfterBreak="0">
    <w:nsid w:val="4FB51AAB"/>
    <w:multiLevelType w:val="multilevel"/>
    <w:tmpl w:val="5FC6C6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7" w15:restartNumberingAfterBreak="0">
    <w:nsid w:val="503A068A"/>
    <w:multiLevelType w:val="singleLevel"/>
    <w:tmpl w:val="739A5DDC"/>
    <w:lvl w:ilvl="0">
      <w:start w:val="1"/>
      <w:numFmt w:val="bullet"/>
      <w:pStyle w:val="Bulletlisting3"/>
      <w:lvlText w:val=""/>
      <w:lvlJc w:val="left"/>
      <w:pPr>
        <w:tabs>
          <w:tab w:val="num" w:pos="1872"/>
        </w:tabs>
        <w:ind w:left="1872" w:hanging="432"/>
      </w:pPr>
      <w:rPr>
        <w:rFonts w:ascii="Symbol" w:hAnsi="Symbol" w:cs="Symbol" w:hint="default"/>
        <w:b w:val="0"/>
        <w:bCs w:val="0"/>
        <w:i w:val="0"/>
        <w:iCs w:val="0"/>
        <w:sz w:val="22"/>
        <w:szCs w:val="22"/>
      </w:rPr>
    </w:lvl>
  </w:abstractNum>
  <w:abstractNum w:abstractNumId="28" w15:restartNumberingAfterBreak="0">
    <w:nsid w:val="51F90140"/>
    <w:multiLevelType w:val="multilevel"/>
    <w:tmpl w:val="9B569D42"/>
    <w:lvl w:ilvl="0">
      <w:start w:val="1"/>
      <w:numFmt w:val="lowerRoman"/>
      <w:lvlText w:val="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9" w15:restartNumberingAfterBreak="0">
    <w:nsid w:val="54D112ED"/>
    <w:multiLevelType w:val="multilevel"/>
    <w:tmpl w:val="02165DBC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CA20FC4"/>
    <w:multiLevelType w:val="hybridMultilevel"/>
    <w:tmpl w:val="5218B19E"/>
    <w:lvl w:ilvl="0" w:tplc="F02230DC">
      <w:start w:val="1"/>
      <w:numFmt w:val="lowerRoman"/>
      <w:lvlText w:val="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01B0409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1" w15:restartNumberingAfterBreak="0">
    <w:nsid w:val="5D387D78"/>
    <w:multiLevelType w:val="hybridMultilevel"/>
    <w:tmpl w:val="553EA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447F8C"/>
    <w:multiLevelType w:val="multilevel"/>
    <w:tmpl w:val="6ECE60DC"/>
    <w:lvl w:ilvl="0">
      <w:start w:val="1"/>
      <w:numFmt w:val="decimal"/>
      <w:pStyle w:val="Heading1Times"/>
      <w:suff w:val="space"/>
      <w:lvlText w:val="%1."/>
      <w:lvlJc w:val="left"/>
      <w:pPr>
        <w:ind w:left="1080" w:hanging="1080"/>
      </w:pPr>
      <w:rPr>
        <w:rFonts w:ascii="Times New Roman" w:hAnsi="Times New Roman" w:hint="default"/>
        <w:b/>
        <w:bCs/>
        <w:i w:val="0"/>
        <w:iC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Times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720"/>
        </w:tabs>
        <w:ind w:left="720" w:firstLine="0"/>
      </w:pPr>
      <w:rPr>
        <w:rFonts w:ascii="Times New Roman" w:hAnsi="Times New Roman" w:hint="default"/>
        <w:b w:val="0"/>
        <w:bCs/>
        <w:i w:val="0"/>
        <w:iCs w:val="0"/>
        <w:sz w:val="24"/>
        <w:szCs w:val="24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Titolo5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33" w15:restartNumberingAfterBreak="0">
    <w:nsid w:val="61FCE068"/>
    <w:multiLevelType w:val="hybridMultilevel"/>
    <w:tmpl w:val="511E20A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4" w15:restartNumberingAfterBreak="0">
    <w:nsid w:val="66581C11"/>
    <w:multiLevelType w:val="multilevel"/>
    <w:tmpl w:val="A1444E46"/>
    <w:styleLink w:val="CurrentList1"/>
    <w:lvl w:ilvl="0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5" w15:restartNumberingAfterBreak="0">
    <w:nsid w:val="67E62C09"/>
    <w:multiLevelType w:val="hybridMultilevel"/>
    <w:tmpl w:val="01883CD2"/>
    <w:lvl w:ilvl="0" w:tplc="000F0409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6" w15:restartNumberingAfterBreak="0">
    <w:nsid w:val="69082FB4"/>
    <w:multiLevelType w:val="multilevel"/>
    <w:tmpl w:val="2520A458"/>
    <w:lvl w:ilvl="0">
      <w:start w:val="1"/>
      <w:numFmt w:val="lowerRoman"/>
      <w:lvlText w:val="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7" w15:restartNumberingAfterBreak="0">
    <w:nsid w:val="6A6A3FCB"/>
    <w:multiLevelType w:val="hybridMultilevel"/>
    <w:tmpl w:val="FFDE780E"/>
    <w:lvl w:ilvl="0" w:tplc="000F041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8" w15:restartNumberingAfterBreak="0">
    <w:nsid w:val="75800EA6"/>
    <w:multiLevelType w:val="hybridMultilevel"/>
    <w:tmpl w:val="6A141FB4"/>
    <w:lvl w:ilvl="0" w:tplc="41109278">
      <w:start w:val="1"/>
      <w:numFmt w:val="decimal"/>
      <w:lvlText w:val="%1)"/>
      <w:lvlJc w:val="left"/>
      <w:pPr>
        <w:ind w:left="740" w:hanging="38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75EB0508"/>
    <w:multiLevelType w:val="hybridMultilevel"/>
    <w:tmpl w:val="6AF6DF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8595057"/>
    <w:multiLevelType w:val="multilevel"/>
    <w:tmpl w:val="2C88BB9E"/>
    <w:styleLink w:val="CurrentList2"/>
    <w:lvl w:ilvl="0">
      <w:start w:val="1"/>
      <w:numFmt w:val="bullet"/>
      <w:lvlText w:val=""/>
      <w:lvlJc w:val="left"/>
      <w:pPr>
        <w:ind w:left="216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2007" w:hanging="360"/>
      </w:pPr>
    </w:lvl>
    <w:lvl w:ilvl="2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1" w15:restartNumberingAfterBreak="0">
    <w:nsid w:val="7AD47B96"/>
    <w:multiLevelType w:val="hybridMultilevel"/>
    <w:tmpl w:val="426CA5EA"/>
    <w:lvl w:ilvl="0" w:tplc="00190409">
      <w:start w:val="1"/>
      <w:numFmt w:val="lowerLetter"/>
      <w:lvlText w:val="%1."/>
      <w:lvlJc w:val="left"/>
      <w:pPr>
        <w:tabs>
          <w:tab w:val="num" w:pos="1800"/>
        </w:tabs>
        <w:ind w:left="180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num w:numId="1">
    <w:abstractNumId w:val="21"/>
  </w:num>
  <w:num w:numId="2">
    <w:abstractNumId w:val="1"/>
  </w:num>
  <w:num w:numId="3">
    <w:abstractNumId w:val="0"/>
  </w:num>
  <w:num w:numId="4">
    <w:abstractNumId w:val="33"/>
  </w:num>
  <w:num w:numId="5">
    <w:abstractNumId w:val="32"/>
  </w:num>
  <w:num w:numId="6">
    <w:abstractNumId w:val="27"/>
  </w:num>
  <w:num w:numId="7">
    <w:abstractNumId w:val="19"/>
  </w:num>
  <w:num w:numId="8">
    <w:abstractNumId w:val="7"/>
  </w:num>
  <w:num w:numId="9">
    <w:abstractNumId w:val="35"/>
  </w:num>
  <w:num w:numId="10">
    <w:abstractNumId w:val="30"/>
  </w:num>
  <w:num w:numId="11">
    <w:abstractNumId w:val="37"/>
  </w:num>
  <w:num w:numId="12">
    <w:abstractNumId w:val="4"/>
  </w:num>
  <w:num w:numId="13">
    <w:abstractNumId w:val="22"/>
  </w:num>
  <w:num w:numId="14">
    <w:abstractNumId w:val="18"/>
  </w:num>
  <w:num w:numId="15">
    <w:abstractNumId w:val="10"/>
  </w:num>
  <w:num w:numId="16">
    <w:abstractNumId w:val="41"/>
  </w:num>
  <w:num w:numId="17">
    <w:abstractNumId w:val="25"/>
  </w:num>
  <w:num w:numId="18">
    <w:abstractNumId w:val="36"/>
  </w:num>
  <w:num w:numId="19">
    <w:abstractNumId w:val="28"/>
  </w:num>
  <w:num w:numId="20">
    <w:abstractNumId w:val="3"/>
  </w:num>
  <w:num w:numId="21">
    <w:abstractNumId w:val="24"/>
  </w:num>
  <w:num w:numId="22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2"/>
  </w:num>
  <w:num w:numId="24">
    <w:abstractNumId w:val="32"/>
  </w:num>
  <w:num w:numId="25">
    <w:abstractNumId w:val="9"/>
  </w:num>
  <w:num w:numId="26">
    <w:abstractNumId w:val="15"/>
  </w:num>
  <w:num w:numId="27">
    <w:abstractNumId w:val="38"/>
  </w:num>
  <w:num w:numId="28">
    <w:abstractNumId w:val="6"/>
  </w:num>
  <w:num w:numId="29">
    <w:abstractNumId w:val="34"/>
  </w:num>
  <w:num w:numId="30">
    <w:abstractNumId w:val="8"/>
  </w:num>
  <w:num w:numId="31">
    <w:abstractNumId w:val="40"/>
  </w:num>
  <w:num w:numId="32">
    <w:abstractNumId w:val="26"/>
  </w:num>
  <w:num w:numId="33">
    <w:abstractNumId w:val="13"/>
  </w:num>
  <w:num w:numId="34">
    <w:abstractNumId w:val="29"/>
  </w:num>
  <w:num w:numId="35">
    <w:abstractNumId w:val="5"/>
  </w:num>
  <w:num w:numId="36">
    <w:abstractNumId w:val="11"/>
  </w:num>
  <w:num w:numId="37">
    <w:abstractNumId w:val="2"/>
  </w:num>
  <w:num w:numId="38">
    <w:abstractNumId w:val="20"/>
  </w:num>
  <w:num w:numId="39">
    <w:abstractNumId w:val="39"/>
  </w:num>
  <w:num w:numId="40">
    <w:abstractNumId w:val="31"/>
  </w:num>
  <w:num w:numId="41">
    <w:abstractNumId w:val="16"/>
  </w:num>
  <w:num w:numId="42">
    <w:abstractNumId w:val="23"/>
  </w:num>
  <w:num w:numId="43">
    <w:abstractNumId w:val="17"/>
  </w:num>
  <w:num w:numId="4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E02"/>
    <w:rsid w:val="00007D1B"/>
    <w:rsid w:val="00011E36"/>
    <w:rsid w:val="00021458"/>
    <w:rsid w:val="00025135"/>
    <w:rsid w:val="00027643"/>
    <w:rsid w:val="000317AE"/>
    <w:rsid w:val="00034F26"/>
    <w:rsid w:val="00034FDF"/>
    <w:rsid w:val="00040B1A"/>
    <w:rsid w:val="00042E69"/>
    <w:rsid w:val="000444DE"/>
    <w:rsid w:val="0005051F"/>
    <w:rsid w:val="00050EF4"/>
    <w:rsid w:val="000550B8"/>
    <w:rsid w:val="00061781"/>
    <w:rsid w:val="00062900"/>
    <w:rsid w:val="00072813"/>
    <w:rsid w:val="00073115"/>
    <w:rsid w:val="000778CF"/>
    <w:rsid w:val="00080618"/>
    <w:rsid w:val="000830AD"/>
    <w:rsid w:val="00084119"/>
    <w:rsid w:val="00085A96"/>
    <w:rsid w:val="0008609B"/>
    <w:rsid w:val="000861C8"/>
    <w:rsid w:val="000862A3"/>
    <w:rsid w:val="00087DE2"/>
    <w:rsid w:val="00090AEA"/>
    <w:rsid w:val="00090B8E"/>
    <w:rsid w:val="000932DA"/>
    <w:rsid w:val="000A0CAB"/>
    <w:rsid w:val="000A63E7"/>
    <w:rsid w:val="000B01A6"/>
    <w:rsid w:val="000B126C"/>
    <w:rsid w:val="000B31E4"/>
    <w:rsid w:val="000B337A"/>
    <w:rsid w:val="000B50CC"/>
    <w:rsid w:val="000B51CC"/>
    <w:rsid w:val="000B55E2"/>
    <w:rsid w:val="000B6407"/>
    <w:rsid w:val="000B71AF"/>
    <w:rsid w:val="000C54DB"/>
    <w:rsid w:val="000D26B2"/>
    <w:rsid w:val="000D35C3"/>
    <w:rsid w:val="000D4B88"/>
    <w:rsid w:val="000D4CC9"/>
    <w:rsid w:val="000D70B8"/>
    <w:rsid w:val="000E0AA2"/>
    <w:rsid w:val="000E0CDC"/>
    <w:rsid w:val="000E15C9"/>
    <w:rsid w:val="000E4096"/>
    <w:rsid w:val="000E4BC8"/>
    <w:rsid w:val="000E5021"/>
    <w:rsid w:val="000E6B28"/>
    <w:rsid w:val="000F1E65"/>
    <w:rsid w:val="000F2C4C"/>
    <w:rsid w:val="000F3260"/>
    <w:rsid w:val="000F72D7"/>
    <w:rsid w:val="001028B4"/>
    <w:rsid w:val="001072EB"/>
    <w:rsid w:val="00110886"/>
    <w:rsid w:val="00116E94"/>
    <w:rsid w:val="00123972"/>
    <w:rsid w:val="00125124"/>
    <w:rsid w:val="00125189"/>
    <w:rsid w:val="001253B5"/>
    <w:rsid w:val="00126D0D"/>
    <w:rsid w:val="00127643"/>
    <w:rsid w:val="001278EB"/>
    <w:rsid w:val="00130C19"/>
    <w:rsid w:val="00130F3E"/>
    <w:rsid w:val="00132294"/>
    <w:rsid w:val="00133C53"/>
    <w:rsid w:val="00135DEF"/>
    <w:rsid w:val="00142FA7"/>
    <w:rsid w:val="001436E5"/>
    <w:rsid w:val="001451D0"/>
    <w:rsid w:val="001478C7"/>
    <w:rsid w:val="00150740"/>
    <w:rsid w:val="00150B32"/>
    <w:rsid w:val="00154FAA"/>
    <w:rsid w:val="00160ABB"/>
    <w:rsid w:val="0016202E"/>
    <w:rsid w:val="00163822"/>
    <w:rsid w:val="0016540C"/>
    <w:rsid w:val="001671EA"/>
    <w:rsid w:val="001702F1"/>
    <w:rsid w:val="00177E7C"/>
    <w:rsid w:val="001809D6"/>
    <w:rsid w:val="001813D5"/>
    <w:rsid w:val="00182281"/>
    <w:rsid w:val="00183DE2"/>
    <w:rsid w:val="001851F9"/>
    <w:rsid w:val="001863BD"/>
    <w:rsid w:val="00187DF8"/>
    <w:rsid w:val="00196810"/>
    <w:rsid w:val="001A2EEF"/>
    <w:rsid w:val="001A4CD3"/>
    <w:rsid w:val="001A7CB5"/>
    <w:rsid w:val="001B2D29"/>
    <w:rsid w:val="001B39CA"/>
    <w:rsid w:val="001B3E41"/>
    <w:rsid w:val="001B7498"/>
    <w:rsid w:val="001C0927"/>
    <w:rsid w:val="001C1FA1"/>
    <w:rsid w:val="001C2410"/>
    <w:rsid w:val="001C3FA6"/>
    <w:rsid w:val="001C40F9"/>
    <w:rsid w:val="001C6FBF"/>
    <w:rsid w:val="001C7FB7"/>
    <w:rsid w:val="001D00EF"/>
    <w:rsid w:val="001D10A4"/>
    <w:rsid w:val="001D2BEF"/>
    <w:rsid w:val="001D5B28"/>
    <w:rsid w:val="001D5DBC"/>
    <w:rsid w:val="001E41A1"/>
    <w:rsid w:val="001E6C80"/>
    <w:rsid w:val="001E7F8B"/>
    <w:rsid w:val="001F2E22"/>
    <w:rsid w:val="001F39A4"/>
    <w:rsid w:val="001F682D"/>
    <w:rsid w:val="001F743D"/>
    <w:rsid w:val="00205410"/>
    <w:rsid w:val="00210788"/>
    <w:rsid w:val="00210A4F"/>
    <w:rsid w:val="0021342D"/>
    <w:rsid w:val="002146D6"/>
    <w:rsid w:val="00217A33"/>
    <w:rsid w:val="00223C87"/>
    <w:rsid w:val="0022648F"/>
    <w:rsid w:val="002269ED"/>
    <w:rsid w:val="00237301"/>
    <w:rsid w:val="00237612"/>
    <w:rsid w:val="002416CA"/>
    <w:rsid w:val="00253316"/>
    <w:rsid w:val="00253E9B"/>
    <w:rsid w:val="00255C13"/>
    <w:rsid w:val="00264500"/>
    <w:rsid w:val="00267876"/>
    <w:rsid w:val="00273A13"/>
    <w:rsid w:val="0027721A"/>
    <w:rsid w:val="00293142"/>
    <w:rsid w:val="0029572E"/>
    <w:rsid w:val="002A2EF4"/>
    <w:rsid w:val="002A5C03"/>
    <w:rsid w:val="002B285B"/>
    <w:rsid w:val="002B5014"/>
    <w:rsid w:val="002C1D95"/>
    <w:rsid w:val="002C3403"/>
    <w:rsid w:val="002C3DCB"/>
    <w:rsid w:val="002C49AE"/>
    <w:rsid w:val="002C4C23"/>
    <w:rsid w:val="002D127E"/>
    <w:rsid w:val="002D6187"/>
    <w:rsid w:val="002D6B5A"/>
    <w:rsid w:val="002E13C1"/>
    <w:rsid w:val="002F06AE"/>
    <w:rsid w:val="002F1CBC"/>
    <w:rsid w:val="002F533A"/>
    <w:rsid w:val="002F7673"/>
    <w:rsid w:val="002F7D28"/>
    <w:rsid w:val="00303265"/>
    <w:rsid w:val="00303526"/>
    <w:rsid w:val="0030691E"/>
    <w:rsid w:val="00310151"/>
    <w:rsid w:val="00316682"/>
    <w:rsid w:val="00324A65"/>
    <w:rsid w:val="00326E9D"/>
    <w:rsid w:val="003304F9"/>
    <w:rsid w:val="00330810"/>
    <w:rsid w:val="00331877"/>
    <w:rsid w:val="003322C0"/>
    <w:rsid w:val="00333A4D"/>
    <w:rsid w:val="0034388C"/>
    <w:rsid w:val="00345CBB"/>
    <w:rsid w:val="00350E95"/>
    <w:rsid w:val="00352A7B"/>
    <w:rsid w:val="00357C79"/>
    <w:rsid w:val="003638AC"/>
    <w:rsid w:val="00372BB5"/>
    <w:rsid w:val="003731BC"/>
    <w:rsid w:val="00374C00"/>
    <w:rsid w:val="003800E0"/>
    <w:rsid w:val="0038093E"/>
    <w:rsid w:val="00381418"/>
    <w:rsid w:val="00384E67"/>
    <w:rsid w:val="00385831"/>
    <w:rsid w:val="00385A12"/>
    <w:rsid w:val="00390DCA"/>
    <w:rsid w:val="003941DA"/>
    <w:rsid w:val="00394C6C"/>
    <w:rsid w:val="003A19EA"/>
    <w:rsid w:val="003A74C1"/>
    <w:rsid w:val="003A79F5"/>
    <w:rsid w:val="003B07F5"/>
    <w:rsid w:val="003B13B2"/>
    <w:rsid w:val="003B1514"/>
    <w:rsid w:val="003B1AD7"/>
    <w:rsid w:val="003B37A4"/>
    <w:rsid w:val="003B7233"/>
    <w:rsid w:val="003C4100"/>
    <w:rsid w:val="003C62E8"/>
    <w:rsid w:val="003C796D"/>
    <w:rsid w:val="003D3E42"/>
    <w:rsid w:val="003D437C"/>
    <w:rsid w:val="003D4469"/>
    <w:rsid w:val="003D4EBE"/>
    <w:rsid w:val="003D79EB"/>
    <w:rsid w:val="003D7AE6"/>
    <w:rsid w:val="003E1672"/>
    <w:rsid w:val="003F04D6"/>
    <w:rsid w:val="003F16E2"/>
    <w:rsid w:val="003F2DF6"/>
    <w:rsid w:val="003F42D5"/>
    <w:rsid w:val="003F76C4"/>
    <w:rsid w:val="00401AF5"/>
    <w:rsid w:val="00402865"/>
    <w:rsid w:val="0040574B"/>
    <w:rsid w:val="0040755A"/>
    <w:rsid w:val="00411CB8"/>
    <w:rsid w:val="0041274A"/>
    <w:rsid w:val="0041323E"/>
    <w:rsid w:val="0041359D"/>
    <w:rsid w:val="0041557C"/>
    <w:rsid w:val="0041741C"/>
    <w:rsid w:val="00420DD7"/>
    <w:rsid w:val="00431F3C"/>
    <w:rsid w:val="00432C53"/>
    <w:rsid w:val="00437C7A"/>
    <w:rsid w:val="00440F4A"/>
    <w:rsid w:val="00441A9F"/>
    <w:rsid w:val="0044343C"/>
    <w:rsid w:val="004474FE"/>
    <w:rsid w:val="00456A36"/>
    <w:rsid w:val="0045711C"/>
    <w:rsid w:val="00460040"/>
    <w:rsid w:val="004627A1"/>
    <w:rsid w:val="004659A4"/>
    <w:rsid w:val="00466D3F"/>
    <w:rsid w:val="00467094"/>
    <w:rsid w:val="004678F7"/>
    <w:rsid w:val="00467F2F"/>
    <w:rsid w:val="00473633"/>
    <w:rsid w:val="00477086"/>
    <w:rsid w:val="00483BD1"/>
    <w:rsid w:val="00491E99"/>
    <w:rsid w:val="004940EC"/>
    <w:rsid w:val="004963F1"/>
    <w:rsid w:val="004A0301"/>
    <w:rsid w:val="004A3467"/>
    <w:rsid w:val="004A796F"/>
    <w:rsid w:val="004B0307"/>
    <w:rsid w:val="004B3900"/>
    <w:rsid w:val="004C017A"/>
    <w:rsid w:val="004C33F5"/>
    <w:rsid w:val="004C343E"/>
    <w:rsid w:val="004C393D"/>
    <w:rsid w:val="004C62A2"/>
    <w:rsid w:val="004D379E"/>
    <w:rsid w:val="004E1486"/>
    <w:rsid w:val="004E2C81"/>
    <w:rsid w:val="004E722A"/>
    <w:rsid w:val="004F169B"/>
    <w:rsid w:val="004F5538"/>
    <w:rsid w:val="004F6A68"/>
    <w:rsid w:val="0050595E"/>
    <w:rsid w:val="005077B4"/>
    <w:rsid w:val="00510BCC"/>
    <w:rsid w:val="00511EEC"/>
    <w:rsid w:val="00515C15"/>
    <w:rsid w:val="00517250"/>
    <w:rsid w:val="005209AE"/>
    <w:rsid w:val="0052370E"/>
    <w:rsid w:val="00530808"/>
    <w:rsid w:val="00531554"/>
    <w:rsid w:val="005375DF"/>
    <w:rsid w:val="00537A78"/>
    <w:rsid w:val="00540C33"/>
    <w:rsid w:val="00543100"/>
    <w:rsid w:val="005444FF"/>
    <w:rsid w:val="00545F11"/>
    <w:rsid w:val="0054754C"/>
    <w:rsid w:val="00547AA7"/>
    <w:rsid w:val="00550283"/>
    <w:rsid w:val="00552AE0"/>
    <w:rsid w:val="00554311"/>
    <w:rsid w:val="005546E1"/>
    <w:rsid w:val="005561B1"/>
    <w:rsid w:val="00560CFC"/>
    <w:rsid w:val="00561DB8"/>
    <w:rsid w:val="00562158"/>
    <w:rsid w:val="00562D62"/>
    <w:rsid w:val="00565A1B"/>
    <w:rsid w:val="0056605E"/>
    <w:rsid w:val="0056787B"/>
    <w:rsid w:val="00567D63"/>
    <w:rsid w:val="00567D8C"/>
    <w:rsid w:val="005719A5"/>
    <w:rsid w:val="0057724A"/>
    <w:rsid w:val="00584BB1"/>
    <w:rsid w:val="00585C86"/>
    <w:rsid w:val="0058610F"/>
    <w:rsid w:val="00590252"/>
    <w:rsid w:val="00590B4B"/>
    <w:rsid w:val="0059269C"/>
    <w:rsid w:val="00593949"/>
    <w:rsid w:val="00593AD3"/>
    <w:rsid w:val="00594754"/>
    <w:rsid w:val="00594EF8"/>
    <w:rsid w:val="005A2ACB"/>
    <w:rsid w:val="005B2512"/>
    <w:rsid w:val="005B2E42"/>
    <w:rsid w:val="005B6CBD"/>
    <w:rsid w:val="005C062D"/>
    <w:rsid w:val="005C18F5"/>
    <w:rsid w:val="005C243D"/>
    <w:rsid w:val="005C4662"/>
    <w:rsid w:val="005C543D"/>
    <w:rsid w:val="005C6B97"/>
    <w:rsid w:val="005D2F02"/>
    <w:rsid w:val="005D3246"/>
    <w:rsid w:val="005D7D2E"/>
    <w:rsid w:val="005E0D98"/>
    <w:rsid w:val="005E0E81"/>
    <w:rsid w:val="005E18CC"/>
    <w:rsid w:val="005E4D2C"/>
    <w:rsid w:val="005E6851"/>
    <w:rsid w:val="005F122D"/>
    <w:rsid w:val="005F5A8F"/>
    <w:rsid w:val="006015FE"/>
    <w:rsid w:val="00602912"/>
    <w:rsid w:val="00602C06"/>
    <w:rsid w:val="006050CE"/>
    <w:rsid w:val="006058E1"/>
    <w:rsid w:val="0060695E"/>
    <w:rsid w:val="00606F68"/>
    <w:rsid w:val="00607EEE"/>
    <w:rsid w:val="006111DF"/>
    <w:rsid w:val="00612782"/>
    <w:rsid w:val="00612B5A"/>
    <w:rsid w:val="006146C2"/>
    <w:rsid w:val="0061478D"/>
    <w:rsid w:val="00614D10"/>
    <w:rsid w:val="00616BD4"/>
    <w:rsid w:val="006254BB"/>
    <w:rsid w:val="006270C9"/>
    <w:rsid w:val="0063693F"/>
    <w:rsid w:val="00637727"/>
    <w:rsid w:val="00645C58"/>
    <w:rsid w:val="0064706A"/>
    <w:rsid w:val="00651DC4"/>
    <w:rsid w:val="00653D43"/>
    <w:rsid w:val="00665019"/>
    <w:rsid w:val="00666846"/>
    <w:rsid w:val="00670B4B"/>
    <w:rsid w:val="0067171B"/>
    <w:rsid w:val="006728D5"/>
    <w:rsid w:val="00685990"/>
    <w:rsid w:val="006869BC"/>
    <w:rsid w:val="00690FDD"/>
    <w:rsid w:val="00692409"/>
    <w:rsid w:val="00694CCB"/>
    <w:rsid w:val="006A05F8"/>
    <w:rsid w:val="006A0988"/>
    <w:rsid w:val="006A2E6D"/>
    <w:rsid w:val="006A3FCD"/>
    <w:rsid w:val="006B2C24"/>
    <w:rsid w:val="006B72C1"/>
    <w:rsid w:val="006B79C2"/>
    <w:rsid w:val="006C3C13"/>
    <w:rsid w:val="006C701E"/>
    <w:rsid w:val="006D16AE"/>
    <w:rsid w:val="006D4CD8"/>
    <w:rsid w:val="006D4DE9"/>
    <w:rsid w:val="006D7982"/>
    <w:rsid w:val="006E17E5"/>
    <w:rsid w:val="006E2BC8"/>
    <w:rsid w:val="006E3844"/>
    <w:rsid w:val="006E3B7F"/>
    <w:rsid w:val="006F0199"/>
    <w:rsid w:val="006F4672"/>
    <w:rsid w:val="006F717B"/>
    <w:rsid w:val="00700EE0"/>
    <w:rsid w:val="00701573"/>
    <w:rsid w:val="007025FF"/>
    <w:rsid w:val="00707359"/>
    <w:rsid w:val="0071280A"/>
    <w:rsid w:val="00713221"/>
    <w:rsid w:val="007157C2"/>
    <w:rsid w:val="007220FB"/>
    <w:rsid w:val="007226F3"/>
    <w:rsid w:val="0072350B"/>
    <w:rsid w:val="00731A46"/>
    <w:rsid w:val="00732366"/>
    <w:rsid w:val="007340ED"/>
    <w:rsid w:val="0074018A"/>
    <w:rsid w:val="00740349"/>
    <w:rsid w:val="007408A8"/>
    <w:rsid w:val="00740DFF"/>
    <w:rsid w:val="0074186A"/>
    <w:rsid w:val="007632B1"/>
    <w:rsid w:val="00763B91"/>
    <w:rsid w:val="00763FFD"/>
    <w:rsid w:val="00764C33"/>
    <w:rsid w:val="00766C97"/>
    <w:rsid w:val="00767136"/>
    <w:rsid w:val="00777134"/>
    <w:rsid w:val="00785BB8"/>
    <w:rsid w:val="0078692E"/>
    <w:rsid w:val="007A0EB3"/>
    <w:rsid w:val="007A17B8"/>
    <w:rsid w:val="007A193E"/>
    <w:rsid w:val="007A2204"/>
    <w:rsid w:val="007A3105"/>
    <w:rsid w:val="007B14DA"/>
    <w:rsid w:val="007B2C9E"/>
    <w:rsid w:val="007B3B89"/>
    <w:rsid w:val="007B5428"/>
    <w:rsid w:val="007B672D"/>
    <w:rsid w:val="007C0D5A"/>
    <w:rsid w:val="007C2E5A"/>
    <w:rsid w:val="007C3A00"/>
    <w:rsid w:val="007C574F"/>
    <w:rsid w:val="007D14E0"/>
    <w:rsid w:val="007D1EB2"/>
    <w:rsid w:val="007D6DB8"/>
    <w:rsid w:val="007D7AD0"/>
    <w:rsid w:val="007E070C"/>
    <w:rsid w:val="007E2C61"/>
    <w:rsid w:val="007E588C"/>
    <w:rsid w:val="007E738B"/>
    <w:rsid w:val="007F1B7B"/>
    <w:rsid w:val="007F217B"/>
    <w:rsid w:val="007F2894"/>
    <w:rsid w:val="007F43BE"/>
    <w:rsid w:val="007F65B1"/>
    <w:rsid w:val="00800046"/>
    <w:rsid w:val="008031BA"/>
    <w:rsid w:val="00805DD7"/>
    <w:rsid w:val="0080726D"/>
    <w:rsid w:val="00807C00"/>
    <w:rsid w:val="00813440"/>
    <w:rsid w:val="00814987"/>
    <w:rsid w:val="00824444"/>
    <w:rsid w:val="00835D38"/>
    <w:rsid w:val="00837184"/>
    <w:rsid w:val="00842616"/>
    <w:rsid w:val="00846504"/>
    <w:rsid w:val="00846E02"/>
    <w:rsid w:val="008477F3"/>
    <w:rsid w:val="00851E2A"/>
    <w:rsid w:val="00852F13"/>
    <w:rsid w:val="00853118"/>
    <w:rsid w:val="00865A7A"/>
    <w:rsid w:val="00867CE7"/>
    <w:rsid w:val="0087134E"/>
    <w:rsid w:val="00872632"/>
    <w:rsid w:val="008727D0"/>
    <w:rsid w:val="00880096"/>
    <w:rsid w:val="0088096B"/>
    <w:rsid w:val="00882AFC"/>
    <w:rsid w:val="00882FC1"/>
    <w:rsid w:val="008848B4"/>
    <w:rsid w:val="00887E75"/>
    <w:rsid w:val="00890D0E"/>
    <w:rsid w:val="00894630"/>
    <w:rsid w:val="00895920"/>
    <w:rsid w:val="008A1A4A"/>
    <w:rsid w:val="008A33F9"/>
    <w:rsid w:val="008B0C16"/>
    <w:rsid w:val="008B75D4"/>
    <w:rsid w:val="008C2121"/>
    <w:rsid w:val="008C21D0"/>
    <w:rsid w:val="008C5A97"/>
    <w:rsid w:val="008C7CCE"/>
    <w:rsid w:val="008D0FE4"/>
    <w:rsid w:val="008E0B97"/>
    <w:rsid w:val="008E3D0E"/>
    <w:rsid w:val="008E5363"/>
    <w:rsid w:val="008E5EBA"/>
    <w:rsid w:val="008F1B2C"/>
    <w:rsid w:val="008F2614"/>
    <w:rsid w:val="009035E8"/>
    <w:rsid w:val="00905CA4"/>
    <w:rsid w:val="00906D2D"/>
    <w:rsid w:val="00906FFE"/>
    <w:rsid w:val="009116CE"/>
    <w:rsid w:val="0091257B"/>
    <w:rsid w:val="00917F8B"/>
    <w:rsid w:val="00920135"/>
    <w:rsid w:val="00921301"/>
    <w:rsid w:val="00927F20"/>
    <w:rsid w:val="0093009E"/>
    <w:rsid w:val="009300E7"/>
    <w:rsid w:val="009312E1"/>
    <w:rsid w:val="0093141C"/>
    <w:rsid w:val="00931728"/>
    <w:rsid w:val="00933597"/>
    <w:rsid w:val="009337BC"/>
    <w:rsid w:val="0093385D"/>
    <w:rsid w:val="0094154E"/>
    <w:rsid w:val="00944125"/>
    <w:rsid w:val="009468E7"/>
    <w:rsid w:val="009542EA"/>
    <w:rsid w:val="009544E4"/>
    <w:rsid w:val="00955CF6"/>
    <w:rsid w:val="009572CE"/>
    <w:rsid w:val="00957FF8"/>
    <w:rsid w:val="0097365E"/>
    <w:rsid w:val="00981854"/>
    <w:rsid w:val="00982427"/>
    <w:rsid w:val="00990104"/>
    <w:rsid w:val="009913CE"/>
    <w:rsid w:val="00997005"/>
    <w:rsid w:val="009A6C43"/>
    <w:rsid w:val="009B17D6"/>
    <w:rsid w:val="009B277A"/>
    <w:rsid w:val="009B2ED5"/>
    <w:rsid w:val="009B78F3"/>
    <w:rsid w:val="009C1895"/>
    <w:rsid w:val="009C3C81"/>
    <w:rsid w:val="009C3D96"/>
    <w:rsid w:val="009D3301"/>
    <w:rsid w:val="009D3B13"/>
    <w:rsid w:val="009D5E42"/>
    <w:rsid w:val="009D64C3"/>
    <w:rsid w:val="009E1D18"/>
    <w:rsid w:val="009E7C02"/>
    <w:rsid w:val="009F4990"/>
    <w:rsid w:val="009F62F0"/>
    <w:rsid w:val="00A02C17"/>
    <w:rsid w:val="00A07EB2"/>
    <w:rsid w:val="00A150AE"/>
    <w:rsid w:val="00A1512B"/>
    <w:rsid w:val="00A22B02"/>
    <w:rsid w:val="00A23719"/>
    <w:rsid w:val="00A27814"/>
    <w:rsid w:val="00A37D5C"/>
    <w:rsid w:val="00A405F9"/>
    <w:rsid w:val="00A40ACC"/>
    <w:rsid w:val="00A41AD1"/>
    <w:rsid w:val="00A43D84"/>
    <w:rsid w:val="00A47961"/>
    <w:rsid w:val="00A52DDE"/>
    <w:rsid w:val="00A5311C"/>
    <w:rsid w:val="00A547E5"/>
    <w:rsid w:val="00A67948"/>
    <w:rsid w:val="00A74B94"/>
    <w:rsid w:val="00A74BE3"/>
    <w:rsid w:val="00A86174"/>
    <w:rsid w:val="00A874BA"/>
    <w:rsid w:val="00A919B4"/>
    <w:rsid w:val="00A94050"/>
    <w:rsid w:val="00A96B2E"/>
    <w:rsid w:val="00A96E71"/>
    <w:rsid w:val="00AA5B92"/>
    <w:rsid w:val="00AB015C"/>
    <w:rsid w:val="00AB2F58"/>
    <w:rsid w:val="00AC18BF"/>
    <w:rsid w:val="00AC3E72"/>
    <w:rsid w:val="00AC4D0C"/>
    <w:rsid w:val="00AD262A"/>
    <w:rsid w:val="00AE51C4"/>
    <w:rsid w:val="00AE74BB"/>
    <w:rsid w:val="00AF2DEF"/>
    <w:rsid w:val="00AF3158"/>
    <w:rsid w:val="00AF3C9C"/>
    <w:rsid w:val="00AF6604"/>
    <w:rsid w:val="00AF6628"/>
    <w:rsid w:val="00B03EB4"/>
    <w:rsid w:val="00B10854"/>
    <w:rsid w:val="00B148D0"/>
    <w:rsid w:val="00B20425"/>
    <w:rsid w:val="00B23545"/>
    <w:rsid w:val="00B27405"/>
    <w:rsid w:val="00B2763D"/>
    <w:rsid w:val="00B3462C"/>
    <w:rsid w:val="00B347A4"/>
    <w:rsid w:val="00B34A9C"/>
    <w:rsid w:val="00B34B05"/>
    <w:rsid w:val="00B35497"/>
    <w:rsid w:val="00B43AAF"/>
    <w:rsid w:val="00B44910"/>
    <w:rsid w:val="00B5611F"/>
    <w:rsid w:val="00B62840"/>
    <w:rsid w:val="00B67BB3"/>
    <w:rsid w:val="00B7368B"/>
    <w:rsid w:val="00B864CA"/>
    <w:rsid w:val="00B86CA6"/>
    <w:rsid w:val="00B90874"/>
    <w:rsid w:val="00B947F4"/>
    <w:rsid w:val="00B956A1"/>
    <w:rsid w:val="00B96C58"/>
    <w:rsid w:val="00BA00F5"/>
    <w:rsid w:val="00BA0352"/>
    <w:rsid w:val="00BA3B46"/>
    <w:rsid w:val="00BA43C2"/>
    <w:rsid w:val="00BA4535"/>
    <w:rsid w:val="00BA5189"/>
    <w:rsid w:val="00BA7E5A"/>
    <w:rsid w:val="00BB2BD5"/>
    <w:rsid w:val="00BB339B"/>
    <w:rsid w:val="00BB70D4"/>
    <w:rsid w:val="00BC0177"/>
    <w:rsid w:val="00BC10D6"/>
    <w:rsid w:val="00BC1CA3"/>
    <w:rsid w:val="00BC2BFC"/>
    <w:rsid w:val="00BC6707"/>
    <w:rsid w:val="00BC680D"/>
    <w:rsid w:val="00BD02B1"/>
    <w:rsid w:val="00BD177A"/>
    <w:rsid w:val="00BD5412"/>
    <w:rsid w:val="00BD69EB"/>
    <w:rsid w:val="00BE0B7C"/>
    <w:rsid w:val="00BE1F53"/>
    <w:rsid w:val="00BE26A3"/>
    <w:rsid w:val="00BE5674"/>
    <w:rsid w:val="00BF051C"/>
    <w:rsid w:val="00BF0E09"/>
    <w:rsid w:val="00BF2DC5"/>
    <w:rsid w:val="00BF6759"/>
    <w:rsid w:val="00C06F3B"/>
    <w:rsid w:val="00C07AE4"/>
    <w:rsid w:val="00C14ADD"/>
    <w:rsid w:val="00C160F6"/>
    <w:rsid w:val="00C16EE2"/>
    <w:rsid w:val="00C24BE3"/>
    <w:rsid w:val="00C25244"/>
    <w:rsid w:val="00C25E5D"/>
    <w:rsid w:val="00C3045E"/>
    <w:rsid w:val="00C30D0D"/>
    <w:rsid w:val="00C3277F"/>
    <w:rsid w:val="00C33B62"/>
    <w:rsid w:val="00C40935"/>
    <w:rsid w:val="00C44549"/>
    <w:rsid w:val="00C449A7"/>
    <w:rsid w:val="00C50B48"/>
    <w:rsid w:val="00C537F1"/>
    <w:rsid w:val="00C55F56"/>
    <w:rsid w:val="00C565EF"/>
    <w:rsid w:val="00C566E7"/>
    <w:rsid w:val="00C62E8C"/>
    <w:rsid w:val="00C63720"/>
    <w:rsid w:val="00C65E33"/>
    <w:rsid w:val="00C65E78"/>
    <w:rsid w:val="00C71FDD"/>
    <w:rsid w:val="00C744FA"/>
    <w:rsid w:val="00C746C9"/>
    <w:rsid w:val="00C8063A"/>
    <w:rsid w:val="00C84796"/>
    <w:rsid w:val="00C85E60"/>
    <w:rsid w:val="00C86C78"/>
    <w:rsid w:val="00C92023"/>
    <w:rsid w:val="00C974CE"/>
    <w:rsid w:val="00CA3838"/>
    <w:rsid w:val="00CA4FC7"/>
    <w:rsid w:val="00CA5208"/>
    <w:rsid w:val="00CA6255"/>
    <w:rsid w:val="00CA7F5C"/>
    <w:rsid w:val="00CB5C23"/>
    <w:rsid w:val="00CC15E4"/>
    <w:rsid w:val="00CC35DA"/>
    <w:rsid w:val="00CC4414"/>
    <w:rsid w:val="00CD2312"/>
    <w:rsid w:val="00CD270C"/>
    <w:rsid w:val="00CD2D69"/>
    <w:rsid w:val="00CD48F6"/>
    <w:rsid w:val="00CD67B8"/>
    <w:rsid w:val="00CE013C"/>
    <w:rsid w:val="00CE1E82"/>
    <w:rsid w:val="00CE3980"/>
    <w:rsid w:val="00CE5CD6"/>
    <w:rsid w:val="00CE7481"/>
    <w:rsid w:val="00CE7E90"/>
    <w:rsid w:val="00CF0648"/>
    <w:rsid w:val="00CF0D8B"/>
    <w:rsid w:val="00CF31E0"/>
    <w:rsid w:val="00CF3D84"/>
    <w:rsid w:val="00CF3F07"/>
    <w:rsid w:val="00CF41A0"/>
    <w:rsid w:val="00CF69FC"/>
    <w:rsid w:val="00D002F8"/>
    <w:rsid w:val="00D053B4"/>
    <w:rsid w:val="00D105E6"/>
    <w:rsid w:val="00D11669"/>
    <w:rsid w:val="00D13CB0"/>
    <w:rsid w:val="00D2086D"/>
    <w:rsid w:val="00D22DAF"/>
    <w:rsid w:val="00D27FF4"/>
    <w:rsid w:val="00D35FA7"/>
    <w:rsid w:val="00D440EC"/>
    <w:rsid w:val="00D467F6"/>
    <w:rsid w:val="00D5019A"/>
    <w:rsid w:val="00D51454"/>
    <w:rsid w:val="00D53109"/>
    <w:rsid w:val="00D65DE4"/>
    <w:rsid w:val="00D66104"/>
    <w:rsid w:val="00D7449A"/>
    <w:rsid w:val="00D8243D"/>
    <w:rsid w:val="00D83782"/>
    <w:rsid w:val="00D8601B"/>
    <w:rsid w:val="00D90C14"/>
    <w:rsid w:val="00D9673B"/>
    <w:rsid w:val="00DA0172"/>
    <w:rsid w:val="00DA1219"/>
    <w:rsid w:val="00DA4E19"/>
    <w:rsid w:val="00DA54F4"/>
    <w:rsid w:val="00DB539E"/>
    <w:rsid w:val="00DC0640"/>
    <w:rsid w:val="00DC1D5E"/>
    <w:rsid w:val="00DC2EEC"/>
    <w:rsid w:val="00DC32D5"/>
    <w:rsid w:val="00DC4C73"/>
    <w:rsid w:val="00DC7306"/>
    <w:rsid w:val="00DD5712"/>
    <w:rsid w:val="00DE7CEE"/>
    <w:rsid w:val="00DF0AAF"/>
    <w:rsid w:val="00DF0D7F"/>
    <w:rsid w:val="00DF20EF"/>
    <w:rsid w:val="00E02EF3"/>
    <w:rsid w:val="00E03BDB"/>
    <w:rsid w:val="00E03C9F"/>
    <w:rsid w:val="00E04F85"/>
    <w:rsid w:val="00E10C58"/>
    <w:rsid w:val="00E13AD1"/>
    <w:rsid w:val="00E13B71"/>
    <w:rsid w:val="00E1551A"/>
    <w:rsid w:val="00E159AB"/>
    <w:rsid w:val="00E16399"/>
    <w:rsid w:val="00E17549"/>
    <w:rsid w:val="00E2601E"/>
    <w:rsid w:val="00E27F0E"/>
    <w:rsid w:val="00E3180C"/>
    <w:rsid w:val="00E35B08"/>
    <w:rsid w:val="00E40162"/>
    <w:rsid w:val="00E4095F"/>
    <w:rsid w:val="00E40EC8"/>
    <w:rsid w:val="00E446C5"/>
    <w:rsid w:val="00E45CAD"/>
    <w:rsid w:val="00E520C9"/>
    <w:rsid w:val="00E52CDF"/>
    <w:rsid w:val="00E60722"/>
    <w:rsid w:val="00E6253F"/>
    <w:rsid w:val="00E726CB"/>
    <w:rsid w:val="00E72E06"/>
    <w:rsid w:val="00E74540"/>
    <w:rsid w:val="00E757C1"/>
    <w:rsid w:val="00E76182"/>
    <w:rsid w:val="00E8061C"/>
    <w:rsid w:val="00E80B18"/>
    <w:rsid w:val="00E81C53"/>
    <w:rsid w:val="00E84502"/>
    <w:rsid w:val="00E84A2A"/>
    <w:rsid w:val="00E869B8"/>
    <w:rsid w:val="00E900FB"/>
    <w:rsid w:val="00E97427"/>
    <w:rsid w:val="00E97B77"/>
    <w:rsid w:val="00EA0824"/>
    <w:rsid w:val="00EA2715"/>
    <w:rsid w:val="00EA35D1"/>
    <w:rsid w:val="00EA4537"/>
    <w:rsid w:val="00EA491D"/>
    <w:rsid w:val="00EA6343"/>
    <w:rsid w:val="00EB1103"/>
    <w:rsid w:val="00EB2920"/>
    <w:rsid w:val="00EB52CF"/>
    <w:rsid w:val="00EB66CC"/>
    <w:rsid w:val="00EB68E7"/>
    <w:rsid w:val="00EC1877"/>
    <w:rsid w:val="00EC19FD"/>
    <w:rsid w:val="00EC3D5E"/>
    <w:rsid w:val="00EC4CBB"/>
    <w:rsid w:val="00EC64FD"/>
    <w:rsid w:val="00EC6774"/>
    <w:rsid w:val="00EC77FE"/>
    <w:rsid w:val="00ED49A6"/>
    <w:rsid w:val="00ED5296"/>
    <w:rsid w:val="00EE04DA"/>
    <w:rsid w:val="00EE0D93"/>
    <w:rsid w:val="00EE5A1E"/>
    <w:rsid w:val="00EE75C2"/>
    <w:rsid w:val="00EE7A4E"/>
    <w:rsid w:val="00EF0013"/>
    <w:rsid w:val="00EF1208"/>
    <w:rsid w:val="00EF1928"/>
    <w:rsid w:val="00EF2F46"/>
    <w:rsid w:val="00EF33C3"/>
    <w:rsid w:val="00EF4D4F"/>
    <w:rsid w:val="00EF60F2"/>
    <w:rsid w:val="00F00822"/>
    <w:rsid w:val="00F0453A"/>
    <w:rsid w:val="00F0463C"/>
    <w:rsid w:val="00F10F30"/>
    <w:rsid w:val="00F129E7"/>
    <w:rsid w:val="00F1362D"/>
    <w:rsid w:val="00F15B67"/>
    <w:rsid w:val="00F15DB5"/>
    <w:rsid w:val="00F175F0"/>
    <w:rsid w:val="00F20853"/>
    <w:rsid w:val="00F2209A"/>
    <w:rsid w:val="00F244CE"/>
    <w:rsid w:val="00F332DF"/>
    <w:rsid w:val="00F35C13"/>
    <w:rsid w:val="00F36BD3"/>
    <w:rsid w:val="00F42D97"/>
    <w:rsid w:val="00F50612"/>
    <w:rsid w:val="00F526A0"/>
    <w:rsid w:val="00F5384E"/>
    <w:rsid w:val="00F54629"/>
    <w:rsid w:val="00F54D60"/>
    <w:rsid w:val="00F60256"/>
    <w:rsid w:val="00F60383"/>
    <w:rsid w:val="00F7006F"/>
    <w:rsid w:val="00F70625"/>
    <w:rsid w:val="00F70816"/>
    <w:rsid w:val="00F75850"/>
    <w:rsid w:val="00F8284C"/>
    <w:rsid w:val="00F853E7"/>
    <w:rsid w:val="00F85C37"/>
    <w:rsid w:val="00F92712"/>
    <w:rsid w:val="00F977B7"/>
    <w:rsid w:val="00FA2BF7"/>
    <w:rsid w:val="00FA50A5"/>
    <w:rsid w:val="00FA6A14"/>
    <w:rsid w:val="00FA6F25"/>
    <w:rsid w:val="00FA7BFA"/>
    <w:rsid w:val="00FB01F2"/>
    <w:rsid w:val="00FB14C1"/>
    <w:rsid w:val="00FB1F83"/>
    <w:rsid w:val="00FB23F3"/>
    <w:rsid w:val="00FB2B8D"/>
    <w:rsid w:val="00FB4A48"/>
    <w:rsid w:val="00FB5E7D"/>
    <w:rsid w:val="00FC5EEE"/>
    <w:rsid w:val="00FD4E5C"/>
    <w:rsid w:val="00FE5950"/>
    <w:rsid w:val="00FE5C26"/>
    <w:rsid w:val="00FE7AA5"/>
    <w:rsid w:val="00FF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24C9C06"/>
  <w15:docId w15:val="{ACAD7B57-496A-8A43-9976-7BF3B0DFA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D2F02"/>
    <w:rPr>
      <w:sz w:val="24"/>
      <w:szCs w:val="24"/>
      <w:lang w:val="it-IT" w:eastAsia="it-IT"/>
    </w:rPr>
  </w:style>
  <w:style w:type="paragraph" w:styleId="Titolo1">
    <w:name w:val="heading 1"/>
    <w:basedOn w:val="Normale"/>
    <w:next w:val="Corpotesto"/>
    <w:qFormat/>
    <w:rsid w:val="00287370"/>
    <w:pPr>
      <w:keepNext/>
      <w:pageBreakBefore/>
      <w:spacing w:before="360" w:after="360" w:line="274" w:lineRule="auto"/>
      <w:outlineLvl w:val="0"/>
    </w:pPr>
    <w:rPr>
      <w:rFonts w:ascii="Arial" w:hAnsi="Arial" w:cs="Arial"/>
      <w:b/>
      <w:bCs/>
      <w:caps/>
      <w:sz w:val="32"/>
      <w:szCs w:val="32"/>
    </w:rPr>
  </w:style>
  <w:style w:type="paragraph" w:styleId="Titolo2">
    <w:name w:val="heading 2"/>
    <w:basedOn w:val="Normale"/>
    <w:next w:val="Corpotesto"/>
    <w:qFormat/>
    <w:rsid w:val="00287370"/>
    <w:pPr>
      <w:keepNext/>
      <w:spacing w:before="360" w:line="274" w:lineRule="auto"/>
      <w:outlineLvl w:val="1"/>
    </w:pPr>
    <w:rPr>
      <w:rFonts w:ascii="Arial" w:hAnsi="Arial" w:cs="Arial"/>
      <w:b/>
      <w:bCs/>
      <w:sz w:val="28"/>
      <w:szCs w:val="28"/>
    </w:rPr>
  </w:style>
  <w:style w:type="paragraph" w:styleId="Titolo3">
    <w:name w:val="heading 3"/>
    <w:basedOn w:val="Titolo2"/>
    <w:next w:val="Rientrocorpodeltesto"/>
    <w:qFormat/>
    <w:rsid w:val="00287370"/>
    <w:pPr>
      <w:numPr>
        <w:ilvl w:val="2"/>
        <w:numId w:val="5"/>
      </w:numPr>
      <w:spacing w:before="120"/>
      <w:outlineLvl w:val="2"/>
    </w:pPr>
    <w:rPr>
      <w:rFonts w:ascii="Times New Roman" w:hAnsi="Times New Roman"/>
      <w:b w:val="0"/>
      <w:sz w:val="24"/>
      <w:szCs w:val="24"/>
    </w:rPr>
  </w:style>
  <w:style w:type="paragraph" w:styleId="Titolo4">
    <w:name w:val="heading 4"/>
    <w:basedOn w:val="Titolo3"/>
    <w:next w:val="Rientrocorpodeltesto"/>
    <w:qFormat/>
    <w:rsid w:val="00287370"/>
    <w:pPr>
      <w:numPr>
        <w:ilvl w:val="3"/>
      </w:numPr>
      <w:outlineLvl w:val="3"/>
    </w:pPr>
    <w:rPr>
      <w:sz w:val="22"/>
      <w:szCs w:val="22"/>
    </w:rPr>
  </w:style>
  <w:style w:type="paragraph" w:styleId="Titolo5">
    <w:name w:val="heading 5"/>
    <w:basedOn w:val="Titolo4"/>
    <w:next w:val="Normale"/>
    <w:qFormat/>
    <w:rsid w:val="00287370"/>
    <w:pPr>
      <w:numPr>
        <w:ilvl w:val="4"/>
      </w:numPr>
      <w:tabs>
        <w:tab w:val="left" w:pos="990"/>
      </w:tabs>
      <w:jc w:val="both"/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Intestazione">
    <w:name w:val="header"/>
    <w:basedOn w:val="Normale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pPr>
      <w:tabs>
        <w:tab w:val="center" w:pos="4320"/>
        <w:tab w:val="right" w:pos="8640"/>
      </w:tabs>
    </w:pPr>
  </w:style>
  <w:style w:type="character" w:styleId="Numeropagina">
    <w:name w:val="page number"/>
    <w:basedOn w:val="Numeroriga"/>
  </w:style>
  <w:style w:type="character" w:styleId="Rimandocommento">
    <w:name w:val="annotation reference"/>
    <w:uiPriority w:val="99"/>
    <w:semiHidden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rPr>
      <w:rFonts w:ascii="Tahoma" w:hAnsi="Tahoma" w:cs="Tahoma"/>
      <w:sz w:val="16"/>
      <w:szCs w:val="16"/>
    </w:rPr>
  </w:style>
  <w:style w:type="paragraph" w:styleId="Corpotesto">
    <w:name w:val="Body Text"/>
    <w:basedOn w:val="Normale"/>
    <w:pPr>
      <w:spacing w:before="240" w:line="274" w:lineRule="auto"/>
    </w:pPr>
    <w:rPr>
      <w:rFonts w:ascii="Arial" w:hAnsi="Arial" w:cs="Arial"/>
      <w:sz w:val="22"/>
      <w:szCs w:val="22"/>
    </w:rPr>
  </w:style>
  <w:style w:type="paragraph" w:styleId="Rientrocorpodeltesto">
    <w:name w:val="Body Text Indent"/>
    <w:basedOn w:val="Normale"/>
    <w:pPr>
      <w:spacing w:after="120" w:line="480" w:lineRule="auto"/>
    </w:pPr>
  </w:style>
  <w:style w:type="paragraph" w:customStyle="1" w:styleId="Bulletlisting3">
    <w:name w:val="Bullet (listing)3"/>
    <w:basedOn w:val="Normale"/>
    <w:pPr>
      <w:numPr>
        <w:numId w:val="6"/>
      </w:numPr>
      <w:tabs>
        <w:tab w:val="num" w:pos="1080"/>
      </w:tabs>
      <w:spacing w:before="120" w:line="274" w:lineRule="auto"/>
      <w:ind w:left="1080" w:hanging="360"/>
    </w:pPr>
    <w:rPr>
      <w:rFonts w:ascii="Arial" w:hAnsi="Arial" w:cs="Arial"/>
      <w:sz w:val="22"/>
      <w:szCs w:val="22"/>
    </w:rPr>
  </w:style>
  <w:style w:type="paragraph" w:styleId="Corpodeltesto3">
    <w:name w:val="Body Text 3"/>
    <w:basedOn w:val="Normale"/>
    <w:pPr>
      <w:spacing w:after="120"/>
    </w:pPr>
    <w:rPr>
      <w:sz w:val="16"/>
      <w:szCs w:val="16"/>
    </w:rPr>
  </w:style>
  <w:style w:type="paragraph" w:customStyle="1" w:styleId="Bulletlisting">
    <w:name w:val="Bullet (listing)"/>
    <w:basedOn w:val="Normale"/>
    <w:pPr>
      <w:numPr>
        <w:numId w:val="7"/>
      </w:numPr>
      <w:spacing w:before="120" w:line="274" w:lineRule="auto"/>
    </w:pPr>
    <w:rPr>
      <w:rFonts w:ascii="Arial" w:hAnsi="Arial" w:cs="Arial"/>
      <w:sz w:val="22"/>
      <w:szCs w:val="22"/>
    </w:rPr>
  </w:style>
  <w:style w:type="paragraph" w:customStyle="1" w:styleId="Bulletlisting4">
    <w:name w:val="Bullet (listing)4"/>
    <w:basedOn w:val="Bulletlisting3"/>
    <w:pPr>
      <w:numPr>
        <w:numId w:val="1"/>
      </w:numPr>
      <w:tabs>
        <w:tab w:val="num" w:pos="1080"/>
        <w:tab w:val="num" w:pos="1872"/>
      </w:tabs>
      <w:ind w:left="1080" w:hanging="360"/>
    </w:pPr>
  </w:style>
  <w:style w:type="paragraph" w:customStyle="1" w:styleId="Heading1Times">
    <w:name w:val="Heading 1 Times"/>
    <w:basedOn w:val="Titolo1"/>
    <w:next w:val="Rientronormale"/>
    <w:rsid w:val="00DD38D0"/>
    <w:pPr>
      <w:pageBreakBefore w:val="0"/>
      <w:numPr>
        <w:numId w:val="5"/>
      </w:numPr>
      <w:spacing w:before="100" w:beforeAutospacing="1" w:after="120"/>
    </w:pPr>
    <w:rPr>
      <w:rFonts w:ascii="Times New Roman" w:hAnsi="Times New Roman"/>
      <w:sz w:val="24"/>
      <w:u w:val="single"/>
    </w:rPr>
  </w:style>
  <w:style w:type="paragraph" w:customStyle="1" w:styleId="Heading2Times">
    <w:name w:val="Heading 2 Times"/>
    <w:basedOn w:val="Titolo2"/>
    <w:rsid w:val="006A3618"/>
    <w:pPr>
      <w:numPr>
        <w:ilvl w:val="1"/>
        <w:numId w:val="5"/>
      </w:numPr>
      <w:tabs>
        <w:tab w:val="left" w:pos="720"/>
      </w:tabs>
      <w:spacing w:before="240" w:after="120"/>
    </w:pPr>
    <w:rPr>
      <w:rFonts w:ascii="Times New Roman" w:hAnsi="Times New Roman"/>
      <w:sz w:val="24"/>
    </w:rPr>
  </w:style>
  <w:style w:type="paragraph" w:styleId="Rientronormale">
    <w:name w:val="Normal Indent"/>
    <w:basedOn w:val="Normale"/>
    <w:rsid w:val="00590A0C"/>
    <w:pPr>
      <w:ind w:left="720"/>
    </w:pPr>
  </w:style>
  <w:style w:type="paragraph" w:styleId="Sommario1">
    <w:name w:val="toc 1"/>
    <w:basedOn w:val="Normale"/>
    <w:next w:val="Normale"/>
    <w:autoRedefine/>
    <w:semiHidden/>
    <w:rsid w:val="0093574B"/>
    <w:pPr>
      <w:spacing w:before="120" w:after="120"/>
    </w:pPr>
    <w:rPr>
      <w:b/>
      <w:caps/>
      <w:sz w:val="20"/>
      <w:szCs w:val="20"/>
    </w:rPr>
  </w:style>
  <w:style w:type="paragraph" w:styleId="Sommario2">
    <w:name w:val="toc 2"/>
    <w:basedOn w:val="Normale"/>
    <w:next w:val="Normale"/>
    <w:autoRedefine/>
    <w:semiHidden/>
    <w:rsid w:val="0093574B"/>
    <w:pPr>
      <w:ind w:left="240"/>
    </w:pPr>
    <w:rPr>
      <w:smallCaps/>
      <w:sz w:val="20"/>
      <w:szCs w:val="20"/>
    </w:rPr>
  </w:style>
  <w:style w:type="paragraph" w:styleId="Sommario3">
    <w:name w:val="toc 3"/>
    <w:basedOn w:val="Normale"/>
    <w:next w:val="Normale"/>
    <w:autoRedefine/>
    <w:semiHidden/>
    <w:rsid w:val="0093574B"/>
    <w:pPr>
      <w:ind w:left="480"/>
    </w:pPr>
    <w:rPr>
      <w:i/>
      <w:sz w:val="20"/>
      <w:szCs w:val="20"/>
    </w:rPr>
  </w:style>
  <w:style w:type="character" w:styleId="Collegamentoipertestuale">
    <w:name w:val="Hyperlink"/>
    <w:rsid w:val="006F69A4"/>
    <w:rPr>
      <w:color w:val="0000FF"/>
      <w:u w:val="single"/>
    </w:rPr>
  </w:style>
  <w:style w:type="paragraph" w:styleId="Sommario4">
    <w:name w:val="toc 4"/>
    <w:basedOn w:val="Normale"/>
    <w:next w:val="Normale"/>
    <w:autoRedefine/>
    <w:semiHidden/>
    <w:rsid w:val="006F69A4"/>
    <w:pPr>
      <w:ind w:left="720"/>
    </w:pPr>
    <w:rPr>
      <w:sz w:val="18"/>
      <w:szCs w:val="18"/>
    </w:rPr>
  </w:style>
  <w:style w:type="paragraph" w:styleId="Sommario5">
    <w:name w:val="toc 5"/>
    <w:basedOn w:val="Normale"/>
    <w:next w:val="Normale"/>
    <w:autoRedefine/>
    <w:semiHidden/>
    <w:rsid w:val="006F69A4"/>
    <w:pPr>
      <w:ind w:left="960"/>
    </w:pPr>
    <w:rPr>
      <w:sz w:val="18"/>
      <w:szCs w:val="18"/>
    </w:rPr>
  </w:style>
  <w:style w:type="paragraph" w:styleId="Sommario6">
    <w:name w:val="toc 6"/>
    <w:basedOn w:val="Normale"/>
    <w:next w:val="Normale"/>
    <w:autoRedefine/>
    <w:semiHidden/>
    <w:rsid w:val="006F69A4"/>
    <w:pPr>
      <w:ind w:left="1200"/>
    </w:pPr>
    <w:rPr>
      <w:sz w:val="18"/>
      <w:szCs w:val="18"/>
    </w:rPr>
  </w:style>
  <w:style w:type="paragraph" w:styleId="Sommario7">
    <w:name w:val="toc 7"/>
    <w:basedOn w:val="Normale"/>
    <w:next w:val="Normale"/>
    <w:autoRedefine/>
    <w:semiHidden/>
    <w:rsid w:val="006F69A4"/>
    <w:pPr>
      <w:ind w:left="1440"/>
    </w:pPr>
    <w:rPr>
      <w:sz w:val="18"/>
      <w:szCs w:val="18"/>
    </w:rPr>
  </w:style>
  <w:style w:type="paragraph" w:styleId="Sommario8">
    <w:name w:val="toc 8"/>
    <w:basedOn w:val="Normale"/>
    <w:next w:val="Normale"/>
    <w:autoRedefine/>
    <w:semiHidden/>
    <w:rsid w:val="006F69A4"/>
    <w:pPr>
      <w:ind w:left="1680"/>
    </w:pPr>
    <w:rPr>
      <w:sz w:val="18"/>
      <w:szCs w:val="18"/>
    </w:rPr>
  </w:style>
  <w:style w:type="paragraph" w:styleId="Sommario9">
    <w:name w:val="toc 9"/>
    <w:basedOn w:val="Normale"/>
    <w:next w:val="Normale"/>
    <w:autoRedefine/>
    <w:semiHidden/>
    <w:rsid w:val="006F69A4"/>
    <w:pPr>
      <w:ind w:left="1920"/>
    </w:pPr>
    <w:rPr>
      <w:sz w:val="18"/>
      <w:szCs w:val="18"/>
    </w:rPr>
  </w:style>
  <w:style w:type="paragraph" w:customStyle="1" w:styleId="StyleBodyTextTimesNewRoman12ptItalicLeft05">
    <w:name w:val="Style Body Text + Times New Roman 12 pt Italic Left:  0.5&quot;"/>
    <w:basedOn w:val="Corpotesto"/>
    <w:rsid w:val="00784ABF"/>
    <w:pPr>
      <w:spacing w:before="0" w:after="120"/>
      <w:ind w:left="720"/>
    </w:pPr>
    <w:rPr>
      <w:rFonts w:ascii="Times New Roman" w:hAnsi="Times New Roman" w:cs="Times New Roman"/>
      <w:i/>
      <w:iCs/>
      <w:sz w:val="24"/>
      <w:szCs w:val="20"/>
    </w:rPr>
  </w:style>
  <w:style w:type="paragraph" w:customStyle="1" w:styleId="StyleBodyTextTimesNewRoman12ptItalicLeft05Line">
    <w:name w:val="Style Body Text + Times New Roman 12 pt Italic Left:  0.5&quot; Line..."/>
    <w:basedOn w:val="Corpotesto"/>
    <w:rsid w:val="00784ABF"/>
    <w:pPr>
      <w:spacing w:before="120" w:line="240" w:lineRule="auto"/>
      <w:ind w:left="720"/>
    </w:pPr>
    <w:rPr>
      <w:rFonts w:ascii="Times New Roman" w:hAnsi="Times New Roman" w:cs="Times New Roman"/>
      <w:i/>
      <w:iCs/>
      <w:sz w:val="24"/>
      <w:szCs w:val="20"/>
    </w:rPr>
  </w:style>
  <w:style w:type="paragraph" w:customStyle="1" w:styleId="StyleHeading1TimesNewRoman12pt">
    <w:name w:val="Style Heading 1 + Times New Roman 12 pt"/>
    <w:basedOn w:val="Titolo1"/>
    <w:rsid w:val="00D114D4"/>
    <w:pPr>
      <w:pageBreakBefore w:val="0"/>
      <w:spacing w:before="0" w:after="0"/>
    </w:pPr>
    <w:rPr>
      <w:rFonts w:ascii="Times New Roman" w:hAnsi="Times New Roman"/>
      <w:sz w:val="24"/>
    </w:rPr>
  </w:style>
  <w:style w:type="paragraph" w:customStyle="1" w:styleId="Revisin1">
    <w:name w:val="Revisión1"/>
    <w:hidden/>
    <w:uiPriority w:val="99"/>
    <w:semiHidden/>
    <w:rsid w:val="00913737"/>
    <w:rPr>
      <w:sz w:val="24"/>
      <w:szCs w:val="24"/>
      <w:lang w:eastAsia="en-US"/>
    </w:rPr>
  </w:style>
  <w:style w:type="character" w:styleId="Numeroriga">
    <w:name w:val="line number"/>
    <w:uiPriority w:val="99"/>
    <w:semiHidden/>
    <w:unhideWhenUsed/>
    <w:rsid w:val="00CF31E0"/>
  </w:style>
  <w:style w:type="paragraph" w:styleId="Paragrafoelenco">
    <w:name w:val="List Paragraph"/>
    <w:basedOn w:val="Normale"/>
    <w:uiPriority w:val="34"/>
    <w:qFormat/>
    <w:rsid w:val="00927F20"/>
    <w:pPr>
      <w:ind w:left="720"/>
      <w:contextualSpacing/>
    </w:pPr>
  </w:style>
  <w:style w:type="character" w:styleId="Menzionenonrisolta">
    <w:name w:val="Unresolved Mention"/>
    <w:basedOn w:val="Carpredefinitoparagrafo"/>
    <w:uiPriority w:val="99"/>
    <w:semiHidden/>
    <w:unhideWhenUsed/>
    <w:rsid w:val="00EA0824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7C0D5A"/>
    <w:pPr>
      <w:numPr>
        <w:numId w:val="29"/>
      </w:numPr>
    </w:pPr>
  </w:style>
  <w:style w:type="numbering" w:customStyle="1" w:styleId="CurrentList2">
    <w:name w:val="Current List2"/>
    <w:uiPriority w:val="99"/>
    <w:rsid w:val="007C0D5A"/>
    <w:pPr>
      <w:numPr>
        <w:numId w:val="31"/>
      </w:numPr>
    </w:pPr>
  </w:style>
  <w:style w:type="paragraph" w:customStyle="1" w:styleId="Didefault">
    <w:name w:val="Di default"/>
    <w:rsid w:val="000E4B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table" w:styleId="Grigliatabella">
    <w:name w:val="Table Grid"/>
    <w:basedOn w:val="Tabellanormale"/>
    <w:uiPriority w:val="39"/>
    <w:rsid w:val="002E13C1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A4E19"/>
    <w:rPr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A4E19"/>
    <w:rPr>
      <w:b/>
      <w:bCs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A4E19"/>
    <w:rPr>
      <w:rFonts w:ascii="Tahoma" w:hAnsi="Tahoma" w:cs="Tahoma"/>
      <w:sz w:val="16"/>
      <w:szCs w:val="16"/>
      <w:lang w:eastAsia="en-US"/>
    </w:rPr>
  </w:style>
  <w:style w:type="character" w:styleId="Enfasigrassetto">
    <w:name w:val="Strong"/>
    <w:basedOn w:val="Carpredefinitoparagrafo"/>
    <w:uiPriority w:val="22"/>
    <w:qFormat/>
    <w:rsid w:val="004627A1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D51454"/>
    <w:pPr>
      <w:spacing w:before="100" w:beforeAutospacing="1" w:after="100" w:afterAutospacing="1"/>
    </w:pPr>
    <w:rPr>
      <w:lang w:eastAsia="en-GB"/>
    </w:rPr>
  </w:style>
  <w:style w:type="character" w:styleId="Testosegnaposto">
    <w:name w:val="Placeholder Text"/>
    <w:basedOn w:val="Carpredefinitoparagrafo"/>
    <w:uiPriority w:val="99"/>
    <w:semiHidden/>
    <w:rsid w:val="00072813"/>
    <w:rPr>
      <w:color w:val="808080"/>
    </w:rPr>
  </w:style>
  <w:style w:type="paragraph" w:styleId="Revisione">
    <w:name w:val="Revision"/>
    <w:hidden/>
    <w:uiPriority w:val="99"/>
    <w:semiHidden/>
    <w:rsid w:val="00614D10"/>
    <w:rPr>
      <w:sz w:val="24"/>
      <w:szCs w:val="24"/>
      <w:lang w:val="it-IT" w:eastAsia="it-IT"/>
    </w:rPr>
  </w:style>
  <w:style w:type="paragraph" w:customStyle="1" w:styleId="Bibliography1">
    <w:name w:val="Bibliography1"/>
    <w:basedOn w:val="Normale"/>
    <w:rsid w:val="00196810"/>
    <w:pPr>
      <w:spacing w:before="100" w:beforeAutospacing="1" w:after="100" w:afterAutospacing="1"/>
    </w:pPr>
    <w:rPr>
      <w:rFonts w:eastAsiaTheme="minorEastAsia"/>
      <w:lang w:eastAsia="en-GB"/>
    </w:rPr>
  </w:style>
  <w:style w:type="numbering" w:customStyle="1" w:styleId="CurrentList3">
    <w:name w:val="Current List3"/>
    <w:uiPriority w:val="99"/>
    <w:rsid w:val="00BA7E5A"/>
    <w:pPr>
      <w:numPr>
        <w:numId w:val="4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2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F1F3F4"/>
                <w:bottom w:val="none" w:sz="0" w:space="0" w:color="auto"/>
                <w:right w:val="none" w:sz="0" w:space="0" w:color="auto"/>
              </w:divBdr>
              <w:divsChild>
                <w:div w:id="185121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07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892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158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395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8062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130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6022476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9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2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35482">
                      <w:marLeft w:val="18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8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1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7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3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3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5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5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1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F1F3F4"/>
                <w:bottom w:val="none" w:sz="0" w:space="0" w:color="auto"/>
                <w:right w:val="none" w:sz="0" w:space="0" w:color="auto"/>
              </w:divBdr>
              <w:divsChild>
                <w:div w:id="103673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0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245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081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940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4938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504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2519907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4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90349">
                      <w:marLeft w:val="18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3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26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2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07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1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4F51AB4-4215-2A40-B821-786F18C3E617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914DEE-BE95-B247-8271-D6D6C0A1A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981</Words>
  <Characters>11292</Characters>
  <Application>Microsoft Office Word</Application>
  <DocSecurity>0</DocSecurity>
  <Lines>94</Lines>
  <Paragraphs>2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otocol Template</vt:lpstr>
      <vt:lpstr>Protocol Template</vt:lpstr>
    </vt:vector>
  </TitlesOfParts>
  <Company>KAI Research, Inc</Company>
  <LinksUpToDate>false</LinksUpToDate>
  <CharactersWithSpaces>1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ocol Template</dc:title>
  <dc:subject/>
  <dc:creator>Max Handelsman</dc:creator>
  <cp:keywords/>
  <dc:description/>
  <cp:lastModifiedBy>Mario Romandini</cp:lastModifiedBy>
  <cp:revision>3</cp:revision>
  <cp:lastPrinted>2022-07-26T10:59:00Z</cp:lastPrinted>
  <dcterms:created xsi:type="dcterms:W3CDTF">2022-11-17T17:10:00Z</dcterms:created>
  <dcterms:modified xsi:type="dcterms:W3CDTF">2022-11-17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 Status">
    <vt:lpwstr>Review and Modification</vt:lpwstr>
  </property>
  <property fmtid="{D5CDD505-2E9C-101B-9397-08002B2CF9AE}" pid="3" name="ContentType">
    <vt:lpwstr>Document</vt:lpwstr>
  </property>
  <property fmtid="{D5CDD505-2E9C-101B-9397-08002B2CF9AE}" pid="4" name="PAPERS2_INFO_01">
    <vt:lpwstr>&lt;info&gt;&lt;style id="http://www.zotero.org/styles/harvard1"/&gt;&lt;hasBiblio/&gt;&lt;format class="21"/&gt;&lt;count citations="11" publications="11"/&gt;&lt;/info&gt;PAPERS2_INFO_END</vt:lpwstr>
  </property>
</Properties>
</file>